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35757D" w14:textId="238F13DB" w:rsidR="00B758FF" w:rsidRPr="00841BC9" w:rsidRDefault="004A00CF" w:rsidP="00A917BF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5 File</w:t>
      </w:r>
      <w:r w:rsidR="00B758FF" w:rsidRPr="00841BC9">
        <w:rPr>
          <w:rFonts w:ascii="Arial" w:hAnsi="Arial" w:cs="Arial"/>
          <w:b/>
          <w:sz w:val="24"/>
          <w:szCs w:val="24"/>
        </w:rPr>
        <w:t xml:space="preserve">. Univariable logistic regression analysis of predictors </w:t>
      </w:r>
      <w:r w:rsidR="00A917BF" w:rsidRPr="00841BC9">
        <w:rPr>
          <w:rFonts w:ascii="Arial" w:hAnsi="Arial" w:cs="Arial"/>
          <w:b/>
          <w:sz w:val="24"/>
          <w:szCs w:val="24"/>
        </w:rPr>
        <w:t>of</w:t>
      </w:r>
      <w:r w:rsidR="00B758FF" w:rsidRPr="00841BC9">
        <w:rPr>
          <w:rFonts w:ascii="Arial" w:hAnsi="Arial" w:cs="Arial"/>
          <w:b/>
          <w:sz w:val="24"/>
          <w:szCs w:val="24"/>
        </w:rPr>
        <w:t xml:space="preserve"> excess </w:t>
      </w:r>
      <w:r w:rsidR="00A917BF" w:rsidRPr="00841BC9">
        <w:rPr>
          <w:rFonts w:ascii="Arial" w:hAnsi="Arial" w:cs="Arial"/>
          <w:b/>
          <w:sz w:val="24"/>
          <w:szCs w:val="24"/>
        </w:rPr>
        <w:t>pregnancy</w:t>
      </w:r>
      <w:r w:rsidR="00B758FF" w:rsidRPr="00841BC9">
        <w:rPr>
          <w:rFonts w:ascii="Arial" w:hAnsi="Arial" w:cs="Arial"/>
          <w:b/>
          <w:sz w:val="24"/>
          <w:szCs w:val="24"/>
        </w:rPr>
        <w:t xml:space="preserve"> weight gain </w:t>
      </w:r>
      <w:r w:rsidR="00A917BF" w:rsidRPr="00841BC9">
        <w:rPr>
          <w:rFonts w:ascii="Arial" w:hAnsi="Arial" w:cs="Arial"/>
          <w:b/>
          <w:sz w:val="24"/>
          <w:szCs w:val="24"/>
        </w:rPr>
        <w:t>i</w:t>
      </w:r>
      <w:r w:rsidR="003B6C56" w:rsidRPr="00841BC9">
        <w:rPr>
          <w:rFonts w:ascii="Arial" w:hAnsi="Arial" w:cs="Arial"/>
          <w:b/>
          <w:sz w:val="24"/>
          <w:szCs w:val="24"/>
        </w:rPr>
        <w:t xml:space="preserve">n </w:t>
      </w:r>
      <w:r w:rsidR="00A917BF" w:rsidRPr="00841BC9">
        <w:rPr>
          <w:rFonts w:ascii="Arial" w:hAnsi="Arial" w:cs="Arial"/>
          <w:b/>
          <w:sz w:val="24"/>
          <w:szCs w:val="24"/>
        </w:rPr>
        <w:t xml:space="preserve">a </w:t>
      </w:r>
      <w:r w:rsidR="003B6C56" w:rsidRPr="00841BC9">
        <w:rPr>
          <w:rFonts w:ascii="Arial" w:hAnsi="Arial" w:cs="Arial"/>
          <w:b/>
          <w:sz w:val="24"/>
          <w:szCs w:val="24"/>
        </w:rPr>
        <w:t>prospective cohort study</w:t>
      </w:r>
    </w:p>
    <w:tbl>
      <w:tblPr>
        <w:tblStyle w:val="TableGrid"/>
        <w:tblW w:w="5000" w:type="pct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633"/>
        <w:gridCol w:w="8040"/>
        <w:gridCol w:w="4349"/>
      </w:tblGrid>
      <w:tr w:rsidR="00FA06E8" w:rsidRPr="00841BC9" w14:paraId="4FEBA9F2" w14:textId="77777777" w:rsidTr="006E009A">
        <w:trPr>
          <w:trHeight w:val="50"/>
        </w:trPr>
        <w:tc>
          <w:tcPr>
            <w:tcW w:w="3330" w:type="pct"/>
            <w:gridSpan w:val="2"/>
            <w:shd w:val="clear" w:color="auto" w:fill="auto"/>
            <w:vAlign w:val="center"/>
          </w:tcPr>
          <w:p w14:paraId="55E8F85A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 xml:space="preserve">Predictors </w:t>
            </w:r>
            <w:r w:rsidRPr="00841BC9">
              <w:rPr>
                <w:rFonts w:ascii="Arial" w:hAnsi="Arial" w:cs="Arial"/>
                <w:sz w:val="20"/>
                <w:szCs w:val="20"/>
              </w:rPr>
              <w:t>(n = 970)</w:t>
            </w:r>
          </w:p>
        </w:tc>
        <w:tc>
          <w:tcPr>
            <w:tcW w:w="1670" w:type="pct"/>
            <w:shd w:val="clear" w:color="auto" w:fill="auto"/>
            <w:vAlign w:val="center"/>
          </w:tcPr>
          <w:p w14:paraId="658C7A85" w14:textId="77777777" w:rsidR="00B758FF" w:rsidRPr="00841BC9" w:rsidRDefault="00B758FF" w:rsidP="006E009A">
            <w:pPr>
              <w:tabs>
                <w:tab w:val="left" w:pos="494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 xml:space="preserve">Complete case analysis </w:t>
            </w:r>
          </w:p>
          <w:p w14:paraId="59453ABF" w14:textId="77777777" w:rsidR="00B758FF" w:rsidRPr="00841BC9" w:rsidRDefault="00B758FF" w:rsidP="006E009A">
            <w:pPr>
              <w:tabs>
                <w:tab w:val="left" w:pos="494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</w:tr>
      <w:tr w:rsidR="00FA06E8" w:rsidRPr="00841BC9" w14:paraId="2B92B6DE" w14:textId="77777777" w:rsidTr="006E009A">
        <w:tc>
          <w:tcPr>
            <w:tcW w:w="3330" w:type="pct"/>
            <w:gridSpan w:val="2"/>
            <w:vAlign w:val="center"/>
          </w:tcPr>
          <w:p w14:paraId="1EE38CB9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 xml:space="preserve">Maternal age, </w:t>
            </w:r>
            <w:proofErr w:type="spellStart"/>
            <w:r w:rsidRPr="00841BC9">
              <w:rPr>
                <w:rFonts w:ascii="Arial" w:hAnsi="Arial" w:cs="Arial"/>
                <w:b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670" w:type="pct"/>
            <w:vAlign w:val="center"/>
          </w:tcPr>
          <w:p w14:paraId="1A9A4696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365471A3" w14:textId="77777777" w:rsidTr="006E009A">
        <w:tc>
          <w:tcPr>
            <w:tcW w:w="243" w:type="pct"/>
            <w:vAlign w:val="center"/>
          </w:tcPr>
          <w:p w14:paraId="367E3C57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23DD9958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0750803E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70</w:t>
            </w:r>
          </w:p>
        </w:tc>
      </w:tr>
      <w:tr w:rsidR="00FA06E8" w:rsidRPr="00841BC9" w14:paraId="74565CD0" w14:textId="77777777" w:rsidTr="006E009A">
        <w:tc>
          <w:tcPr>
            <w:tcW w:w="243" w:type="pct"/>
            <w:vAlign w:val="center"/>
          </w:tcPr>
          <w:p w14:paraId="60984D02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4DCF3AEA" w14:textId="7BD10DAD" w:rsidR="00B758FF" w:rsidRPr="00841BC9" w:rsidRDefault="007D2415" w:rsidP="006E009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22140025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</w:tr>
      <w:tr w:rsidR="00FA06E8" w:rsidRPr="00841BC9" w14:paraId="6BE44FAC" w14:textId="77777777" w:rsidTr="006E009A">
        <w:tc>
          <w:tcPr>
            <w:tcW w:w="243" w:type="pct"/>
            <w:vAlign w:val="center"/>
          </w:tcPr>
          <w:p w14:paraId="30337B71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42137CD6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Continuous variable</w:t>
            </w:r>
          </w:p>
        </w:tc>
        <w:tc>
          <w:tcPr>
            <w:tcW w:w="1670" w:type="pct"/>
            <w:vAlign w:val="bottom"/>
          </w:tcPr>
          <w:p w14:paraId="00A8EEF8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97 (0.95, 1.00)</w:t>
            </w:r>
          </w:p>
        </w:tc>
      </w:tr>
      <w:tr w:rsidR="00FA06E8" w:rsidRPr="00841BC9" w14:paraId="627D4EFD" w14:textId="77777777" w:rsidTr="006E009A">
        <w:tc>
          <w:tcPr>
            <w:tcW w:w="3330" w:type="pct"/>
            <w:gridSpan w:val="2"/>
            <w:vAlign w:val="center"/>
          </w:tcPr>
          <w:p w14:paraId="30D16070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Race</w:t>
            </w:r>
          </w:p>
        </w:tc>
        <w:tc>
          <w:tcPr>
            <w:tcW w:w="1670" w:type="pct"/>
            <w:vAlign w:val="center"/>
          </w:tcPr>
          <w:p w14:paraId="6B6D7DBB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2968961F" w14:textId="77777777" w:rsidTr="006E009A">
        <w:tc>
          <w:tcPr>
            <w:tcW w:w="243" w:type="pct"/>
            <w:vAlign w:val="center"/>
          </w:tcPr>
          <w:p w14:paraId="7C4C3B04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1380F301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54F72C3A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7</w:t>
            </w:r>
          </w:p>
        </w:tc>
      </w:tr>
      <w:tr w:rsidR="00FA06E8" w:rsidRPr="00841BC9" w14:paraId="681CF9D3" w14:textId="77777777" w:rsidTr="006E009A">
        <w:tc>
          <w:tcPr>
            <w:tcW w:w="243" w:type="pct"/>
            <w:vAlign w:val="center"/>
          </w:tcPr>
          <w:p w14:paraId="2C53F011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2B2D769F" w14:textId="65A75486" w:rsidR="00B758FF" w:rsidRPr="00841BC9" w:rsidRDefault="00B64116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 xml:space="preserve">p </w:t>
            </w:r>
            <w:r w:rsidRPr="00841BC9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1670" w:type="pct"/>
            <w:vAlign w:val="bottom"/>
          </w:tcPr>
          <w:p w14:paraId="0A2C7F51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FA06E8" w:rsidRPr="00841BC9" w14:paraId="1A476DEC" w14:textId="77777777" w:rsidTr="006E009A">
        <w:tc>
          <w:tcPr>
            <w:tcW w:w="243" w:type="pct"/>
            <w:vAlign w:val="center"/>
          </w:tcPr>
          <w:p w14:paraId="3AA904B8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0126E45C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670" w:type="pct"/>
            <w:vAlign w:val="bottom"/>
          </w:tcPr>
          <w:p w14:paraId="4C1344E9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15ACDFEE" w14:textId="77777777" w:rsidTr="006E009A">
        <w:tc>
          <w:tcPr>
            <w:tcW w:w="243" w:type="pct"/>
            <w:vAlign w:val="center"/>
          </w:tcPr>
          <w:p w14:paraId="4150BC6B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51592BDD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on-white</w:t>
            </w:r>
          </w:p>
        </w:tc>
        <w:tc>
          <w:tcPr>
            <w:tcW w:w="1670" w:type="pct"/>
            <w:vAlign w:val="bottom"/>
          </w:tcPr>
          <w:p w14:paraId="64F492B4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64 (0.47, 0.86)</w:t>
            </w:r>
          </w:p>
        </w:tc>
      </w:tr>
      <w:tr w:rsidR="00FA06E8" w:rsidRPr="00841BC9" w14:paraId="61BFED0D" w14:textId="77777777" w:rsidTr="006E009A">
        <w:tc>
          <w:tcPr>
            <w:tcW w:w="3330" w:type="pct"/>
            <w:gridSpan w:val="2"/>
            <w:vAlign w:val="center"/>
          </w:tcPr>
          <w:p w14:paraId="24176D74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Marital status</w:t>
            </w:r>
          </w:p>
        </w:tc>
        <w:tc>
          <w:tcPr>
            <w:tcW w:w="1670" w:type="pct"/>
            <w:vAlign w:val="center"/>
          </w:tcPr>
          <w:p w14:paraId="31CEB343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1817D97B" w14:textId="77777777" w:rsidTr="006E009A">
        <w:tc>
          <w:tcPr>
            <w:tcW w:w="243" w:type="pct"/>
            <w:vAlign w:val="center"/>
          </w:tcPr>
          <w:p w14:paraId="1AF5F227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68578141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00069892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8</w:t>
            </w:r>
          </w:p>
        </w:tc>
      </w:tr>
      <w:tr w:rsidR="00FA06E8" w:rsidRPr="00841BC9" w14:paraId="0DDD17E9" w14:textId="77777777" w:rsidTr="006E009A">
        <w:tc>
          <w:tcPr>
            <w:tcW w:w="243" w:type="pct"/>
            <w:vAlign w:val="center"/>
          </w:tcPr>
          <w:p w14:paraId="65FEFF40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02933142" w14:textId="7D8E9EAE" w:rsidR="00B758FF" w:rsidRPr="00841BC9" w:rsidRDefault="00B64116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 xml:space="preserve">p </w:t>
            </w:r>
            <w:r w:rsidRPr="00841BC9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1670" w:type="pct"/>
            <w:vAlign w:val="bottom"/>
          </w:tcPr>
          <w:p w14:paraId="63D56DAB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938</w:t>
            </w:r>
          </w:p>
        </w:tc>
      </w:tr>
      <w:tr w:rsidR="00FA06E8" w:rsidRPr="00841BC9" w14:paraId="783337E0" w14:textId="77777777" w:rsidTr="006E009A">
        <w:tc>
          <w:tcPr>
            <w:tcW w:w="243" w:type="pct"/>
            <w:vAlign w:val="center"/>
          </w:tcPr>
          <w:p w14:paraId="75EB0781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548BD31A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Married, common-law, or living with a partner</w:t>
            </w:r>
          </w:p>
        </w:tc>
        <w:tc>
          <w:tcPr>
            <w:tcW w:w="1670" w:type="pct"/>
            <w:vAlign w:val="bottom"/>
          </w:tcPr>
          <w:p w14:paraId="132E7460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5A6BCEE3" w14:textId="77777777" w:rsidTr="006E009A">
        <w:tc>
          <w:tcPr>
            <w:tcW w:w="243" w:type="pct"/>
            <w:vAlign w:val="center"/>
          </w:tcPr>
          <w:p w14:paraId="5FF384A2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1C342939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Single, divorced, or widowed</w:t>
            </w:r>
          </w:p>
        </w:tc>
        <w:tc>
          <w:tcPr>
            <w:tcW w:w="1670" w:type="pct"/>
            <w:vAlign w:val="bottom"/>
          </w:tcPr>
          <w:p w14:paraId="181E388A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2 (0.62, 1.66)</w:t>
            </w:r>
          </w:p>
        </w:tc>
      </w:tr>
      <w:tr w:rsidR="00FA06E8" w:rsidRPr="00841BC9" w14:paraId="3786B54F" w14:textId="77777777" w:rsidTr="006E009A">
        <w:tc>
          <w:tcPr>
            <w:tcW w:w="3330" w:type="pct"/>
            <w:gridSpan w:val="2"/>
            <w:vAlign w:val="center"/>
          </w:tcPr>
          <w:p w14:paraId="74ECC29D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Education</w:t>
            </w:r>
          </w:p>
        </w:tc>
        <w:tc>
          <w:tcPr>
            <w:tcW w:w="1670" w:type="pct"/>
            <w:vAlign w:val="center"/>
          </w:tcPr>
          <w:p w14:paraId="39F2ED4F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191238BC" w14:textId="77777777" w:rsidTr="006E009A">
        <w:tc>
          <w:tcPr>
            <w:tcW w:w="243" w:type="pct"/>
            <w:vAlign w:val="center"/>
          </w:tcPr>
          <w:p w14:paraId="45E667B9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3325FDBF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5384648C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9</w:t>
            </w:r>
          </w:p>
        </w:tc>
      </w:tr>
      <w:tr w:rsidR="00FA06E8" w:rsidRPr="00841BC9" w14:paraId="28DE76BF" w14:textId="77777777" w:rsidTr="006E009A">
        <w:tc>
          <w:tcPr>
            <w:tcW w:w="243" w:type="pct"/>
            <w:vAlign w:val="center"/>
          </w:tcPr>
          <w:p w14:paraId="6B175105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788C2D04" w14:textId="5FA7C04A" w:rsidR="00B758FF" w:rsidRPr="00841BC9" w:rsidRDefault="00B64116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 xml:space="preserve">p </w:t>
            </w:r>
            <w:r w:rsidRPr="00841BC9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1670" w:type="pct"/>
            <w:vAlign w:val="bottom"/>
          </w:tcPr>
          <w:p w14:paraId="34A7EA90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685</w:t>
            </w:r>
          </w:p>
        </w:tc>
      </w:tr>
      <w:tr w:rsidR="00FA06E8" w:rsidRPr="00841BC9" w14:paraId="04BA77F5" w14:textId="77777777" w:rsidTr="006E009A">
        <w:tc>
          <w:tcPr>
            <w:tcW w:w="243" w:type="pct"/>
            <w:vAlign w:val="center"/>
          </w:tcPr>
          <w:p w14:paraId="797E4E75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7D94CCDF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Community college or technical school or lower</w:t>
            </w:r>
          </w:p>
        </w:tc>
        <w:tc>
          <w:tcPr>
            <w:tcW w:w="1670" w:type="pct"/>
            <w:vAlign w:val="bottom"/>
          </w:tcPr>
          <w:p w14:paraId="50847648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361558FA" w14:textId="77777777" w:rsidTr="006E009A">
        <w:tc>
          <w:tcPr>
            <w:tcW w:w="243" w:type="pct"/>
            <w:vAlign w:val="center"/>
          </w:tcPr>
          <w:p w14:paraId="0098B6A4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7DA373BD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Undergraduate university or higher</w:t>
            </w:r>
          </w:p>
        </w:tc>
        <w:tc>
          <w:tcPr>
            <w:tcW w:w="1670" w:type="pct"/>
            <w:vAlign w:val="bottom"/>
          </w:tcPr>
          <w:p w14:paraId="029C026A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95 (0.73, 1.23)</w:t>
            </w:r>
          </w:p>
        </w:tc>
      </w:tr>
      <w:tr w:rsidR="00FA06E8" w:rsidRPr="00841BC9" w14:paraId="5700BC26" w14:textId="77777777" w:rsidTr="006E009A">
        <w:tc>
          <w:tcPr>
            <w:tcW w:w="3330" w:type="pct"/>
            <w:gridSpan w:val="2"/>
            <w:vAlign w:val="center"/>
          </w:tcPr>
          <w:p w14:paraId="6C0338B3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Household income</w:t>
            </w:r>
          </w:p>
        </w:tc>
        <w:tc>
          <w:tcPr>
            <w:tcW w:w="1670" w:type="pct"/>
            <w:vAlign w:val="center"/>
          </w:tcPr>
          <w:p w14:paraId="52A31F9D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3959CC21" w14:textId="77777777" w:rsidTr="006E009A">
        <w:tc>
          <w:tcPr>
            <w:tcW w:w="243" w:type="pct"/>
            <w:vAlign w:val="center"/>
          </w:tcPr>
          <w:p w14:paraId="523EF025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538F9C53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476CF0AC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877</w:t>
            </w:r>
          </w:p>
        </w:tc>
      </w:tr>
      <w:tr w:rsidR="00FA06E8" w:rsidRPr="00841BC9" w14:paraId="1E29AACC" w14:textId="77777777" w:rsidTr="006E009A">
        <w:tc>
          <w:tcPr>
            <w:tcW w:w="243" w:type="pct"/>
            <w:vAlign w:val="center"/>
          </w:tcPr>
          <w:p w14:paraId="44F8D911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19AC3B2B" w14:textId="338BDF68" w:rsidR="00B758FF" w:rsidRPr="00841BC9" w:rsidRDefault="00B64116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 xml:space="preserve">p </w:t>
            </w:r>
            <w:r w:rsidRPr="00841BC9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1670" w:type="pct"/>
            <w:vAlign w:val="bottom"/>
          </w:tcPr>
          <w:p w14:paraId="7F6699DD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250</w:t>
            </w:r>
          </w:p>
        </w:tc>
      </w:tr>
      <w:tr w:rsidR="00FA06E8" w:rsidRPr="00841BC9" w14:paraId="7021DC25" w14:textId="77777777" w:rsidTr="006E009A">
        <w:tc>
          <w:tcPr>
            <w:tcW w:w="243" w:type="pct"/>
            <w:vAlign w:val="center"/>
          </w:tcPr>
          <w:p w14:paraId="3F8A2329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3173A793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&lt; $40,000</w:t>
            </w:r>
          </w:p>
        </w:tc>
        <w:tc>
          <w:tcPr>
            <w:tcW w:w="1670" w:type="pct"/>
            <w:vAlign w:val="bottom"/>
          </w:tcPr>
          <w:p w14:paraId="3CF07769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4E69144D" w14:textId="77777777" w:rsidTr="006E009A">
        <w:tc>
          <w:tcPr>
            <w:tcW w:w="243" w:type="pct"/>
            <w:vAlign w:val="center"/>
          </w:tcPr>
          <w:p w14:paraId="5E0771F3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5EAB5084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$40,000 - $79,999</w:t>
            </w:r>
          </w:p>
        </w:tc>
        <w:tc>
          <w:tcPr>
            <w:tcW w:w="1670" w:type="pct"/>
            <w:vAlign w:val="bottom"/>
          </w:tcPr>
          <w:p w14:paraId="6D3CBE9A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32 (0.88, 1.98)</w:t>
            </w:r>
          </w:p>
        </w:tc>
      </w:tr>
      <w:tr w:rsidR="00FA06E8" w:rsidRPr="00841BC9" w14:paraId="53B2A324" w14:textId="77777777" w:rsidTr="006E009A">
        <w:tc>
          <w:tcPr>
            <w:tcW w:w="243" w:type="pct"/>
            <w:vAlign w:val="center"/>
          </w:tcPr>
          <w:p w14:paraId="303CBFA4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2590BF1C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&gt; $80,000</w:t>
            </w:r>
          </w:p>
        </w:tc>
        <w:tc>
          <w:tcPr>
            <w:tcW w:w="1670" w:type="pct"/>
            <w:vAlign w:val="bottom"/>
          </w:tcPr>
          <w:p w14:paraId="3D00686B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4 (0.72, 1.49)</w:t>
            </w:r>
          </w:p>
        </w:tc>
      </w:tr>
      <w:tr w:rsidR="00FA06E8" w:rsidRPr="00841BC9" w14:paraId="7CEF1CAC" w14:textId="77777777" w:rsidTr="006E009A">
        <w:tc>
          <w:tcPr>
            <w:tcW w:w="3330" w:type="pct"/>
            <w:gridSpan w:val="2"/>
            <w:vAlign w:val="center"/>
          </w:tcPr>
          <w:p w14:paraId="072986DB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Smoking</w:t>
            </w:r>
          </w:p>
        </w:tc>
        <w:tc>
          <w:tcPr>
            <w:tcW w:w="1670" w:type="pct"/>
            <w:vAlign w:val="center"/>
          </w:tcPr>
          <w:p w14:paraId="5F272CD0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1AA6D2C2" w14:textId="77777777" w:rsidTr="006E009A">
        <w:tc>
          <w:tcPr>
            <w:tcW w:w="243" w:type="pct"/>
            <w:vAlign w:val="center"/>
          </w:tcPr>
          <w:p w14:paraId="7C2BEF03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3C7D4219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2C5D843D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8</w:t>
            </w:r>
          </w:p>
        </w:tc>
      </w:tr>
      <w:tr w:rsidR="00FA06E8" w:rsidRPr="00841BC9" w14:paraId="01FF0FE8" w14:textId="77777777" w:rsidTr="006E009A">
        <w:tc>
          <w:tcPr>
            <w:tcW w:w="243" w:type="pct"/>
            <w:vAlign w:val="center"/>
          </w:tcPr>
          <w:p w14:paraId="0CF0119B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70E01277" w14:textId="48F5401E" w:rsidR="00B758FF" w:rsidRPr="00841BC9" w:rsidRDefault="00B64116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 xml:space="preserve">p </w:t>
            </w:r>
            <w:r w:rsidRPr="00841BC9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1670" w:type="pct"/>
            <w:vAlign w:val="bottom"/>
          </w:tcPr>
          <w:p w14:paraId="5F31510C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FA06E8" w:rsidRPr="00841BC9" w14:paraId="09F9F466" w14:textId="77777777" w:rsidTr="006E009A">
        <w:tc>
          <w:tcPr>
            <w:tcW w:w="243" w:type="pct"/>
            <w:vAlign w:val="center"/>
          </w:tcPr>
          <w:p w14:paraId="3111E2E4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163A13BC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670" w:type="pct"/>
            <w:vAlign w:val="bottom"/>
          </w:tcPr>
          <w:p w14:paraId="4D13C1AD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640E9CAB" w14:textId="77777777" w:rsidTr="006E009A">
        <w:tc>
          <w:tcPr>
            <w:tcW w:w="243" w:type="pct"/>
            <w:vAlign w:val="center"/>
          </w:tcPr>
          <w:p w14:paraId="5521ABC5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07C77FAF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Before this pregnancy</w:t>
            </w:r>
          </w:p>
        </w:tc>
        <w:tc>
          <w:tcPr>
            <w:tcW w:w="1670" w:type="pct"/>
            <w:vAlign w:val="bottom"/>
          </w:tcPr>
          <w:p w14:paraId="0B7A0B42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91 (1.28, 2.86)</w:t>
            </w:r>
          </w:p>
        </w:tc>
      </w:tr>
      <w:tr w:rsidR="00FA06E8" w:rsidRPr="00841BC9" w14:paraId="3D6BA31A" w14:textId="77777777" w:rsidTr="006E009A">
        <w:tc>
          <w:tcPr>
            <w:tcW w:w="243" w:type="pct"/>
            <w:vAlign w:val="center"/>
          </w:tcPr>
          <w:p w14:paraId="1F9D4715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6FBCA6E0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During this pregnancy</w:t>
            </w:r>
          </w:p>
        </w:tc>
        <w:tc>
          <w:tcPr>
            <w:tcW w:w="1670" w:type="pct"/>
            <w:vAlign w:val="bottom"/>
          </w:tcPr>
          <w:p w14:paraId="335ACCB2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15 (0.69, 1.90)</w:t>
            </w:r>
          </w:p>
        </w:tc>
      </w:tr>
      <w:tr w:rsidR="00FA06E8" w:rsidRPr="00841BC9" w14:paraId="36F1B1BE" w14:textId="77777777" w:rsidTr="006E009A">
        <w:tc>
          <w:tcPr>
            <w:tcW w:w="3330" w:type="pct"/>
            <w:gridSpan w:val="2"/>
            <w:vAlign w:val="center"/>
          </w:tcPr>
          <w:p w14:paraId="655CFF80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Parity</w:t>
            </w:r>
          </w:p>
        </w:tc>
        <w:tc>
          <w:tcPr>
            <w:tcW w:w="1670" w:type="pct"/>
            <w:vAlign w:val="center"/>
          </w:tcPr>
          <w:p w14:paraId="3BC2B049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5CED781D" w14:textId="77777777" w:rsidTr="006E009A">
        <w:tc>
          <w:tcPr>
            <w:tcW w:w="243" w:type="pct"/>
            <w:vAlign w:val="center"/>
          </w:tcPr>
          <w:p w14:paraId="713C9BF7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3D3839AF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3109B83B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5</w:t>
            </w:r>
          </w:p>
        </w:tc>
      </w:tr>
      <w:tr w:rsidR="00FA06E8" w:rsidRPr="00841BC9" w14:paraId="7E5BE358" w14:textId="77777777" w:rsidTr="006E009A">
        <w:tc>
          <w:tcPr>
            <w:tcW w:w="243" w:type="pct"/>
            <w:vAlign w:val="center"/>
          </w:tcPr>
          <w:p w14:paraId="1D25D1B8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4EEB49DF" w14:textId="1B72468D" w:rsidR="00B758FF" w:rsidRPr="00841BC9" w:rsidRDefault="00B64116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 xml:space="preserve">p </w:t>
            </w:r>
            <w:r w:rsidRPr="00841BC9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1670" w:type="pct"/>
            <w:vAlign w:val="bottom"/>
          </w:tcPr>
          <w:p w14:paraId="337DDB89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</w:tr>
      <w:tr w:rsidR="00FA06E8" w:rsidRPr="00841BC9" w14:paraId="21C403A3" w14:textId="77777777" w:rsidTr="006E009A">
        <w:tc>
          <w:tcPr>
            <w:tcW w:w="243" w:type="pct"/>
            <w:vAlign w:val="center"/>
          </w:tcPr>
          <w:p w14:paraId="262D993C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3E5C6CC9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70" w:type="pct"/>
            <w:vAlign w:val="bottom"/>
          </w:tcPr>
          <w:p w14:paraId="7AC63AA0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2948A47E" w14:textId="77777777" w:rsidTr="006E009A">
        <w:tc>
          <w:tcPr>
            <w:tcW w:w="243" w:type="pct"/>
            <w:vAlign w:val="center"/>
          </w:tcPr>
          <w:p w14:paraId="77CC5343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74A32361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+</w:t>
            </w:r>
          </w:p>
        </w:tc>
        <w:tc>
          <w:tcPr>
            <w:tcW w:w="1670" w:type="pct"/>
            <w:vAlign w:val="bottom"/>
          </w:tcPr>
          <w:p w14:paraId="31912BC3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77 (0.60, 0.99)</w:t>
            </w:r>
          </w:p>
        </w:tc>
      </w:tr>
      <w:tr w:rsidR="00FA06E8" w:rsidRPr="00841BC9" w14:paraId="455B8050" w14:textId="77777777" w:rsidTr="006E009A">
        <w:tc>
          <w:tcPr>
            <w:tcW w:w="3330" w:type="pct"/>
            <w:gridSpan w:val="2"/>
            <w:vAlign w:val="center"/>
          </w:tcPr>
          <w:p w14:paraId="62DB48A4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Prepregnancy BMI</w:t>
            </w:r>
          </w:p>
        </w:tc>
        <w:tc>
          <w:tcPr>
            <w:tcW w:w="1670" w:type="pct"/>
            <w:vAlign w:val="center"/>
          </w:tcPr>
          <w:p w14:paraId="117EB7BD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45F49037" w14:textId="77777777" w:rsidTr="006E009A">
        <w:tc>
          <w:tcPr>
            <w:tcW w:w="243" w:type="pct"/>
            <w:vAlign w:val="center"/>
          </w:tcPr>
          <w:p w14:paraId="62564ECF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241A3B8F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1D6BA70E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70</w:t>
            </w:r>
          </w:p>
        </w:tc>
      </w:tr>
      <w:tr w:rsidR="00FA06E8" w:rsidRPr="00841BC9" w14:paraId="57B9A3BC" w14:textId="77777777" w:rsidTr="006E009A">
        <w:tc>
          <w:tcPr>
            <w:tcW w:w="243" w:type="pct"/>
            <w:vAlign w:val="center"/>
          </w:tcPr>
          <w:p w14:paraId="524D566F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7BF9D2F6" w14:textId="230B1F46" w:rsidR="00B758FF" w:rsidRPr="00841BC9" w:rsidRDefault="00B64116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 xml:space="preserve">p </w:t>
            </w:r>
            <w:r w:rsidRPr="00841BC9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1670" w:type="pct"/>
            <w:vAlign w:val="bottom"/>
          </w:tcPr>
          <w:p w14:paraId="3A1F2420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FA06E8" w:rsidRPr="00841BC9" w14:paraId="08BFA0D8" w14:textId="77777777" w:rsidTr="006E009A">
        <w:tc>
          <w:tcPr>
            <w:tcW w:w="243" w:type="pct"/>
            <w:vAlign w:val="center"/>
          </w:tcPr>
          <w:p w14:paraId="07CB4169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1B991205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Underweight (BMI &lt;18.5 kg/m</w:t>
            </w:r>
            <w:r w:rsidRPr="00841BC9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841B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70" w:type="pct"/>
            <w:vAlign w:val="bottom"/>
          </w:tcPr>
          <w:p w14:paraId="5A54F81F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48 (0.21, 1.11)</w:t>
            </w:r>
          </w:p>
        </w:tc>
      </w:tr>
      <w:tr w:rsidR="00FA06E8" w:rsidRPr="00841BC9" w14:paraId="18777EE6" w14:textId="77777777" w:rsidTr="006E009A">
        <w:tc>
          <w:tcPr>
            <w:tcW w:w="243" w:type="pct"/>
            <w:vAlign w:val="center"/>
          </w:tcPr>
          <w:p w14:paraId="3A8A414E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64F82812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ormal weight (BMI 18.5-24.9 kg/m</w:t>
            </w:r>
            <w:r w:rsidRPr="00841BC9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841B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70" w:type="pct"/>
            <w:vAlign w:val="bottom"/>
          </w:tcPr>
          <w:p w14:paraId="1F263978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233D6D7F" w14:textId="77777777" w:rsidTr="006E009A">
        <w:tc>
          <w:tcPr>
            <w:tcW w:w="243" w:type="pct"/>
            <w:vAlign w:val="center"/>
          </w:tcPr>
          <w:p w14:paraId="3B4BE9EA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6A597DDD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Overweight (BMI 25.0-29.9 kg/m</w:t>
            </w:r>
            <w:r w:rsidRPr="00841BC9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841B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70" w:type="pct"/>
            <w:vAlign w:val="bottom"/>
          </w:tcPr>
          <w:p w14:paraId="063E688C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3.96 (2.80, 5.62)</w:t>
            </w:r>
          </w:p>
        </w:tc>
      </w:tr>
      <w:tr w:rsidR="00FA06E8" w:rsidRPr="00841BC9" w14:paraId="17BB3F5F" w14:textId="77777777" w:rsidTr="006E009A">
        <w:tc>
          <w:tcPr>
            <w:tcW w:w="243" w:type="pct"/>
            <w:vAlign w:val="center"/>
          </w:tcPr>
          <w:p w14:paraId="069E622E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0529254E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Obese (BMI ≥30 kg/m</w:t>
            </w:r>
            <w:r w:rsidRPr="00841BC9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841B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70" w:type="pct"/>
            <w:vAlign w:val="bottom"/>
          </w:tcPr>
          <w:p w14:paraId="1688C35B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2.10 (1.51, 2.92)</w:t>
            </w:r>
          </w:p>
        </w:tc>
      </w:tr>
      <w:tr w:rsidR="00FA06E8" w:rsidRPr="00841BC9" w14:paraId="0D45B78A" w14:textId="77777777" w:rsidTr="006E009A">
        <w:tc>
          <w:tcPr>
            <w:tcW w:w="3330" w:type="pct"/>
            <w:gridSpan w:val="2"/>
            <w:vAlign w:val="center"/>
          </w:tcPr>
          <w:p w14:paraId="057AD3AA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Depression</w:t>
            </w:r>
          </w:p>
        </w:tc>
        <w:tc>
          <w:tcPr>
            <w:tcW w:w="1670" w:type="pct"/>
            <w:vAlign w:val="center"/>
          </w:tcPr>
          <w:p w14:paraId="5416E46B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0D6AF459" w14:textId="77777777" w:rsidTr="006E009A">
        <w:tc>
          <w:tcPr>
            <w:tcW w:w="243" w:type="pct"/>
            <w:vAlign w:val="center"/>
          </w:tcPr>
          <w:p w14:paraId="469ED45E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5645EC92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53916F62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70</w:t>
            </w:r>
          </w:p>
        </w:tc>
      </w:tr>
      <w:tr w:rsidR="00FA06E8" w:rsidRPr="00841BC9" w14:paraId="34501CAA" w14:textId="77777777" w:rsidTr="006E009A">
        <w:tc>
          <w:tcPr>
            <w:tcW w:w="243" w:type="pct"/>
            <w:vAlign w:val="center"/>
          </w:tcPr>
          <w:p w14:paraId="5B2CA377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5A8801B7" w14:textId="2A71B9F7" w:rsidR="00B758FF" w:rsidRPr="00841BC9" w:rsidRDefault="00B64116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2EB6C27E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</w:tr>
      <w:tr w:rsidR="00FA06E8" w:rsidRPr="00841BC9" w14:paraId="364A2763" w14:textId="77777777" w:rsidTr="006E009A">
        <w:tc>
          <w:tcPr>
            <w:tcW w:w="243" w:type="pct"/>
            <w:vAlign w:val="center"/>
          </w:tcPr>
          <w:p w14:paraId="006864C7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3FEED08E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70" w:type="pct"/>
            <w:vAlign w:val="bottom"/>
          </w:tcPr>
          <w:p w14:paraId="47C39C26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70189055" w14:textId="77777777" w:rsidTr="006E009A">
        <w:tc>
          <w:tcPr>
            <w:tcW w:w="243" w:type="pct"/>
            <w:vAlign w:val="center"/>
          </w:tcPr>
          <w:p w14:paraId="55D5C2AD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049A4C28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70" w:type="pct"/>
            <w:vAlign w:val="bottom"/>
          </w:tcPr>
          <w:p w14:paraId="2E683DD3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63 (0.96, 2.76)</w:t>
            </w:r>
          </w:p>
        </w:tc>
      </w:tr>
      <w:tr w:rsidR="00FA06E8" w:rsidRPr="00841BC9" w14:paraId="546BF492" w14:textId="77777777" w:rsidTr="006E009A">
        <w:tc>
          <w:tcPr>
            <w:tcW w:w="3330" w:type="pct"/>
            <w:gridSpan w:val="2"/>
            <w:vAlign w:val="center"/>
          </w:tcPr>
          <w:p w14:paraId="7965EE0F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Anxiety</w:t>
            </w:r>
          </w:p>
        </w:tc>
        <w:tc>
          <w:tcPr>
            <w:tcW w:w="1670" w:type="pct"/>
            <w:vAlign w:val="center"/>
          </w:tcPr>
          <w:p w14:paraId="566AA5EA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3CCCB9A1" w14:textId="77777777" w:rsidTr="006E009A">
        <w:tc>
          <w:tcPr>
            <w:tcW w:w="243" w:type="pct"/>
            <w:vAlign w:val="center"/>
          </w:tcPr>
          <w:p w14:paraId="4C927AD3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2A7EDF2C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604471C0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70</w:t>
            </w:r>
          </w:p>
        </w:tc>
      </w:tr>
      <w:tr w:rsidR="00FA06E8" w:rsidRPr="00841BC9" w14:paraId="2490592F" w14:textId="77777777" w:rsidTr="006E009A">
        <w:tc>
          <w:tcPr>
            <w:tcW w:w="243" w:type="pct"/>
            <w:vAlign w:val="center"/>
          </w:tcPr>
          <w:p w14:paraId="14FA1807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59788368" w14:textId="575FD32F" w:rsidR="00B758FF" w:rsidRPr="00841BC9" w:rsidRDefault="00B64116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 xml:space="preserve">p 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1670" w:type="pct"/>
            <w:vAlign w:val="bottom"/>
          </w:tcPr>
          <w:p w14:paraId="7F5615D4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492</w:t>
            </w:r>
          </w:p>
        </w:tc>
      </w:tr>
      <w:tr w:rsidR="00FA06E8" w:rsidRPr="00841BC9" w14:paraId="3852386A" w14:textId="77777777" w:rsidTr="006E009A">
        <w:tc>
          <w:tcPr>
            <w:tcW w:w="243" w:type="pct"/>
            <w:vAlign w:val="center"/>
          </w:tcPr>
          <w:p w14:paraId="50BA1A98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0E9B0DBE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70" w:type="pct"/>
            <w:vAlign w:val="bottom"/>
          </w:tcPr>
          <w:p w14:paraId="6D6AE14D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57166A39" w14:textId="77777777" w:rsidTr="006E009A">
        <w:tc>
          <w:tcPr>
            <w:tcW w:w="243" w:type="pct"/>
            <w:vAlign w:val="center"/>
          </w:tcPr>
          <w:p w14:paraId="454B14A6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6C63EB7C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70" w:type="pct"/>
            <w:vAlign w:val="bottom"/>
          </w:tcPr>
          <w:p w14:paraId="504DE351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15 (0.77, 1.74)</w:t>
            </w:r>
          </w:p>
        </w:tc>
      </w:tr>
      <w:tr w:rsidR="00FA06E8" w:rsidRPr="00841BC9" w14:paraId="5E8CA5C2" w14:textId="77777777" w:rsidTr="006E009A">
        <w:tc>
          <w:tcPr>
            <w:tcW w:w="3330" w:type="pct"/>
            <w:gridSpan w:val="2"/>
            <w:vAlign w:val="center"/>
          </w:tcPr>
          <w:p w14:paraId="11F5F7B5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Other chronic health conditions</w:t>
            </w:r>
          </w:p>
        </w:tc>
        <w:tc>
          <w:tcPr>
            <w:tcW w:w="1670" w:type="pct"/>
            <w:vAlign w:val="center"/>
          </w:tcPr>
          <w:p w14:paraId="242C9CEB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28742F4A" w14:textId="77777777" w:rsidTr="006E009A">
        <w:tc>
          <w:tcPr>
            <w:tcW w:w="243" w:type="pct"/>
            <w:vAlign w:val="center"/>
          </w:tcPr>
          <w:p w14:paraId="54BFDAC4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5F38827E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15F30E31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70</w:t>
            </w:r>
          </w:p>
        </w:tc>
      </w:tr>
      <w:tr w:rsidR="00FA06E8" w:rsidRPr="00841BC9" w14:paraId="2C645CAB" w14:textId="77777777" w:rsidTr="006E009A">
        <w:tc>
          <w:tcPr>
            <w:tcW w:w="243" w:type="pct"/>
            <w:vAlign w:val="center"/>
          </w:tcPr>
          <w:p w14:paraId="0C46FA49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19FC722D" w14:textId="10F062C0" w:rsidR="00B758FF" w:rsidRPr="00841BC9" w:rsidRDefault="00B64116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841BC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1670" w:type="pct"/>
            <w:vAlign w:val="bottom"/>
          </w:tcPr>
          <w:p w14:paraId="04B4EFE8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839</w:t>
            </w:r>
          </w:p>
        </w:tc>
      </w:tr>
      <w:tr w:rsidR="00FA06E8" w:rsidRPr="00841BC9" w14:paraId="51B27645" w14:textId="77777777" w:rsidTr="006E009A">
        <w:tc>
          <w:tcPr>
            <w:tcW w:w="243" w:type="pct"/>
            <w:vAlign w:val="center"/>
          </w:tcPr>
          <w:p w14:paraId="2143C73E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403F5510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70" w:type="pct"/>
            <w:vAlign w:val="bottom"/>
          </w:tcPr>
          <w:p w14:paraId="58AF21D9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325E021D" w14:textId="77777777" w:rsidTr="006E009A">
        <w:tc>
          <w:tcPr>
            <w:tcW w:w="243" w:type="pct"/>
            <w:vAlign w:val="center"/>
          </w:tcPr>
          <w:p w14:paraId="4670193F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55855A1B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70" w:type="pct"/>
            <w:vAlign w:val="bottom"/>
          </w:tcPr>
          <w:p w14:paraId="77DE9DF0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3 (0.77, 1.37)</w:t>
            </w:r>
          </w:p>
        </w:tc>
      </w:tr>
      <w:tr w:rsidR="00FA06E8" w:rsidRPr="00841BC9" w14:paraId="6D2565FF" w14:textId="77777777" w:rsidTr="006E009A">
        <w:tc>
          <w:tcPr>
            <w:tcW w:w="3330" w:type="pct"/>
            <w:gridSpan w:val="2"/>
            <w:vAlign w:val="center"/>
          </w:tcPr>
          <w:p w14:paraId="5B83EB2D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Preterm birth</w:t>
            </w:r>
          </w:p>
        </w:tc>
        <w:tc>
          <w:tcPr>
            <w:tcW w:w="1670" w:type="pct"/>
            <w:vAlign w:val="center"/>
          </w:tcPr>
          <w:p w14:paraId="6EE1F29D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59E9D53E" w14:textId="77777777" w:rsidTr="006E009A">
        <w:tc>
          <w:tcPr>
            <w:tcW w:w="243" w:type="pct"/>
            <w:vAlign w:val="center"/>
          </w:tcPr>
          <w:p w14:paraId="4EC6D64E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3D18531D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69396523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6</w:t>
            </w:r>
          </w:p>
        </w:tc>
      </w:tr>
      <w:tr w:rsidR="00FA06E8" w:rsidRPr="00841BC9" w14:paraId="6B101B0F" w14:textId="77777777" w:rsidTr="006E009A">
        <w:tc>
          <w:tcPr>
            <w:tcW w:w="243" w:type="pct"/>
            <w:vAlign w:val="center"/>
          </w:tcPr>
          <w:p w14:paraId="7AA68A14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620C2A4F" w14:textId="2DDB7AE3" w:rsidR="00B758FF" w:rsidRPr="00841BC9" w:rsidRDefault="00B64116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841BC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1670" w:type="pct"/>
            <w:vAlign w:val="bottom"/>
          </w:tcPr>
          <w:p w14:paraId="07BFFB15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786</w:t>
            </w:r>
          </w:p>
        </w:tc>
      </w:tr>
      <w:tr w:rsidR="00FA06E8" w:rsidRPr="00841BC9" w14:paraId="0FC90BFE" w14:textId="77777777" w:rsidTr="006E009A">
        <w:tc>
          <w:tcPr>
            <w:tcW w:w="243" w:type="pct"/>
            <w:vAlign w:val="center"/>
          </w:tcPr>
          <w:p w14:paraId="63EB04C2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4A227F7C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70" w:type="pct"/>
            <w:vAlign w:val="bottom"/>
          </w:tcPr>
          <w:p w14:paraId="28819F4D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6F3D8068" w14:textId="77777777" w:rsidTr="006E009A">
        <w:tc>
          <w:tcPr>
            <w:tcW w:w="243" w:type="pct"/>
            <w:vAlign w:val="center"/>
          </w:tcPr>
          <w:p w14:paraId="2EDDB989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0B238155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70" w:type="pct"/>
            <w:vAlign w:val="bottom"/>
          </w:tcPr>
          <w:p w14:paraId="6C255512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93 (0.53, 1.61)</w:t>
            </w:r>
          </w:p>
        </w:tc>
      </w:tr>
      <w:tr w:rsidR="00FA06E8" w:rsidRPr="00841BC9" w14:paraId="66C803C2" w14:textId="77777777" w:rsidTr="006E009A">
        <w:tc>
          <w:tcPr>
            <w:tcW w:w="3330" w:type="pct"/>
            <w:gridSpan w:val="2"/>
            <w:vAlign w:val="center"/>
          </w:tcPr>
          <w:p w14:paraId="25741323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Satisfied with weight before pregnancy</w:t>
            </w:r>
          </w:p>
        </w:tc>
        <w:tc>
          <w:tcPr>
            <w:tcW w:w="1670" w:type="pct"/>
          </w:tcPr>
          <w:p w14:paraId="710EFB35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6543AAE4" w14:textId="77777777" w:rsidTr="006E009A">
        <w:tc>
          <w:tcPr>
            <w:tcW w:w="243" w:type="pct"/>
            <w:vAlign w:val="center"/>
          </w:tcPr>
          <w:p w14:paraId="22450BB6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4DDEFD9D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7EB44839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2</w:t>
            </w:r>
          </w:p>
        </w:tc>
      </w:tr>
      <w:tr w:rsidR="00FA06E8" w:rsidRPr="00841BC9" w14:paraId="6E00D92D" w14:textId="77777777" w:rsidTr="006E009A">
        <w:tc>
          <w:tcPr>
            <w:tcW w:w="243" w:type="pct"/>
            <w:vAlign w:val="center"/>
          </w:tcPr>
          <w:p w14:paraId="6FFFD427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447AC884" w14:textId="61E0EE36" w:rsidR="00B758FF" w:rsidRPr="00841BC9" w:rsidRDefault="00B64116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841BC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1670" w:type="pct"/>
            <w:vAlign w:val="bottom"/>
          </w:tcPr>
          <w:p w14:paraId="356B3C9B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FA06E8" w:rsidRPr="00841BC9" w14:paraId="76D2C44B" w14:textId="77777777" w:rsidTr="006E009A">
        <w:tc>
          <w:tcPr>
            <w:tcW w:w="243" w:type="pct"/>
            <w:vAlign w:val="center"/>
          </w:tcPr>
          <w:p w14:paraId="31988F81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44C620F4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ot satisfied at all or not very satisfied</w:t>
            </w:r>
          </w:p>
        </w:tc>
        <w:tc>
          <w:tcPr>
            <w:tcW w:w="1670" w:type="pct"/>
            <w:vAlign w:val="bottom"/>
          </w:tcPr>
          <w:p w14:paraId="7FEB095A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73D5CB5F" w14:textId="77777777" w:rsidTr="006E009A">
        <w:tc>
          <w:tcPr>
            <w:tcW w:w="243" w:type="pct"/>
            <w:vAlign w:val="center"/>
          </w:tcPr>
          <w:p w14:paraId="0EC1622B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2BDFB4E8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Somewhat satisfied or very satisfied</w:t>
            </w:r>
          </w:p>
        </w:tc>
        <w:tc>
          <w:tcPr>
            <w:tcW w:w="1670" w:type="pct"/>
            <w:vAlign w:val="bottom"/>
          </w:tcPr>
          <w:p w14:paraId="402C0558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61 (0.47, 0.80)</w:t>
            </w:r>
          </w:p>
        </w:tc>
      </w:tr>
      <w:tr w:rsidR="00FA06E8" w:rsidRPr="00841BC9" w14:paraId="1180AFF4" w14:textId="77777777" w:rsidTr="006E009A">
        <w:tc>
          <w:tcPr>
            <w:tcW w:w="3330" w:type="pct"/>
            <w:gridSpan w:val="2"/>
            <w:vAlign w:val="center"/>
          </w:tcPr>
          <w:p w14:paraId="6BE7E383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Planned total gestational weight gain</w:t>
            </w:r>
          </w:p>
        </w:tc>
        <w:tc>
          <w:tcPr>
            <w:tcW w:w="1670" w:type="pct"/>
            <w:vAlign w:val="center"/>
          </w:tcPr>
          <w:p w14:paraId="3A0FF6ED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0784B29A" w14:textId="77777777" w:rsidTr="006E009A">
        <w:tc>
          <w:tcPr>
            <w:tcW w:w="243" w:type="pct"/>
            <w:vAlign w:val="center"/>
          </w:tcPr>
          <w:p w14:paraId="10EACC8E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1AB61DCF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57A246D8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70</w:t>
            </w:r>
          </w:p>
        </w:tc>
      </w:tr>
      <w:tr w:rsidR="00FA06E8" w:rsidRPr="00841BC9" w14:paraId="3AF3D6B6" w14:textId="77777777" w:rsidTr="006E009A">
        <w:tc>
          <w:tcPr>
            <w:tcW w:w="243" w:type="pct"/>
            <w:vAlign w:val="center"/>
          </w:tcPr>
          <w:p w14:paraId="08C4612A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70D049F8" w14:textId="2A55FA8C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01B29467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FA06E8" w:rsidRPr="00841BC9" w14:paraId="51353762" w14:textId="77777777" w:rsidTr="006E009A">
        <w:tc>
          <w:tcPr>
            <w:tcW w:w="243" w:type="pct"/>
            <w:vAlign w:val="center"/>
          </w:tcPr>
          <w:p w14:paraId="3780CCCD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633DA64B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670" w:type="pct"/>
            <w:vAlign w:val="bottom"/>
          </w:tcPr>
          <w:p w14:paraId="4F217292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6 (0.62, 1.80)</w:t>
            </w:r>
          </w:p>
        </w:tc>
      </w:tr>
      <w:tr w:rsidR="00FA06E8" w:rsidRPr="00841BC9" w14:paraId="585DC908" w14:textId="77777777" w:rsidTr="006E009A">
        <w:tc>
          <w:tcPr>
            <w:tcW w:w="243" w:type="pct"/>
            <w:vAlign w:val="center"/>
          </w:tcPr>
          <w:p w14:paraId="019A9D79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2397C988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Within guidelines</w:t>
            </w:r>
          </w:p>
        </w:tc>
        <w:tc>
          <w:tcPr>
            <w:tcW w:w="1670" w:type="pct"/>
            <w:vAlign w:val="bottom"/>
          </w:tcPr>
          <w:p w14:paraId="111B1E15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1B03DE15" w14:textId="77777777" w:rsidTr="006E009A">
        <w:tc>
          <w:tcPr>
            <w:tcW w:w="243" w:type="pct"/>
            <w:vAlign w:val="center"/>
          </w:tcPr>
          <w:p w14:paraId="20F61F59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1D1D56A0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Below guidelines</w:t>
            </w:r>
          </w:p>
        </w:tc>
        <w:tc>
          <w:tcPr>
            <w:tcW w:w="1670" w:type="pct"/>
            <w:vAlign w:val="bottom"/>
          </w:tcPr>
          <w:p w14:paraId="099101EF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67 (0.48, 0.92)</w:t>
            </w:r>
          </w:p>
        </w:tc>
      </w:tr>
      <w:tr w:rsidR="00FA06E8" w:rsidRPr="00841BC9" w14:paraId="2946CC83" w14:textId="77777777" w:rsidTr="006E009A">
        <w:tc>
          <w:tcPr>
            <w:tcW w:w="243" w:type="pct"/>
            <w:vAlign w:val="center"/>
          </w:tcPr>
          <w:p w14:paraId="7E6B7E34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7CD58207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Above guidelines</w:t>
            </w:r>
          </w:p>
        </w:tc>
        <w:tc>
          <w:tcPr>
            <w:tcW w:w="1670" w:type="pct"/>
            <w:vAlign w:val="bottom"/>
          </w:tcPr>
          <w:p w14:paraId="25EA5189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2.75 (1.96, 3.84)</w:t>
            </w:r>
          </w:p>
        </w:tc>
      </w:tr>
      <w:tr w:rsidR="00FA06E8" w:rsidRPr="00841BC9" w14:paraId="34345EF8" w14:textId="77777777" w:rsidTr="006E009A">
        <w:tc>
          <w:tcPr>
            <w:tcW w:w="3330" w:type="pct"/>
            <w:gridSpan w:val="2"/>
            <w:vAlign w:val="center"/>
          </w:tcPr>
          <w:p w14:paraId="1C208BF8" w14:textId="597E56C2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Weight gain recommendation levels</w:t>
            </w:r>
            <w:r w:rsidR="00E7226A" w:rsidRPr="00841BC9">
              <w:rPr>
                <w:rFonts w:ascii="Arial" w:hAnsi="Arial" w:cs="Arial"/>
                <w:b/>
                <w:sz w:val="20"/>
                <w:szCs w:val="20"/>
              </w:rPr>
              <w:t xml:space="preserve"> by healthcare provider</w:t>
            </w:r>
          </w:p>
        </w:tc>
        <w:tc>
          <w:tcPr>
            <w:tcW w:w="1670" w:type="pct"/>
            <w:vAlign w:val="bottom"/>
          </w:tcPr>
          <w:p w14:paraId="27A65C6C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2ACA5A5C" w14:textId="77777777" w:rsidTr="006E009A">
        <w:tc>
          <w:tcPr>
            <w:tcW w:w="243" w:type="pct"/>
            <w:vAlign w:val="center"/>
          </w:tcPr>
          <w:p w14:paraId="582C31B9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327C7A0C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6C62F127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70</w:t>
            </w:r>
          </w:p>
        </w:tc>
      </w:tr>
      <w:tr w:rsidR="00FA06E8" w:rsidRPr="00841BC9" w14:paraId="735E9F03" w14:textId="77777777" w:rsidTr="006E009A">
        <w:tc>
          <w:tcPr>
            <w:tcW w:w="243" w:type="pct"/>
            <w:vAlign w:val="center"/>
          </w:tcPr>
          <w:p w14:paraId="2FF93232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0607798A" w14:textId="0E77F26A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67CE60A6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207</w:t>
            </w:r>
          </w:p>
        </w:tc>
      </w:tr>
      <w:tr w:rsidR="00FA06E8" w:rsidRPr="00841BC9" w14:paraId="4CD222EE" w14:textId="77777777" w:rsidTr="006E009A">
        <w:tc>
          <w:tcPr>
            <w:tcW w:w="243" w:type="pct"/>
            <w:vAlign w:val="center"/>
          </w:tcPr>
          <w:p w14:paraId="100726B6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7D64C7E4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670" w:type="pct"/>
            <w:vAlign w:val="bottom"/>
          </w:tcPr>
          <w:p w14:paraId="1E556360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45 (0.92, 2.29)</w:t>
            </w:r>
          </w:p>
        </w:tc>
      </w:tr>
      <w:tr w:rsidR="00FA06E8" w:rsidRPr="00841BC9" w14:paraId="1862B573" w14:textId="77777777" w:rsidTr="006E009A">
        <w:tc>
          <w:tcPr>
            <w:tcW w:w="243" w:type="pct"/>
            <w:vAlign w:val="center"/>
          </w:tcPr>
          <w:p w14:paraId="3492E21F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01F99B0E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Within guidelines</w:t>
            </w:r>
          </w:p>
        </w:tc>
        <w:tc>
          <w:tcPr>
            <w:tcW w:w="1670" w:type="pct"/>
          </w:tcPr>
          <w:p w14:paraId="5FBE08C1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60B9CE20" w14:textId="77777777" w:rsidTr="006E009A">
        <w:tc>
          <w:tcPr>
            <w:tcW w:w="243" w:type="pct"/>
            <w:vAlign w:val="center"/>
          </w:tcPr>
          <w:p w14:paraId="1DD7C563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79BC1AD0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Below guidelines</w:t>
            </w:r>
          </w:p>
        </w:tc>
        <w:tc>
          <w:tcPr>
            <w:tcW w:w="1670" w:type="pct"/>
            <w:vAlign w:val="bottom"/>
          </w:tcPr>
          <w:p w14:paraId="405D9214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9 (0.48, 2.48)</w:t>
            </w:r>
          </w:p>
        </w:tc>
      </w:tr>
      <w:tr w:rsidR="00FA06E8" w:rsidRPr="00841BC9" w14:paraId="1B6B056D" w14:textId="77777777" w:rsidTr="006E009A">
        <w:tc>
          <w:tcPr>
            <w:tcW w:w="243" w:type="pct"/>
            <w:vAlign w:val="center"/>
          </w:tcPr>
          <w:p w14:paraId="532578B1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5F93FAB0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Above guidelines</w:t>
            </w:r>
          </w:p>
        </w:tc>
        <w:tc>
          <w:tcPr>
            <w:tcW w:w="1670" w:type="pct"/>
            <w:vAlign w:val="bottom"/>
          </w:tcPr>
          <w:p w14:paraId="4B050A5A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2.32 (1.02, 5.25)</w:t>
            </w:r>
          </w:p>
        </w:tc>
      </w:tr>
      <w:tr w:rsidR="00FA06E8" w:rsidRPr="00841BC9" w14:paraId="2E5BE8E3" w14:textId="77777777" w:rsidTr="006E009A">
        <w:tc>
          <w:tcPr>
            <w:tcW w:w="243" w:type="pct"/>
            <w:vAlign w:val="center"/>
          </w:tcPr>
          <w:p w14:paraId="73BBDB32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08D4FAA3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ot reported/I can’t remember</w:t>
            </w:r>
          </w:p>
        </w:tc>
        <w:tc>
          <w:tcPr>
            <w:tcW w:w="1670" w:type="pct"/>
            <w:vAlign w:val="bottom"/>
          </w:tcPr>
          <w:p w14:paraId="6DA00139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82 (0.92, 3.58)</w:t>
            </w:r>
          </w:p>
        </w:tc>
      </w:tr>
      <w:tr w:rsidR="00FA06E8" w:rsidRPr="00841BC9" w14:paraId="4711DDC9" w14:textId="77777777" w:rsidTr="006E009A">
        <w:tc>
          <w:tcPr>
            <w:tcW w:w="3330" w:type="pct"/>
            <w:gridSpan w:val="2"/>
            <w:vAlign w:val="center"/>
          </w:tcPr>
          <w:p w14:paraId="170205A3" w14:textId="5ED32944" w:rsidR="00B758FF" w:rsidRPr="00841BC9" w:rsidRDefault="00E67FE7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Perceived w</w:t>
            </w:r>
            <w:r w:rsidR="00B758FF" w:rsidRPr="00841BC9">
              <w:rPr>
                <w:rFonts w:ascii="Arial" w:hAnsi="Arial" w:cs="Arial"/>
                <w:b/>
                <w:sz w:val="20"/>
                <w:szCs w:val="20"/>
              </w:rPr>
              <w:t xml:space="preserve">eight </w:t>
            </w:r>
            <w:r w:rsidRPr="00841BC9">
              <w:rPr>
                <w:rFonts w:ascii="Arial" w:hAnsi="Arial" w:cs="Arial"/>
                <w:b/>
                <w:sz w:val="20"/>
                <w:szCs w:val="20"/>
              </w:rPr>
              <w:t xml:space="preserve">gain </w:t>
            </w:r>
            <w:r w:rsidR="00B758FF" w:rsidRPr="00841BC9">
              <w:rPr>
                <w:rFonts w:ascii="Arial" w:hAnsi="Arial" w:cs="Arial"/>
                <w:b/>
                <w:sz w:val="20"/>
                <w:szCs w:val="20"/>
              </w:rPr>
              <w:t>recommendation for the 1</w:t>
            </w:r>
            <w:r w:rsidR="00B758FF" w:rsidRPr="00841BC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st</w:t>
            </w:r>
            <w:r w:rsidR="00B758FF" w:rsidRPr="00841BC9">
              <w:rPr>
                <w:rFonts w:ascii="Arial" w:hAnsi="Arial" w:cs="Arial"/>
                <w:b/>
                <w:sz w:val="20"/>
                <w:szCs w:val="20"/>
              </w:rPr>
              <w:t xml:space="preserve"> trimester</w:t>
            </w:r>
          </w:p>
        </w:tc>
        <w:tc>
          <w:tcPr>
            <w:tcW w:w="1670" w:type="pct"/>
            <w:vAlign w:val="center"/>
          </w:tcPr>
          <w:p w14:paraId="439F0865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1956E286" w14:textId="77777777" w:rsidTr="006E009A">
        <w:tc>
          <w:tcPr>
            <w:tcW w:w="243" w:type="pct"/>
            <w:vAlign w:val="center"/>
          </w:tcPr>
          <w:p w14:paraId="137652B8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3D50297F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4754C002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70</w:t>
            </w:r>
          </w:p>
        </w:tc>
      </w:tr>
      <w:tr w:rsidR="00FA06E8" w:rsidRPr="00841BC9" w14:paraId="13BD744E" w14:textId="77777777" w:rsidTr="006E009A">
        <w:tc>
          <w:tcPr>
            <w:tcW w:w="243" w:type="pct"/>
            <w:vAlign w:val="center"/>
          </w:tcPr>
          <w:p w14:paraId="353CE155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7B9D4B9F" w14:textId="57EF32AD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5C6B197B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332</w:t>
            </w:r>
          </w:p>
        </w:tc>
      </w:tr>
      <w:tr w:rsidR="00FA06E8" w:rsidRPr="00841BC9" w14:paraId="514E5345" w14:textId="77777777" w:rsidTr="006E009A">
        <w:tc>
          <w:tcPr>
            <w:tcW w:w="243" w:type="pct"/>
            <w:vAlign w:val="center"/>
          </w:tcPr>
          <w:p w14:paraId="66238809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7C26A7D8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670" w:type="pct"/>
          </w:tcPr>
          <w:p w14:paraId="7201FCDB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14 (0.54, 2.40)</w:t>
            </w:r>
          </w:p>
        </w:tc>
      </w:tr>
      <w:tr w:rsidR="00FA06E8" w:rsidRPr="00841BC9" w14:paraId="4E3ED884" w14:textId="77777777" w:rsidTr="006E009A">
        <w:tc>
          <w:tcPr>
            <w:tcW w:w="243" w:type="pct"/>
            <w:vAlign w:val="center"/>
          </w:tcPr>
          <w:p w14:paraId="44DD65B1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7C931927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Within guidelines</w:t>
            </w:r>
          </w:p>
        </w:tc>
        <w:tc>
          <w:tcPr>
            <w:tcW w:w="1670" w:type="pct"/>
          </w:tcPr>
          <w:p w14:paraId="3238F5EA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641E1CA8" w14:textId="77777777" w:rsidTr="006E009A">
        <w:tc>
          <w:tcPr>
            <w:tcW w:w="243" w:type="pct"/>
            <w:vAlign w:val="center"/>
          </w:tcPr>
          <w:p w14:paraId="5C0516DE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4A4B3776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Outside guidelines</w:t>
            </w:r>
          </w:p>
        </w:tc>
        <w:tc>
          <w:tcPr>
            <w:tcW w:w="1670" w:type="pct"/>
          </w:tcPr>
          <w:p w14:paraId="429B8A86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24 (0.93, 1.64)</w:t>
            </w:r>
          </w:p>
        </w:tc>
      </w:tr>
      <w:tr w:rsidR="00FA06E8" w:rsidRPr="00841BC9" w14:paraId="3795371F" w14:textId="77777777" w:rsidTr="006E009A">
        <w:tc>
          <w:tcPr>
            <w:tcW w:w="3330" w:type="pct"/>
            <w:gridSpan w:val="2"/>
            <w:vAlign w:val="center"/>
          </w:tcPr>
          <w:p w14:paraId="723E3B09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Do you believe that there any risks for you to gaining too little weight during pregnancy?</w:t>
            </w:r>
          </w:p>
        </w:tc>
        <w:tc>
          <w:tcPr>
            <w:tcW w:w="1670" w:type="pct"/>
          </w:tcPr>
          <w:p w14:paraId="586BB896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6D8FB819" w14:textId="77777777" w:rsidTr="006E009A">
        <w:tc>
          <w:tcPr>
            <w:tcW w:w="243" w:type="pct"/>
            <w:vAlign w:val="center"/>
          </w:tcPr>
          <w:p w14:paraId="727077ED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5FB5ACDE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</w:tcPr>
          <w:p w14:paraId="57B59E88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4</w:t>
            </w:r>
          </w:p>
        </w:tc>
      </w:tr>
      <w:tr w:rsidR="00FA06E8" w:rsidRPr="00841BC9" w14:paraId="5FBE4D90" w14:textId="77777777" w:rsidTr="006E009A">
        <w:tc>
          <w:tcPr>
            <w:tcW w:w="243" w:type="pct"/>
            <w:vAlign w:val="center"/>
          </w:tcPr>
          <w:p w14:paraId="3D96781D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508AD311" w14:textId="4305FE07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</w:tcPr>
          <w:p w14:paraId="78D0078B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326</w:t>
            </w:r>
          </w:p>
        </w:tc>
      </w:tr>
      <w:tr w:rsidR="00FA06E8" w:rsidRPr="00841BC9" w14:paraId="3A622DBE" w14:textId="77777777" w:rsidTr="006E009A">
        <w:tc>
          <w:tcPr>
            <w:tcW w:w="243" w:type="pct"/>
            <w:vAlign w:val="center"/>
          </w:tcPr>
          <w:p w14:paraId="22B28713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35F49DBF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70" w:type="pct"/>
          </w:tcPr>
          <w:p w14:paraId="04548AEC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7AFD6DEB" w14:textId="77777777" w:rsidTr="006E009A">
        <w:tc>
          <w:tcPr>
            <w:tcW w:w="243" w:type="pct"/>
            <w:vAlign w:val="center"/>
          </w:tcPr>
          <w:p w14:paraId="638199BA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7DF36E40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70" w:type="pct"/>
          </w:tcPr>
          <w:p w14:paraId="7ED98CD9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88 (0.68, 1.14)</w:t>
            </w:r>
          </w:p>
        </w:tc>
      </w:tr>
      <w:tr w:rsidR="00FA06E8" w:rsidRPr="00841BC9" w14:paraId="3CE9556A" w14:textId="77777777" w:rsidTr="006E009A">
        <w:tc>
          <w:tcPr>
            <w:tcW w:w="3330" w:type="pct"/>
            <w:gridSpan w:val="2"/>
            <w:vAlign w:val="center"/>
          </w:tcPr>
          <w:p w14:paraId="676ED1C5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Do you believe that there are any risks for the baby to gaining too little weight during pregnancy?</w:t>
            </w:r>
          </w:p>
        </w:tc>
        <w:tc>
          <w:tcPr>
            <w:tcW w:w="1670" w:type="pct"/>
          </w:tcPr>
          <w:p w14:paraId="21726715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492E1BFB" w14:textId="77777777" w:rsidTr="006E009A">
        <w:tc>
          <w:tcPr>
            <w:tcW w:w="243" w:type="pct"/>
            <w:vAlign w:val="center"/>
          </w:tcPr>
          <w:p w14:paraId="5E7E939B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38F181D1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</w:tcPr>
          <w:p w14:paraId="240E06F8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3</w:t>
            </w:r>
          </w:p>
        </w:tc>
      </w:tr>
      <w:tr w:rsidR="00FA06E8" w:rsidRPr="00841BC9" w14:paraId="7C6BBCB3" w14:textId="77777777" w:rsidTr="006E009A">
        <w:tc>
          <w:tcPr>
            <w:tcW w:w="243" w:type="pct"/>
            <w:vAlign w:val="center"/>
          </w:tcPr>
          <w:p w14:paraId="08F43564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1BB10290" w14:textId="13CE65E6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</w:tcPr>
          <w:p w14:paraId="70BC21DB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503</w:t>
            </w:r>
          </w:p>
        </w:tc>
      </w:tr>
      <w:tr w:rsidR="00FA06E8" w:rsidRPr="00841BC9" w14:paraId="4DDCDB44" w14:textId="77777777" w:rsidTr="006E009A">
        <w:tc>
          <w:tcPr>
            <w:tcW w:w="243" w:type="pct"/>
            <w:vAlign w:val="center"/>
          </w:tcPr>
          <w:p w14:paraId="4C331FD4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6058EB25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70" w:type="pct"/>
          </w:tcPr>
          <w:p w14:paraId="4E41D032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44D719EF" w14:textId="77777777" w:rsidTr="006E009A">
        <w:tc>
          <w:tcPr>
            <w:tcW w:w="243" w:type="pct"/>
            <w:vAlign w:val="center"/>
          </w:tcPr>
          <w:p w14:paraId="2CD49606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728C213E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70" w:type="pct"/>
          </w:tcPr>
          <w:p w14:paraId="04E44927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90 (0.65, 1.23)</w:t>
            </w:r>
          </w:p>
        </w:tc>
      </w:tr>
      <w:tr w:rsidR="00FA06E8" w:rsidRPr="00841BC9" w14:paraId="40574FF7" w14:textId="77777777" w:rsidTr="006E009A">
        <w:tc>
          <w:tcPr>
            <w:tcW w:w="3330" w:type="pct"/>
            <w:gridSpan w:val="2"/>
            <w:vAlign w:val="center"/>
          </w:tcPr>
          <w:p w14:paraId="0B0ACB95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Do you believe that there any risks for you to gaining too much weight during pregnancy?</w:t>
            </w:r>
          </w:p>
        </w:tc>
        <w:tc>
          <w:tcPr>
            <w:tcW w:w="1670" w:type="pct"/>
          </w:tcPr>
          <w:p w14:paraId="3830B9DE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78D4F825" w14:textId="77777777" w:rsidTr="006E009A">
        <w:tc>
          <w:tcPr>
            <w:tcW w:w="243" w:type="pct"/>
            <w:vAlign w:val="center"/>
          </w:tcPr>
          <w:p w14:paraId="70A39A28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4F5DF228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</w:tcPr>
          <w:p w14:paraId="621FCBA9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3</w:t>
            </w:r>
          </w:p>
        </w:tc>
      </w:tr>
      <w:tr w:rsidR="00FA06E8" w:rsidRPr="00841BC9" w14:paraId="42E17D3E" w14:textId="77777777" w:rsidTr="006E009A">
        <w:tc>
          <w:tcPr>
            <w:tcW w:w="243" w:type="pct"/>
            <w:vAlign w:val="center"/>
          </w:tcPr>
          <w:p w14:paraId="1D4096E9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51EA18AC" w14:textId="7942D410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</w:tcPr>
          <w:p w14:paraId="1CC168E3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844</w:t>
            </w:r>
          </w:p>
        </w:tc>
      </w:tr>
      <w:tr w:rsidR="00FA06E8" w:rsidRPr="00841BC9" w14:paraId="14E9702C" w14:textId="77777777" w:rsidTr="006E009A">
        <w:tc>
          <w:tcPr>
            <w:tcW w:w="243" w:type="pct"/>
            <w:vAlign w:val="center"/>
          </w:tcPr>
          <w:p w14:paraId="5F8E96E0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7C3F0A07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70" w:type="pct"/>
          </w:tcPr>
          <w:p w14:paraId="1970BC03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7E884244" w14:textId="77777777" w:rsidTr="006E009A">
        <w:tc>
          <w:tcPr>
            <w:tcW w:w="243" w:type="pct"/>
            <w:vAlign w:val="center"/>
          </w:tcPr>
          <w:p w14:paraId="5A80FA7C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21165139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70" w:type="pct"/>
          </w:tcPr>
          <w:p w14:paraId="7036B9F1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95 (0.56, 1.59)</w:t>
            </w:r>
          </w:p>
        </w:tc>
      </w:tr>
      <w:tr w:rsidR="00FA06E8" w:rsidRPr="00841BC9" w14:paraId="2944FE86" w14:textId="77777777" w:rsidTr="006E009A">
        <w:tc>
          <w:tcPr>
            <w:tcW w:w="3330" w:type="pct"/>
            <w:gridSpan w:val="2"/>
            <w:vAlign w:val="center"/>
          </w:tcPr>
          <w:p w14:paraId="4C632450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Do you believe that there any risks for the baby to gaining too much weight during pregnancy?</w:t>
            </w:r>
          </w:p>
        </w:tc>
        <w:tc>
          <w:tcPr>
            <w:tcW w:w="1670" w:type="pct"/>
          </w:tcPr>
          <w:p w14:paraId="1274E369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582AEE37" w14:textId="77777777" w:rsidTr="006E009A">
        <w:tc>
          <w:tcPr>
            <w:tcW w:w="243" w:type="pct"/>
            <w:vAlign w:val="center"/>
          </w:tcPr>
          <w:p w14:paraId="56E52A2D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308FF5D6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</w:tcPr>
          <w:p w14:paraId="1DD6E564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2</w:t>
            </w:r>
          </w:p>
        </w:tc>
      </w:tr>
      <w:tr w:rsidR="00FA06E8" w:rsidRPr="00841BC9" w14:paraId="4EFF66EE" w14:textId="77777777" w:rsidTr="006E009A">
        <w:tc>
          <w:tcPr>
            <w:tcW w:w="243" w:type="pct"/>
            <w:vAlign w:val="center"/>
          </w:tcPr>
          <w:p w14:paraId="0201995D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12652F0C" w14:textId="3D336F55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</w:tcPr>
          <w:p w14:paraId="4ECAA3EC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</w:tr>
      <w:tr w:rsidR="00FA06E8" w:rsidRPr="00841BC9" w14:paraId="2424EA13" w14:textId="77777777" w:rsidTr="006E009A">
        <w:tc>
          <w:tcPr>
            <w:tcW w:w="243" w:type="pct"/>
            <w:vAlign w:val="center"/>
          </w:tcPr>
          <w:p w14:paraId="371C9C44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5FA3B471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70" w:type="pct"/>
          </w:tcPr>
          <w:p w14:paraId="264E47CA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2B12C7A5" w14:textId="77777777" w:rsidTr="006E009A">
        <w:tc>
          <w:tcPr>
            <w:tcW w:w="243" w:type="pct"/>
            <w:vAlign w:val="center"/>
          </w:tcPr>
          <w:p w14:paraId="37349EA3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78B6B4D8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70" w:type="pct"/>
          </w:tcPr>
          <w:p w14:paraId="1444B650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0 (0.66, 1.51)</w:t>
            </w:r>
          </w:p>
        </w:tc>
      </w:tr>
      <w:tr w:rsidR="00FA06E8" w:rsidRPr="00841BC9" w14:paraId="633841A4" w14:textId="77777777" w:rsidTr="006E009A">
        <w:tc>
          <w:tcPr>
            <w:tcW w:w="3330" w:type="pct"/>
            <w:gridSpan w:val="2"/>
            <w:vAlign w:val="center"/>
          </w:tcPr>
          <w:p w14:paraId="0A81E1B5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 xml:space="preserve">Whether my weight changes </w:t>
            </w:r>
            <w:proofErr w:type="gramStart"/>
            <w:r w:rsidRPr="00841BC9">
              <w:rPr>
                <w:rFonts w:ascii="Arial" w:hAnsi="Arial" w:cs="Arial"/>
                <w:b/>
                <w:sz w:val="20"/>
                <w:szCs w:val="20"/>
              </w:rPr>
              <w:t>is</w:t>
            </w:r>
            <w:proofErr w:type="gramEnd"/>
            <w:r w:rsidRPr="00841BC9">
              <w:rPr>
                <w:rFonts w:ascii="Arial" w:hAnsi="Arial" w:cs="Arial"/>
                <w:b/>
                <w:sz w:val="20"/>
                <w:szCs w:val="20"/>
              </w:rPr>
              <w:t xml:space="preserve"> up to me </w:t>
            </w:r>
          </w:p>
        </w:tc>
        <w:tc>
          <w:tcPr>
            <w:tcW w:w="1670" w:type="pct"/>
            <w:vAlign w:val="bottom"/>
          </w:tcPr>
          <w:p w14:paraId="33BC8B49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15959E44" w14:textId="77777777" w:rsidTr="006E009A">
        <w:tc>
          <w:tcPr>
            <w:tcW w:w="243" w:type="pct"/>
            <w:vAlign w:val="center"/>
          </w:tcPr>
          <w:p w14:paraId="003B0D6B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747E775E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</w:tcPr>
          <w:p w14:paraId="32B64584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1</w:t>
            </w:r>
          </w:p>
        </w:tc>
      </w:tr>
      <w:tr w:rsidR="00FA06E8" w:rsidRPr="00841BC9" w14:paraId="29347053" w14:textId="77777777" w:rsidTr="006E009A">
        <w:tc>
          <w:tcPr>
            <w:tcW w:w="243" w:type="pct"/>
            <w:vAlign w:val="center"/>
          </w:tcPr>
          <w:p w14:paraId="27E54ADB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22757739" w14:textId="023B6F8F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</w:tcPr>
          <w:p w14:paraId="0F6B7A03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539</w:t>
            </w:r>
          </w:p>
        </w:tc>
      </w:tr>
      <w:tr w:rsidR="00FA06E8" w:rsidRPr="00841BC9" w14:paraId="7A30897C" w14:textId="77777777" w:rsidTr="006E009A">
        <w:tc>
          <w:tcPr>
            <w:tcW w:w="243" w:type="pct"/>
            <w:vAlign w:val="center"/>
          </w:tcPr>
          <w:p w14:paraId="5BC5F292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53F7C3BF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Disagree or strongly disagree</w:t>
            </w:r>
          </w:p>
        </w:tc>
        <w:tc>
          <w:tcPr>
            <w:tcW w:w="1670" w:type="pct"/>
          </w:tcPr>
          <w:p w14:paraId="631D6820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18 (0.85, 1.64)</w:t>
            </w:r>
          </w:p>
        </w:tc>
      </w:tr>
      <w:tr w:rsidR="00FA06E8" w:rsidRPr="00841BC9" w14:paraId="1F4331DB" w14:textId="77777777" w:rsidTr="006E009A">
        <w:tc>
          <w:tcPr>
            <w:tcW w:w="243" w:type="pct"/>
            <w:vAlign w:val="center"/>
          </w:tcPr>
          <w:p w14:paraId="33174F89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20530D6B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either disagree nor agree</w:t>
            </w:r>
          </w:p>
        </w:tc>
        <w:tc>
          <w:tcPr>
            <w:tcW w:w="1670" w:type="pct"/>
          </w:tcPr>
          <w:p w14:paraId="2D3682C3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31F59C99" w14:textId="77777777" w:rsidTr="006E009A">
        <w:tc>
          <w:tcPr>
            <w:tcW w:w="243" w:type="pct"/>
            <w:vAlign w:val="center"/>
          </w:tcPr>
          <w:p w14:paraId="6FDC6F2E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76A222A1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Agree or strongly agree</w:t>
            </w:r>
          </w:p>
        </w:tc>
        <w:tc>
          <w:tcPr>
            <w:tcW w:w="1670" w:type="pct"/>
          </w:tcPr>
          <w:p w14:paraId="4517827C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2 (0.74, 1.40)</w:t>
            </w:r>
          </w:p>
        </w:tc>
      </w:tr>
      <w:tr w:rsidR="00FA06E8" w:rsidRPr="00841BC9" w14:paraId="76207EC7" w14:textId="77777777" w:rsidTr="006E009A">
        <w:tc>
          <w:tcPr>
            <w:tcW w:w="3330" w:type="pct"/>
            <w:gridSpan w:val="2"/>
            <w:vAlign w:val="center"/>
          </w:tcPr>
          <w:p w14:paraId="36857359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 xml:space="preserve">If I eat right, and can get enough exercise and rest, I can control my weight the way I want </w:t>
            </w:r>
          </w:p>
        </w:tc>
        <w:tc>
          <w:tcPr>
            <w:tcW w:w="1670" w:type="pct"/>
            <w:vAlign w:val="bottom"/>
          </w:tcPr>
          <w:p w14:paraId="38A6E809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66F0B787" w14:textId="77777777" w:rsidTr="006E009A">
        <w:tc>
          <w:tcPr>
            <w:tcW w:w="243" w:type="pct"/>
            <w:vAlign w:val="center"/>
          </w:tcPr>
          <w:p w14:paraId="57AC8C81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11972694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</w:tcPr>
          <w:p w14:paraId="6EAFBCF3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5</w:t>
            </w:r>
          </w:p>
        </w:tc>
      </w:tr>
      <w:tr w:rsidR="00FA06E8" w:rsidRPr="00841BC9" w14:paraId="793CDD8E" w14:textId="77777777" w:rsidTr="006E009A">
        <w:tc>
          <w:tcPr>
            <w:tcW w:w="243" w:type="pct"/>
            <w:vAlign w:val="center"/>
          </w:tcPr>
          <w:p w14:paraId="3BBD9C9F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742E4CC9" w14:textId="0362D96A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</w:tcPr>
          <w:p w14:paraId="2F44B0BC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498</w:t>
            </w:r>
          </w:p>
        </w:tc>
      </w:tr>
      <w:tr w:rsidR="00FA06E8" w:rsidRPr="00841BC9" w14:paraId="1E7A3906" w14:textId="77777777" w:rsidTr="006E009A">
        <w:tc>
          <w:tcPr>
            <w:tcW w:w="243" w:type="pct"/>
            <w:vAlign w:val="center"/>
          </w:tcPr>
          <w:p w14:paraId="2F0C98CF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114EF95F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Disagree or strongly disagree</w:t>
            </w:r>
          </w:p>
        </w:tc>
        <w:tc>
          <w:tcPr>
            <w:tcW w:w="1670" w:type="pct"/>
          </w:tcPr>
          <w:p w14:paraId="1DC15F85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3 (0.67, 1.57)</w:t>
            </w:r>
          </w:p>
        </w:tc>
      </w:tr>
      <w:tr w:rsidR="00FA06E8" w:rsidRPr="00841BC9" w14:paraId="2B5D2B0F" w14:textId="77777777" w:rsidTr="006E009A">
        <w:tc>
          <w:tcPr>
            <w:tcW w:w="243" w:type="pct"/>
            <w:vAlign w:val="center"/>
          </w:tcPr>
          <w:p w14:paraId="51EA6E80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299DFDBE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either disagree nor agree</w:t>
            </w:r>
          </w:p>
        </w:tc>
        <w:tc>
          <w:tcPr>
            <w:tcW w:w="1670" w:type="pct"/>
          </w:tcPr>
          <w:p w14:paraId="2D1C2250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39748D82" w14:textId="77777777" w:rsidTr="006E009A">
        <w:tc>
          <w:tcPr>
            <w:tcW w:w="243" w:type="pct"/>
            <w:vAlign w:val="center"/>
          </w:tcPr>
          <w:p w14:paraId="3049A9AE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14FF39C7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Agree or strongly agree</w:t>
            </w:r>
          </w:p>
        </w:tc>
        <w:tc>
          <w:tcPr>
            <w:tcW w:w="1670" w:type="pct"/>
          </w:tcPr>
          <w:p w14:paraId="1E58384C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86 (0.62, 1.21)</w:t>
            </w:r>
          </w:p>
        </w:tc>
      </w:tr>
      <w:tr w:rsidR="00FA06E8" w:rsidRPr="00841BC9" w14:paraId="3E65C95A" w14:textId="77777777" w:rsidTr="006E009A">
        <w:tc>
          <w:tcPr>
            <w:tcW w:w="3330" w:type="pct"/>
            <w:gridSpan w:val="2"/>
            <w:vAlign w:val="center"/>
          </w:tcPr>
          <w:p w14:paraId="47657C28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 xml:space="preserve">Being the right weight is mainly good luck </w:t>
            </w:r>
          </w:p>
        </w:tc>
        <w:tc>
          <w:tcPr>
            <w:tcW w:w="1670" w:type="pct"/>
            <w:vAlign w:val="bottom"/>
          </w:tcPr>
          <w:p w14:paraId="1B58F2C2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1AA15311" w14:textId="77777777" w:rsidTr="006E009A">
        <w:tc>
          <w:tcPr>
            <w:tcW w:w="243" w:type="pct"/>
            <w:vAlign w:val="center"/>
          </w:tcPr>
          <w:p w14:paraId="61EA6978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78DD1062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</w:tcPr>
          <w:p w14:paraId="53CA801A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59</w:t>
            </w:r>
          </w:p>
        </w:tc>
      </w:tr>
      <w:tr w:rsidR="00FA06E8" w:rsidRPr="00841BC9" w14:paraId="79ED71B5" w14:textId="77777777" w:rsidTr="006E009A">
        <w:tc>
          <w:tcPr>
            <w:tcW w:w="243" w:type="pct"/>
            <w:vAlign w:val="center"/>
          </w:tcPr>
          <w:p w14:paraId="39FC830D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273C5554" w14:textId="671A9F6C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</w:tcPr>
          <w:p w14:paraId="50A2358E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938</w:t>
            </w:r>
          </w:p>
        </w:tc>
      </w:tr>
      <w:tr w:rsidR="00FA06E8" w:rsidRPr="00841BC9" w14:paraId="0E93F7BF" w14:textId="77777777" w:rsidTr="006E009A">
        <w:tc>
          <w:tcPr>
            <w:tcW w:w="243" w:type="pct"/>
            <w:vAlign w:val="center"/>
          </w:tcPr>
          <w:p w14:paraId="253026E4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4350AF4D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Agree or strongly agree</w:t>
            </w:r>
          </w:p>
        </w:tc>
        <w:tc>
          <w:tcPr>
            <w:tcW w:w="1670" w:type="pct"/>
          </w:tcPr>
          <w:p w14:paraId="0961F8D7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92 (0.54, 1.58)</w:t>
            </w:r>
          </w:p>
        </w:tc>
      </w:tr>
      <w:tr w:rsidR="00FA06E8" w:rsidRPr="00841BC9" w14:paraId="3277420B" w14:textId="77777777" w:rsidTr="006E009A">
        <w:tc>
          <w:tcPr>
            <w:tcW w:w="243" w:type="pct"/>
            <w:vAlign w:val="center"/>
          </w:tcPr>
          <w:p w14:paraId="5D94113C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14660324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either disagree nor agree</w:t>
            </w:r>
          </w:p>
        </w:tc>
        <w:tc>
          <w:tcPr>
            <w:tcW w:w="1670" w:type="pct"/>
          </w:tcPr>
          <w:p w14:paraId="2893357A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3C9DE93A" w14:textId="77777777" w:rsidTr="006E009A">
        <w:tc>
          <w:tcPr>
            <w:tcW w:w="243" w:type="pct"/>
            <w:vAlign w:val="center"/>
          </w:tcPr>
          <w:p w14:paraId="242D66BB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7CCAD964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Disagree or strongly disagree</w:t>
            </w:r>
          </w:p>
        </w:tc>
        <w:tc>
          <w:tcPr>
            <w:tcW w:w="1670" w:type="pct"/>
          </w:tcPr>
          <w:p w14:paraId="0D02B9C8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95 (0.68, 1.31)</w:t>
            </w:r>
          </w:p>
        </w:tc>
      </w:tr>
      <w:tr w:rsidR="00FA06E8" w:rsidRPr="00841BC9" w14:paraId="685D0729" w14:textId="77777777" w:rsidTr="006E009A">
        <w:tc>
          <w:tcPr>
            <w:tcW w:w="3330" w:type="pct"/>
            <w:gridSpan w:val="2"/>
            <w:vAlign w:val="center"/>
          </w:tcPr>
          <w:p w14:paraId="1109190F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 xml:space="preserve">You can’t control the amount of weight you gain when you are pregnant </w:t>
            </w:r>
          </w:p>
        </w:tc>
        <w:tc>
          <w:tcPr>
            <w:tcW w:w="1670" w:type="pct"/>
            <w:vAlign w:val="bottom"/>
          </w:tcPr>
          <w:p w14:paraId="251316C3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38FA16E4" w14:textId="77777777" w:rsidTr="006E009A">
        <w:tc>
          <w:tcPr>
            <w:tcW w:w="243" w:type="pct"/>
            <w:vAlign w:val="center"/>
          </w:tcPr>
          <w:p w14:paraId="53E8A54E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1F1A9361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</w:tcPr>
          <w:p w14:paraId="5994B53F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3</w:t>
            </w:r>
          </w:p>
        </w:tc>
      </w:tr>
      <w:tr w:rsidR="00FA06E8" w:rsidRPr="00841BC9" w14:paraId="5F12D145" w14:textId="77777777" w:rsidTr="006E009A">
        <w:tc>
          <w:tcPr>
            <w:tcW w:w="243" w:type="pct"/>
            <w:vAlign w:val="center"/>
          </w:tcPr>
          <w:p w14:paraId="6D4CFCF8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3D91B59F" w14:textId="6C8FE394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</w:tcPr>
          <w:p w14:paraId="19F17499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097</w:t>
            </w:r>
          </w:p>
        </w:tc>
      </w:tr>
      <w:tr w:rsidR="00FA06E8" w:rsidRPr="00841BC9" w14:paraId="15B95A18" w14:textId="77777777" w:rsidTr="006E009A">
        <w:tc>
          <w:tcPr>
            <w:tcW w:w="243" w:type="pct"/>
            <w:vAlign w:val="center"/>
          </w:tcPr>
          <w:p w14:paraId="6FF32D0A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5F13C4D4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Agree or strongly agree</w:t>
            </w:r>
          </w:p>
        </w:tc>
        <w:tc>
          <w:tcPr>
            <w:tcW w:w="1670" w:type="pct"/>
          </w:tcPr>
          <w:p w14:paraId="1472DDF2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24 (0.80, 1.94)</w:t>
            </w:r>
          </w:p>
        </w:tc>
      </w:tr>
      <w:tr w:rsidR="00FA06E8" w:rsidRPr="00841BC9" w14:paraId="657AC2E8" w14:textId="77777777" w:rsidTr="006E009A">
        <w:tc>
          <w:tcPr>
            <w:tcW w:w="243" w:type="pct"/>
            <w:vAlign w:val="center"/>
          </w:tcPr>
          <w:p w14:paraId="02C201A5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67C5CFE3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either disagree nor agree</w:t>
            </w:r>
          </w:p>
        </w:tc>
        <w:tc>
          <w:tcPr>
            <w:tcW w:w="1670" w:type="pct"/>
          </w:tcPr>
          <w:p w14:paraId="2AC5131B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7BFECE40" w14:textId="77777777" w:rsidTr="006E009A">
        <w:tc>
          <w:tcPr>
            <w:tcW w:w="243" w:type="pct"/>
            <w:vAlign w:val="center"/>
          </w:tcPr>
          <w:p w14:paraId="31941ECA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1A6E036D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Disagree or strongly disagree</w:t>
            </w:r>
          </w:p>
        </w:tc>
        <w:tc>
          <w:tcPr>
            <w:tcW w:w="1670" w:type="pct"/>
          </w:tcPr>
          <w:p w14:paraId="0986307D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84 (0.61, 1.15)</w:t>
            </w:r>
          </w:p>
        </w:tc>
      </w:tr>
      <w:tr w:rsidR="00FA06E8" w:rsidRPr="00841BC9" w14:paraId="5D346118" w14:textId="77777777" w:rsidTr="006E009A">
        <w:tc>
          <w:tcPr>
            <w:tcW w:w="3330" w:type="pct"/>
            <w:gridSpan w:val="2"/>
            <w:vAlign w:val="center"/>
          </w:tcPr>
          <w:p w14:paraId="793B58D8" w14:textId="65E2F8E8" w:rsidR="00B758FF" w:rsidRPr="00841BC9" w:rsidRDefault="00E12DDD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 xml:space="preserve">Think that family and friends believe that pregnant women </w:t>
            </w:r>
            <w:r w:rsidR="00B758FF" w:rsidRPr="00841BC9">
              <w:rPr>
                <w:rFonts w:ascii="Arial" w:hAnsi="Arial" w:cs="Arial"/>
                <w:b/>
                <w:sz w:val="20"/>
                <w:szCs w:val="20"/>
              </w:rPr>
              <w:t>need to eat two times as much as before pregnancy</w:t>
            </w:r>
          </w:p>
        </w:tc>
        <w:tc>
          <w:tcPr>
            <w:tcW w:w="1670" w:type="pct"/>
            <w:vAlign w:val="bottom"/>
          </w:tcPr>
          <w:p w14:paraId="74CC5060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6B75B5AB" w14:textId="77777777" w:rsidTr="006E009A">
        <w:tc>
          <w:tcPr>
            <w:tcW w:w="243" w:type="pct"/>
            <w:vAlign w:val="center"/>
          </w:tcPr>
          <w:p w14:paraId="3D7DB70D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1AE445B1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</w:tcPr>
          <w:p w14:paraId="42525438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6</w:t>
            </w:r>
          </w:p>
        </w:tc>
      </w:tr>
      <w:tr w:rsidR="00FA06E8" w:rsidRPr="00841BC9" w14:paraId="1D52AB58" w14:textId="77777777" w:rsidTr="006E009A">
        <w:tc>
          <w:tcPr>
            <w:tcW w:w="243" w:type="pct"/>
            <w:vAlign w:val="center"/>
          </w:tcPr>
          <w:p w14:paraId="1DC74C59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01C8A31D" w14:textId="1A8B4983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</w:tcPr>
          <w:p w14:paraId="09264C88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108</w:t>
            </w:r>
          </w:p>
        </w:tc>
      </w:tr>
      <w:tr w:rsidR="00FA06E8" w:rsidRPr="00841BC9" w14:paraId="5AA6D565" w14:textId="77777777" w:rsidTr="006E009A">
        <w:tc>
          <w:tcPr>
            <w:tcW w:w="243" w:type="pct"/>
            <w:vAlign w:val="center"/>
          </w:tcPr>
          <w:p w14:paraId="07840057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6E0DC8BB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Disagree or strongly disagree</w:t>
            </w:r>
          </w:p>
        </w:tc>
        <w:tc>
          <w:tcPr>
            <w:tcW w:w="1670" w:type="pct"/>
          </w:tcPr>
          <w:p w14:paraId="21DA9C31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51 (0.98, 2.33)</w:t>
            </w:r>
          </w:p>
        </w:tc>
      </w:tr>
      <w:tr w:rsidR="00FA06E8" w:rsidRPr="00841BC9" w14:paraId="531FB300" w14:textId="77777777" w:rsidTr="006E009A">
        <w:tc>
          <w:tcPr>
            <w:tcW w:w="243" w:type="pct"/>
            <w:vAlign w:val="center"/>
          </w:tcPr>
          <w:p w14:paraId="4D557C7A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639526AA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either disagree nor agree</w:t>
            </w:r>
          </w:p>
        </w:tc>
        <w:tc>
          <w:tcPr>
            <w:tcW w:w="1670" w:type="pct"/>
          </w:tcPr>
          <w:p w14:paraId="6BF9397F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31643203" w14:textId="77777777" w:rsidTr="006E009A">
        <w:tc>
          <w:tcPr>
            <w:tcW w:w="243" w:type="pct"/>
            <w:vAlign w:val="center"/>
          </w:tcPr>
          <w:p w14:paraId="0222D634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0D803C25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Agree or strongly agree</w:t>
            </w:r>
          </w:p>
        </w:tc>
        <w:tc>
          <w:tcPr>
            <w:tcW w:w="1670" w:type="pct"/>
          </w:tcPr>
          <w:p w14:paraId="0B901437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73 (1.01, 2.97)</w:t>
            </w:r>
          </w:p>
        </w:tc>
      </w:tr>
      <w:tr w:rsidR="00FA06E8" w:rsidRPr="00841BC9" w14:paraId="0A9E45A3" w14:textId="77777777" w:rsidTr="006E009A">
        <w:tc>
          <w:tcPr>
            <w:tcW w:w="3330" w:type="pct"/>
            <w:gridSpan w:val="2"/>
            <w:vAlign w:val="center"/>
          </w:tcPr>
          <w:p w14:paraId="6BDF611F" w14:textId="4F73C900" w:rsidR="00B758FF" w:rsidRPr="00841BC9" w:rsidRDefault="00E12DDD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 xml:space="preserve">Think that family and friends believe that pregnant women </w:t>
            </w:r>
            <w:r w:rsidR="00B758FF" w:rsidRPr="00841BC9">
              <w:rPr>
                <w:rFonts w:ascii="Arial" w:hAnsi="Arial" w:cs="Arial"/>
                <w:b/>
                <w:sz w:val="20"/>
                <w:szCs w:val="20"/>
              </w:rPr>
              <w:t>crave foods more intensely than other people</w:t>
            </w:r>
          </w:p>
        </w:tc>
        <w:tc>
          <w:tcPr>
            <w:tcW w:w="1670" w:type="pct"/>
            <w:vAlign w:val="bottom"/>
          </w:tcPr>
          <w:p w14:paraId="739DDFC4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58497FDA" w14:textId="77777777" w:rsidTr="006E009A">
        <w:tc>
          <w:tcPr>
            <w:tcW w:w="243" w:type="pct"/>
            <w:vAlign w:val="center"/>
          </w:tcPr>
          <w:p w14:paraId="74E23330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24D2A263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</w:tcPr>
          <w:p w14:paraId="3FAC83CF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3</w:t>
            </w:r>
          </w:p>
        </w:tc>
      </w:tr>
      <w:tr w:rsidR="00FA06E8" w:rsidRPr="00841BC9" w14:paraId="5D59E833" w14:textId="77777777" w:rsidTr="006E009A">
        <w:tc>
          <w:tcPr>
            <w:tcW w:w="243" w:type="pct"/>
            <w:vAlign w:val="center"/>
          </w:tcPr>
          <w:p w14:paraId="16BABE5E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1525CC68" w14:textId="2B5C99F6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</w:tcPr>
          <w:p w14:paraId="661F645B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260</w:t>
            </w:r>
          </w:p>
        </w:tc>
      </w:tr>
      <w:tr w:rsidR="00FA06E8" w:rsidRPr="00841BC9" w14:paraId="26DA083B" w14:textId="77777777" w:rsidTr="006E009A">
        <w:tc>
          <w:tcPr>
            <w:tcW w:w="243" w:type="pct"/>
            <w:vAlign w:val="center"/>
          </w:tcPr>
          <w:p w14:paraId="5D2DD101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41B80375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Disagree or strongly disagree</w:t>
            </w:r>
          </w:p>
        </w:tc>
        <w:tc>
          <w:tcPr>
            <w:tcW w:w="1670" w:type="pct"/>
          </w:tcPr>
          <w:p w14:paraId="4B696F27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66 (0.41, 1.08)</w:t>
            </w:r>
          </w:p>
        </w:tc>
      </w:tr>
      <w:tr w:rsidR="00FA06E8" w:rsidRPr="00841BC9" w14:paraId="7E9A6032" w14:textId="77777777" w:rsidTr="006E009A">
        <w:tc>
          <w:tcPr>
            <w:tcW w:w="243" w:type="pct"/>
            <w:vAlign w:val="center"/>
          </w:tcPr>
          <w:p w14:paraId="157A89D7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1906BEBF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either disagree nor agree</w:t>
            </w:r>
          </w:p>
        </w:tc>
        <w:tc>
          <w:tcPr>
            <w:tcW w:w="1670" w:type="pct"/>
          </w:tcPr>
          <w:p w14:paraId="32D05D5C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52F49DE1" w14:textId="77777777" w:rsidTr="006E009A">
        <w:tc>
          <w:tcPr>
            <w:tcW w:w="243" w:type="pct"/>
            <w:vAlign w:val="center"/>
          </w:tcPr>
          <w:p w14:paraId="03694CD6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79B56C27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Agree or strongly agree</w:t>
            </w:r>
          </w:p>
        </w:tc>
        <w:tc>
          <w:tcPr>
            <w:tcW w:w="1670" w:type="pct"/>
          </w:tcPr>
          <w:p w14:paraId="40032022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84 (0.59, 1.19)</w:t>
            </w:r>
          </w:p>
        </w:tc>
      </w:tr>
      <w:tr w:rsidR="00FA06E8" w:rsidRPr="00841BC9" w14:paraId="540E3E30" w14:textId="77777777" w:rsidTr="006E009A">
        <w:tc>
          <w:tcPr>
            <w:tcW w:w="3330" w:type="pct"/>
            <w:gridSpan w:val="2"/>
            <w:vAlign w:val="center"/>
          </w:tcPr>
          <w:p w14:paraId="0D599F4D" w14:textId="27F2F458" w:rsidR="00B758FF" w:rsidRPr="00841BC9" w:rsidRDefault="00E12DDD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 xml:space="preserve">Think that family and friends believe that pregnant women </w:t>
            </w:r>
            <w:r w:rsidR="00B758FF" w:rsidRPr="00841BC9">
              <w:rPr>
                <w:rFonts w:ascii="Arial" w:hAnsi="Arial" w:cs="Arial"/>
                <w:b/>
                <w:sz w:val="20"/>
                <w:szCs w:val="20"/>
              </w:rPr>
              <w:t>should eat what they crave</w:t>
            </w:r>
          </w:p>
        </w:tc>
        <w:tc>
          <w:tcPr>
            <w:tcW w:w="1670" w:type="pct"/>
            <w:vAlign w:val="bottom"/>
          </w:tcPr>
          <w:p w14:paraId="4241094A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502AAA6E" w14:textId="77777777" w:rsidTr="006E009A">
        <w:tc>
          <w:tcPr>
            <w:tcW w:w="243" w:type="pct"/>
            <w:vAlign w:val="center"/>
          </w:tcPr>
          <w:p w14:paraId="41749D44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31C20DC6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</w:tcPr>
          <w:p w14:paraId="7C97371F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5</w:t>
            </w:r>
          </w:p>
        </w:tc>
      </w:tr>
      <w:tr w:rsidR="00FA06E8" w:rsidRPr="00841BC9" w14:paraId="1DA114EE" w14:textId="77777777" w:rsidTr="006E009A">
        <w:tc>
          <w:tcPr>
            <w:tcW w:w="243" w:type="pct"/>
            <w:vAlign w:val="center"/>
          </w:tcPr>
          <w:p w14:paraId="0FD915B5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162268C5" w14:textId="646254D0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</w:tcPr>
          <w:p w14:paraId="411A00E4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893</w:t>
            </w:r>
          </w:p>
        </w:tc>
      </w:tr>
      <w:tr w:rsidR="00FA06E8" w:rsidRPr="00841BC9" w14:paraId="2AE07A61" w14:textId="77777777" w:rsidTr="006E009A">
        <w:tc>
          <w:tcPr>
            <w:tcW w:w="243" w:type="pct"/>
            <w:vAlign w:val="center"/>
          </w:tcPr>
          <w:p w14:paraId="47ACA9BB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45F83869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Disagree or strongly disagree</w:t>
            </w:r>
          </w:p>
        </w:tc>
        <w:tc>
          <w:tcPr>
            <w:tcW w:w="1670" w:type="pct"/>
          </w:tcPr>
          <w:p w14:paraId="5E98E6F0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8 (0.79, 1.46)</w:t>
            </w:r>
          </w:p>
        </w:tc>
      </w:tr>
      <w:tr w:rsidR="00FA06E8" w:rsidRPr="00841BC9" w14:paraId="6770D18F" w14:textId="77777777" w:rsidTr="006E009A">
        <w:tc>
          <w:tcPr>
            <w:tcW w:w="243" w:type="pct"/>
            <w:vAlign w:val="center"/>
          </w:tcPr>
          <w:p w14:paraId="00C39204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69C54E76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either disagree nor agree</w:t>
            </w:r>
          </w:p>
        </w:tc>
        <w:tc>
          <w:tcPr>
            <w:tcW w:w="1670" w:type="pct"/>
          </w:tcPr>
          <w:p w14:paraId="515FE8BF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4A5AAB5D" w14:textId="77777777" w:rsidTr="006E009A">
        <w:tc>
          <w:tcPr>
            <w:tcW w:w="243" w:type="pct"/>
            <w:vAlign w:val="center"/>
          </w:tcPr>
          <w:p w14:paraId="6E24438C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00404195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Agree or strongly agree</w:t>
            </w:r>
          </w:p>
        </w:tc>
        <w:tc>
          <w:tcPr>
            <w:tcW w:w="1670" w:type="pct"/>
          </w:tcPr>
          <w:p w14:paraId="3C209E03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3 (0.76, 1.41)</w:t>
            </w:r>
          </w:p>
        </w:tc>
      </w:tr>
      <w:tr w:rsidR="00FA06E8" w:rsidRPr="00841BC9" w14:paraId="2F9A70C7" w14:textId="77777777" w:rsidTr="006E009A">
        <w:tc>
          <w:tcPr>
            <w:tcW w:w="3330" w:type="pct"/>
            <w:gridSpan w:val="2"/>
            <w:vAlign w:val="center"/>
          </w:tcPr>
          <w:p w14:paraId="136CE195" w14:textId="2E94AAAA" w:rsidR="00B758FF" w:rsidRPr="00841BC9" w:rsidRDefault="0089017E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 xml:space="preserve">Think that family and friends believe that pregnant women </w:t>
            </w:r>
            <w:r w:rsidR="00B758FF" w:rsidRPr="00841BC9">
              <w:rPr>
                <w:rFonts w:ascii="Arial" w:hAnsi="Arial" w:cs="Arial"/>
                <w:b/>
                <w:sz w:val="20"/>
                <w:szCs w:val="20"/>
              </w:rPr>
              <w:t>should not exert themselves physically</w:t>
            </w:r>
          </w:p>
        </w:tc>
        <w:tc>
          <w:tcPr>
            <w:tcW w:w="1670" w:type="pct"/>
            <w:vAlign w:val="bottom"/>
          </w:tcPr>
          <w:p w14:paraId="5316DFF4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37F9315A" w14:textId="77777777" w:rsidTr="006E009A">
        <w:tc>
          <w:tcPr>
            <w:tcW w:w="243" w:type="pct"/>
            <w:vAlign w:val="center"/>
          </w:tcPr>
          <w:p w14:paraId="52E553AA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42C784A3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</w:tcPr>
          <w:p w14:paraId="7B383FEC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1</w:t>
            </w:r>
          </w:p>
        </w:tc>
      </w:tr>
      <w:tr w:rsidR="00FA06E8" w:rsidRPr="00841BC9" w14:paraId="5295F5D4" w14:textId="77777777" w:rsidTr="006E009A">
        <w:tc>
          <w:tcPr>
            <w:tcW w:w="243" w:type="pct"/>
            <w:vAlign w:val="center"/>
          </w:tcPr>
          <w:p w14:paraId="6DE723D5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57568FEC" w14:textId="1DE1395D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</w:tcPr>
          <w:p w14:paraId="2EDC4027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048</w:t>
            </w:r>
          </w:p>
        </w:tc>
      </w:tr>
      <w:tr w:rsidR="00FA06E8" w:rsidRPr="00841BC9" w14:paraId="2468983A" w14:textId="77777777" w:rsidTr="006E009A">
        <w:tc>
          <w:tcPr>
            <w:tcW w:w="243" w:type="pct"/>
            <w:vAlign w:val="center"/>
          </w:tcPr>
          <w:p w14:paraId="5E04A1CD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72C022DD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Disagree or strongly disagree</w:t>
            </w:r>
          </w:p>
        </w:tc>
        <w:tc>
          <w:tcPr>
            <w:tcW w:w="1670" w:type="pct"/>
          </w:tcPr>
          <w:p w14:paraId="50067FFB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91 (0.63, 1.31)</w:t>
            </w:r>
          </w:p>
        </w:tc>
      </w:tr>
      <w:tr w:rsidR="00FA06E8" w:rsidRPr="00841BC9" w14:paraId="245E46BE" w14:textId="77777777" w:rsidTr="006E009A">
        <w:tc>
          <w:tcPr>
            <w:tcW w:w="243" w:type="pct"/>
            <w:vAlign w:val="center"/>
          </w:tcPr>
          <w:p w14:paraId="5BA4ACF4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578BFC35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either disagree nor agree</w:t>
            </w:r>
          </w:p>
        </w:tc>
        <w:tc>
          <w:tcPr>
            <w:tcW w:w="1670" w:type="pct"/>
          </w:tcPr>
          <w:p w14:paraId="305768DA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1329270E" w14:textId="77777777" w:rsidTr="006E009A">
        <w:tc>
          <w:tcPr>
            <w:tcW w:w="243" w:type="pct"/>
            <w:vAlign w:val="center"/>
          </w:tcPr>
          <w:p w14:paraId="4FCCAECE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7A5AEF1F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Agree or strongly agree</w:t>
            </w:r>
          </w:p>
        </w:tc>
        <w:tc>
          <w:tcPr>
            <w:tcW w:w="1670" w:type="pct"/>
          </w:tcPr>
          <w:p w14:paraId="0D9473BF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69 (0.48, 0.98)</w:t>
            </w:r>
          </w:p>
        </w:tc>
      </w:tr>
      <w:tr w:rsidR="00FA06E8" w:rsidRPr="00841BC9" w14:paraId="43CD889B" w14:textId="77777777" w:rsidTr="006E009A">
        <w:tc>
          <w:tcPr>
            <w:tcW w:w="3330" w:type="pct"/>
            <w:gridSpan w:val="2"/>
            <w:vAlign w:val="center"/>
          </w:tcPr>
          <w:p w14:paraId="2CCBEE32" w14:textId="1863F54E" w:rsidR="00B758FF" w:rsidRPr="00841BC9" w:rsidRDefault="00E12DDD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 xml:space="preserve">Think that family and friends believe that pregnant women </w:t>
            </w:r>
            <w:r w:rsidR="00B758FF" w:rsidRPr="00841BC9">
              <w:rPr>
                <w:rFonts w:ascii="Arial" w:hAnsi="Arial" w:cs="Arial"/>
                <w:b/>
                <w:sz w:val="20"/>
                <w:szCs w:val="20"/>
              </w:rPr>
              <w:t>should not be worried about gaining too much weight during pregnancy</w:t>
            </w:r>
          </w:p>
        </w:tc>
        <w:tc>
          <w:tcPr>
            <w:tcW w:w="1670" w:type="pct"/>
            <w:vAlign w:val="bottom"/>
          </w:tcPr>
          <w:p w14:paraId="267DD127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09916201" w14:textId="77777777" w:rsidTr="006E009A">
        <w:tc>
          <w:tcPr>
            <w:tcW w:w="243" w:type="pct"/>
            <w:vAlign w:val="center"/>
          </w:tcPr>
          <w:p w14:paraId="3EFE6811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40EB3223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</w:tcPr>
          <w:p w14:paraId="19EF3A04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2</w:t>
            </w:r>
          </w:p>
        </w:tc>
      </w:tr>
      <w:tr w:rsidR="00FA06E8" w:rsidRPr="00841BC9" w14:paraId="21B70F22" w14:textId="77777777" w:rsidTr="006E009A">
        <w:tc>
          <w:tcPr>
            <w:tcW w:w="243" w:type="pct"/>
            <w:vAlign w:val="center"/>
          </w:tcPr>
          <w:p w14:paraId="29697CD5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4EE6C142" w14:textId="45EC8619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</w:tcPr>
          <w:p w14:paraId="0590DE91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523</w:t>
            </w:r>
          </w:p>
        </w:tc>
      </w:tr>
      <w:tr w:rsidR="00FA06E8" w:rsidRPr="00841BC9" w14:paraId="542F15D0" w14:textId="77777777" w:rsidTr="006E009A">
        <w:tc>
          <w:tcPr>
            <w:tcW w:w="243" w:type="pct"/>
            <w:vAlign w:val="center"/>
          </w:tcPr>
          <w:p w14:paraId="06CC5682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681F73D2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Disagree or strongly disagree</w:t>
            </w:r>
          </w:p>
        </w:tc>
        <w:tc>
          <w:tcPr>
            <w:tcW w:w="1670" w:type="pct"/>
          </w:tcPr>
          <w:p w14:paraId="19AB1AC7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5 (0.74, 1.48)</w:t>
            </w:r>
          </w:p>
        </w:tc>
      </w:tr>
      <w:tr w:rsidR="00FA06E8" w:rsidRPr="00841BC9" w14:paraId="756E347F" w14:textId="77777777" w:rsidTr="006E009A">
        <w:tc>
          <w:tcPr>
            <w:tcW w:w="243" w:type="pct"/>
            <w:vAlign w:val="center"/>
          </w:tcPr>
          <w:p w14:paraId="2D64BE61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0CE865B5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either disagree nor agree</w:t>
            </w:r>
          </w:p>
        </w:tc>
        <w:tc>
          <w:tcPr>
            <w:tcW w:w="1670" w:type="pct"/>
          </w:tcPr>
          <w:p w14:paraId="4A929BC2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16EA2E24" w14:textId="77777777" w:rsidTr="006E009A">
        <w:tc>
          <w:tcPr>
            <w:tcW w:w="243" w:type="pct"/>
            <w:vAlign w:val="center"/>
          </w:tcPr>
          <w:p w14:paraId="1FE0CFDE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0E934880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Agree or strongly agree</w:t>
            </w:r>
          </w:p>
        </w:tc>
        <w:tc>
          <w:tcPr>
            <w:tcW w:w="1670" w:type="pct"/>
          </w:tcPr>
          <w:p w14:paraId="4351099A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21 (0.83, 1.76)</w:t>
            </w:r>
          </w:p>
        </w:tc>
      </w:tr>
      <w:tr w:rsidR="00FA06E8" w:rsidRPr="00841BC9" w14:paraId="3B9CD4F4" w14:textId="77777777" w:rsidTr="006E009A">
        <w:tc>
          <w:tcPr>
            <w:tcW w:w="3330" w:type="pct"/>
            <w:gridSpan w:val="2"/>
            <w:vAlign w:val="center"/>
          </w:tcPr>
          <w:p w14:paraId="30F8E2B6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Do you eat meals in front of a screen?</w:t>
            </w:r>
          </w:p>
        </w:tc>
        <w:tc>
          <w:tcPr>
            <w:tcW w:w="1670" w:type="pct"/>
            <w:vAlign w:val="bottom"/>
          </w:tcPr>
          <w:p w14:paraId="571E2C78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68867DA9" w14:textId="77777777" w:rsidTr="006E009A">
        <w:tc>
          <w:tcPr>
            <w:tcW w:w="243" w:type="pct"/>
            <w:vAlign w:val="center"/>
          </w:tcPr>
          <w:p w14:paraId="0AA27AEC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165260E4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</w:tcPr>
          <w:p w14:paraId="715BC44C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7</w:t>
            </w:r>
          </w:p>
        </w:tc>
      </w:tr>
      <w:tr w:rsidR="00FA06E8" w:rsidRPr="00841BC9" w14:paraId="7C9DF422" w14:textId="77777777" w:rsidTr="006E009A">
        <w:tc>
          <w:tcPr>
            <w:tcW w:w="243" w:type="pct"/>
            <w:vAlign w:val="center"/>
          </w:tcPr>
          <w:p w14:paraId="0A8FA586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43CDB316" w14:textId="07FB11F5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</w:tcPr>
          <w:p w14:paraId="455C2FAE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FA06E8" w:rsidRPr="00841BC9" w14:paraId="7FD83A87" w14:textId="77777777" w:rsidTr="006E009A">
        <w:tc>
          <w:tcPr>
            <w:tcW w:w="243" w:type="pct"/>
            <w:vAlign w:val="center"/>
          </w:tcPr>
          <w:p w14:paraId="52ABB8F5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20E36B8B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70" w:type="pct"/>
          </w:tcPr>
          <w:p w14:paraId="4FA1737C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0E5ACAE7" w14:textId="77777777" w:rsidTr="006E009A">
        <w:tc>
          <w:tcPr>
            <w:tcW w:w="243" w:type="pct"/>
            <w:vAlign w:val="center"/>
          </w:tcPr>
          <w:p w14:paraId="254A4F1F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2ECA1854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70" w:type="pct"/>
          </w:tcPr>
          <w:p w14:paraId="1A140D9C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74 (1.29, 2.34)</w:t>
            </w:r>
          </w:p>
        </w:tc>
      </w:tr>
      <w:tr w:rsidR="00FA06E8" w:rsidRPr="00841BC9" w14:paraId="09998743" w14:textId="77777777" w:rsidTr="006E009A">
        <w:tc>
          <w:tcPr>
            <w:tcW w:w="3330" w:type="pct"/>
            <w:gridSpan w:val="2"/>
            <w:vAlign w:val="center"/>
          </w:tcPr>
          <w:p w14:paraId="4C26C05B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How often do you eat meals in front of a screen?</w:t>
            </w:r>
          </w:p>
        </w:tc>
        <w:tc>
          <w:tcPr>
            <w:tcW w:w="1670" w:type="pct"/>
            <w:vAlign w:val="center"/>
          </w:tcPr>
          <w:p w14:paraId="05AE44FE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69DB77E7" w14:textId="77777777" w:rsidTr="006E009A">
        <w:tc>
          <w:tcPr>
            <w:tcW w:w="243" w:type="pct"/>
            <w:vAlign w:val="center"/>
          </w:tcPr>
          <w:p w14:paraId="61E6D7A6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6FEBF1FD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49AF6C53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56</w:t>
            </w:r>
          </w:p>
        </w:tc>
      </w:tr>
      <w:tr w:rsidR="00FA06E8" w:rsidRPr="00841BC9" w14:paraId="1017BBB2" w14:textId="77777777" w:rsidTr="006E009A">
        <w:tc>
          <w:tcPr>
            <w:tcW w:w="243" w:type="pct"/>
            <w:vAlign w:val="center"/>
          </w:tcPr>
          <w:p w14:paraId="2393CB43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77E983DB" w14:textId="736F1810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54746371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FA06E8" w:rsidRPr="00841BC9" w14:paraId="2D40770C" w14:textId="77777777" w:rsidTr="006E009A">
        <w:tc>
          <w:tcPr>
            <w:tcW w:w="243" w:type="pct"/>
            <w:vAlign w:val="center"/>
          </w:tcPr>
          <w:p w14:paraId="798866BD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00DA6104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one or almost no meals</w:t>
            </w:r>
          </w:p>
        </w:tc>
        <w:tc>
          <w:tcPr>
            <w:tcW w:w="1670" w:type="pct"/>
            <w:vAlign w:val="bottom"/>
          </w:tcPr>
          <w:p w14:paraId="54C88FC6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55D6C011" w14:textId="77777777" w:rsidTr="006E009A">
        <w:tc>
          <w:tcPr>
            <w:tcW w:w="243" w:type="pct"/>
            <w:vAlign w:val="center"/>
          </w:tcPr>
          <w:p w14:paraId="1D23DDAE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03FC1948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Some meals</w:t>
            </w:r>
          </w:p>
        </w:tc>
        <w:tc>
          <w:tcPr>
            <w:tcW w:w="1670" w:type="pct"/>
            <w:vAlign w:val="bottom"/>
          </w:tcPr>
          <w:p w14:paraId="7962940D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86 (1.39, 2.48)</w:t>
            </w:r>
          </w:p>
        </w:tc>
      </w:tr>
      <w:tr w:rsidR="00FA06E8" w:rsidRPr="00841BC9" w14:paraId="504BF468" w14:textId="77777777" w:rsidTr="006E009A">
        <w:tc>
          <w:tcPr>
            <w:tcW w:w="243" w:type="pct"/>
            <w:vAlign w:val="center"/>
          </w:tcPr>
          <w:p w14:paraId="2A932411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69DB7C7C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Most meals or more</w:t>
            </w:r>
          </w:p>
        </w:tc>
        <w:tc>
          <w:tcPr>
            <w:tcW w:w="1670" w:type="pct"/>
            <w:vAlign w:val="bottom"/>
          </w:tcPr>
          <w:p w14:paraId="244398DC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53 (1.05, 2.24)</w:t>
            </w:r>
          </w:p>
        </w:tc>
      </w:tr>
      <w:tr w:rsidR="00FA06E8" w:rsidRPr="00841BC9" w14:paraId="530D7A9F" w14:textId="77777777" w:rsidTr="006E009A">
        <w:tc>
          <w:tcPr>
            <w:tcW w:w="3330" w:type="pct"/>
            <w:gridSpan w:val="2"/>
            <w:vAlign w:val="center"/>
          </w:tcPr>
          <w:p w14:paraId="0CEC145F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Do you have a television set in your bedroom?</w:t>
            </w:r>
          </w:p>
        </w:tc>
        <w:tc>
          <w:tcPr>
            <w:tcW w:w="1670" w:type="pct"/>
            <w:vAlign w:val="bottom"/>
          </w:tcPr>
          <w:p w14:paraId="57D64B24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733CA451" w14:textId="77777777" w:rsidTr="006E009A">
        <w:tc>
          <w:tcPr>
            <w:tcW w:w="243" w:type="pct"/>
            <w:vAlign w:val="center"/>
          </w:tcPr>
          <w:p w14:paraId="4725F7BC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169DB633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</w:tcPr>
          <w:p w14:paraId="3B638045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8</w:t>
            </w:r>
          </w:p>
        </w:tc>
      </w:tr>
      <w:tr w:rsidR="00FA06E8" w:rsidRPr="00841BC9" w14:paraId="741071C3" w14:textId="77777777" w:rsidTr="006E009A">
        <w:tc>
          <w:tcPr>
            <w:tcW w:w="243" w:type="pct"/>
            <w:vAlign w:val="center"/>
          </w:tcPr>
          <w:p w14:paraId="78789BAD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45F93D8C" w14:textId="4032AEF7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</w:tcPr>
          <w:p w14:paraId="05BB0DE3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125</w:t>
            </w:r>
          </w:p>
        </w:tc>
      </w:tr>
      <w:tr w:rsidR="00FA06E8" w:rsidRPr="00841BC9" w14:paraId="65012566" w14:textId="77777777" w:rsidTr="006E009A">
        <w:tc>
          <w:tcPr>
            <w:tcW w:w="243" w:type="pct"/>
            <w:vAlign w:val="center"/>
          </w:tcPr>
          <w:p w14:paraId="35E93DCD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4FF4B3F8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70" w:type="pct"/>
          </w:tcPr>
          <w:p w14:paraId="79A90A68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48DAD3DD" w14:textId="77777777" w:rsidTr="006E009A">
        <w:tc>
          <w:tcPr>
            <w:tcW w:w="243" w:type="pct"/>
            <w:vAlign w:val="center"/>
          </w:tcPr>
          <w:p w14:paraId="7804B05D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66EED8B8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70" w:type="pct"/>
          </w:tcPr>
          <w:p w14:paraId="73FCEB46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22 (0.95, 1.58)</w:t>
            </w:r>
          </w:p>
        </w:tc>
      </w:tr>
      <w:tr w:rsidR="00FA06E8" w:rsidRPr="00841BC9" w14:paraId="0B0446D3" w14:textId="77777777" w:rsidTr="006E009A">
        <w:tc>
          <w:tcPr>
            <w:tcW w:w="3330" w:type="pct"/>
            <w:gridSpan w:val="2"/>
            <w:vAlign w:val="center"/>
          </w:tcPr>
          <w:p w14:paraId="0DFEB3CF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How often do you watch television before going to sleep?</w:t>
            </w:r>
          </w:p>
        </w:tc>
        <w:tc>
          <w:tcPr>
            <w:tcW w:w="1670" w:type="pct"/>
            <w:vAlign w:val="center"/>
          </w:tcPr>
          <w:p w14:paraId="7F44BC99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4C460D34" w14:textId="77777777" w:rsidTr="006E009A">
        <w:tc>
          <w:tcPr>
            <w:tcW w:w="243" w:type="pct"/>
            <w:vAlign w:val="center"/>
          </w:tcPr>
          <w:p w14:paraId="3E1DCF44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18A5298A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133751B3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59</w:t>
            </w:r>
          </w:p>
        </w:tc>
      </w:tr>
      <w:tr w:rsidR="00FA06E8" w:rsidRPr="00841BC9" w14:paraId="34899195" w14:textId="77777777" w:rsidTr="006E009A">
        <w:tc>
          <w:tcPr>
            <w:tcW w:w="243" w:type="pct"/>
            <w:vAlign w:val="center"/>
          </w:tcPr>
          <w:p w14:paraId="3675612D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501DDAA8" w14:textId="1E01A564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245A3AAC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378</w:t>
            </w:r>
          </w:p>
        </w:tc>
      </w:tr>
      <w:tr w:rsidR="00FA06E8" w:rsidRPr="00841BC9" w14:paraId="56CEA535" w14:textId="77777777" w:rsidTr="006E009A">
        <w:tc>
          <w:tcPr>
            <w:tcW w:w="243" w:type="pct"/>
            <w:vAlign w:val="center"/>
          </w:tcPr>
          <w:p w14:paraId="1CA2C458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2B5314D3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670" w:type="pct"/>
            <w:vAlign w:val="bottom"/>
          </w:tcPr>
          <w:p w14:paraId="2D52A69D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1C60ACFA" w14:textId="77777777" w:rsidTr="006E009A">
        <w:tc>
          <w:tcPr>
            <w:tcW w:w="243" w:type="pct"/>
            <w:vAlign w:val="center"/>
          </w:tcPr>
          <w:p w14:paraId="50A4C9BB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5CDBDEDA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Some nights</w:t>
            </w:r>
          </w:p>
        </w:tc>
        <w:tc>
          <w:tcPr>
            <w:tcW w:w="1670" w:type="pct"/>
            <w:vAlign w:val="bottom"/>
          </w:tcPr>
          <w:p w14:paraId="7A013BD1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27 (0.91, 1.79)</w:t>
            </w:r>
          </w:p>
        </w:tc>
      </w:tr>
      <w:tr w:rsidR="00FA06E8" w:rsidRPr="00841BC9" w14:paraId="153C93CA" w14:textId="77777777" w:rsidTr="006E009A">
        <w:tc>
          <w:tcPr>
            <w:tcW w:w="243" w:type="pct"/>
            <w:vAlign w:val="center"/>
          </w:tcPr>
          <w:p w14:paraId="43D8A399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690907EF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Most nights or more</w:t>
            </w:r>
          </w:p>
        </w:tc>
        <w:tc>
          <w:tcPr>
            <w:tcW w:w="1670" w:type="pct"/>
            <w:vAlign w:val="bottom"/>
          </w:tcPr>
          <w:p w14:paraId="1A82567C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7 (0.77, 1.49)</w:t>
            </w:r>
          </w:p>
        </w:tc>
      </w:tr>
      <w:tr w:rsidR="00FA06E8" w:rsidRPr="00841BC9" w14:paraId="79AA001B" w14:textId="77777777" w:rsidTr="006E009A">
        <w:tc>
          <w:tcPr>
            <w:tcW w:w="3330" w:type="pct"/>
            <w:gridSpan w:val="2"/>
            <w:vAlign w:val="center"/>
          </w:tcPr>
          <w:p w14:paraId="4FFE5D76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During a typical day, do you drink soda pop, cola, or juice?</w:t>
            </w:r>
          </w:p>
        </w:tc>
        <w:tc>
          <w:tcPr>
            <w:tcW w:w="1670" w:type="pct"/>
            <w:vAlign w:val="center"/>
          </w:tcPr>
          <w:p w14:paraId="6C5450BB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55D3D9E1" w14:textId="77777777" w:rsidTr="006E009A">
        <w:tc>
          <w:tcPr>
            <w:tcW w:w="243" w:type="pct"/>
            <w:vAlign w:val="center"/>
          </w:tcPr>
          <w:p w14:paraId="09D2F47D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7CFA0971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1F49306F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8</w:t>
            </w:r>
          </w:p>
        </w:tc>
      </w:tr>
      <w:tr w:rsidR="00FA06E8" w:rsidRPr="00841BC9" w14:paraId="2F4FBCF4" w14:textId="77777777" w:rsidTr="006E009A">
        <w:tc>
          <w:tcPr>
            <w:tcW w:w="243" w:type="pct"/>
            <w:vAlign w:val="center"/>
          </w:tcPr>
          <w:p w14:paraId="3B5A787C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18CD0E88" w14:textId="60DD1F2B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0DB336F3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479</w:t>
            </w:r>
          </w:p>
        </w:tc>
      </w:tr>
      <w:tr w:rsidR="00FA06E8" w:rsidRPr="00841BC9" w14:paraId="2FA4B42B" w14:textId="77777777" w:rsidTr="006E009A">
        <w:tc>
          <w:tcPr>
            <w:tcW w:w="243" w:type="pct"/>
            <w:vAlign w:val="center"/>
          </w:tcPr>
          <w:p w14:paraId="2110AAB8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177212AA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70" w:type="pct"/>
            <w:vAlign w:val="bottom"/>
          </w:tcPr>
          <w:p w14:paraId="0E42B19E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20820D92" w14:textId="77777777" w:rsidTr="006E009A">
        <w:tc>
          <w:tcPr>
            <w:tcW w:w="243" w:type="pct"/>
            <w:vAlign w:val="center"/>
          </w:tcPr>
          <w:p w14:paraId="5CA0B12F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1BBA3091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70" w:type="pct"/>
            <w:vAlign w:val="bottom"/>
          </w:tcPr>
          <w:p w14:paraId="50E5F202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10 (0.85, 1.42)</w:t>
            </w:r>
          </w:p>
        </w:tc>
      </w:tr>
      <w:tr w:rsidR="00FA06E8" w:rsidRPr="00841BC9" w14:paraId="053F4E53" w14:textId="77777777" w:rsidTr="006E009A">
        <w:tc>
          <w:tcPr>
            <w:tcW w:w="3330" w:type="pct"/>
            <w:gridSpan w:val="2"/>
            <w:vAlign w:val="center"/>
          </w:tcPr>
          <w:p w14:paraId="384F6185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On average, how many times would you eat fast food?</w:t>
            </w:r>
          </w:p>
        </w:tc>
        <w:tc>
          <w:tcPr>
            <w:tcW w:w="1670" w:type="pct"/>
            <w:vAlign w:val="center"/>
          </w:tcPr>
          <w:p w14:paraId="585D1018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6EC54360" w14:textId="77777777" w:rsidTr="006E009A">
        <w:tc>
          <w:tcPr>
            <w:tcW w:w="243" w:type="pct"/>
            <w:vAlign w:val="center"/>
          </w:tcPr>
          <w:p w14:paraId="68AC8551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3D8352FC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7213703A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8</w:t>
            </w:r>
          </w:p>
        </w:tc>
      </w:tr>
      <w:tr w:rsidR="00FA06E8" w:rsidRPr="00841BC9" w14:paraId="6EF2A081" w14:textId="77777777" w:rsidTr="006E009A">
        <w:tc>
          <w:tcPr>
            <w:tcW w:w="243" w:type="pct"/>
            <w:vAlign w:val="center"/>
          </w:tcPr>
          <w:p w14:paraId="20B69FB4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1919908A" w14:textId="47FD70CC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04CAB0F0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</w:tr>
      <w:tr w:rsidR="00FA06E8" w:rsidRPr="00841BC9" w14:paraId="6FE37823" w14:textId="77777777" w:rsidTr="006E009A">
        <w:tc>
          <w:tcPr>
            <w:tcW w:w="243" w:type="pct"/>
            <w:vAlign w:val="center"/>
          </w:tcPr>
          <w:p w14:paraId="6D047357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5EC9C1D2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≤1 time/month</w:t>
            </w:r>
          </w:p>
        </w:tc>
        <w:tc>
          <w:tcPr>
            <w:tcW w:w="1670" w:type="pct"/>
            <w:vAlign w:val="bottom"/>
          </w:tcPr>
          <w:p w14:paraId="7D1D80CF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6BCACAEB" w14:textId="77777777" w:rsidTr="006E009A">
        <w:tc>
          <w:tcPr>
            <w:tcW w:w="243" w:type="pct"/>
            <w:vAlign w:val="center"/>
          </w:tcPr>
          <w:p w14:paraId="0484C922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7524DEE9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2-3 times/month</w:t>
            </w:r>
          </w:p>
        </w:tc>
        <w:tc>
          <w:tcPr>
            <w:tcW w:w="1670" w:type="pct"/>
            <w:vAlign w:val="bottom"/>
          </w:tcPr>
          <w:p w14:paraId="22888E60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44 (1.06, 1.96)</w:t>
            </w:r>
          </w:p>
        </w:tc>
      </w:tr>
      <w:tr w:rsidR="00FA06E8" w:rsidRPr="00841BC9" w14:paraId="41474C82" w14:textId="77777777" w:rsidTr="006E009A">
        <w:tc>
          <w:tcPr>
            <w:tcW w:w="243" w:type="pct"/>
            <w:vAlign w:val="center"/>
          </w:tcPr>
          <w:p w14:paraId="5DD7959A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32931514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≥1 time/week</w:t>
            </w:r>
          </w:p>
        </w:tc>
        <w:tc>
          <w:tcPr>
            <w:tcW w:w="1670" w:type="pct"/>
            <w:vAlign w:val="bottom"/>
          </w:tcPr>
          <w:p w14:paraId="4F9C7BD4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46 (1.06, 2.00)</w:t>
            </w:r>
          </w:p>
        </w:tc>
      </w:tr>
      <w:tr w:rsidR="00FA06E8" w:rsidRPr="00841BC9" w14:paraId="0588353B" w14:textId="77777777" w:rsidTr="006E009A">
        <w:tc>
          <w:tcPr>
            <w:tcW w:w="3330" w:type="pct"/>
            <w:gridSpan w:val="2"/>
            <w:vAlign w:val="center"/>
          </w:tcPr>
          <w:p w14:paraId="674EDE8E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Fruit and vegetable intake per day</w:t>
            </w:r>
          </w:p>
        </w:tc>
        <w:tc>
          <w:tcPr>
            <w:tcW w:w="1670" w:type="pct"/>
            <w:vAlign w:val="bottom"/>
          </w:tcPr>
          <w:p w14:paraId="57BCEACA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6F35FCC1" w14:textId="77777777" w:rsidTr="006E009A">
        <w:tc>
          <w:tcPr>
            <w:tcW w:w="243" w:type="pct"/>
            <w:vAlign w:val="center"/>
          </w:tcPr>
          <w:p w14:paraId="556ED6D9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18352870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4A5D0FDA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55</w:t>
            </w:r>
          </w:p>
        </w:tc>
      </w:tr>
      <w:tr w:rsidR="00FA06E8" w:rsidRPr="00841BC9" w14:paraId="0FAAD730" w14:textId="77777777" w:rsidTr="006E009A">
        <w:tc>
          <w:tcPr>
            <w:tcW w:w="243" w:type="pct"/>
            <w:vAlign w:val="center"/>
          </w:tcPr>
          <w:p w14:paraId="052E5ACC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5E5E0020" w14:textId="31CE075E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5737B86B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735</w:t>
            </w:r>
          </w:p>
        </w:tc>
      </w:tr>
      <w:tr w:rsidR="00FA06E8" w:rsidRPr="00841BC9" w14:paraId="3455A781" w14:textId="77777777" w:rsidTr="006E009A">
        <w:tc>
          <w:tcPr>
            <w:tcW w:w="243" w:type="pct"/>
            <w:vAlign w:val="center"/>
          </w:tcPr>
          <w:p w14:paraId="280DF8A6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3B08B23A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&lt; 5 servings/day</w:t>
            </w:r>
          </w:p>
        </w:tc>
        <w:tc>
          <w:tcPr>
            <w:tcW w:w="1670" w:type="pct"/>
            <w:vAlign w:val="bottom"/>
          </w:tcPr>
          <w:p w14:paraId="57AA1E34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731EDC0F" w14:textId="77777777" w:rsidTr="006E009A">
        <w:tc>
          <w:tcPr>
            <w:tcW w:w="243" w:type="pct"/>
            <w:vAlign w:val="center"/>
          </w:tcPr>
          <w:p w14:paraId="5507C7F1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268E5EB7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≥ 5 servings/day</w:t>
            </w:r>
          </w:p>
        </w:tc>
        <w:tc>
          <w:tcPr>
            <w:tcW w:w="1670" w:type="pct"/>
            <w:vAlign w:val="bottom"/>
          </w:tcPr>
          <w:p w14:paraId="3ED4571D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5 (0.81, 1.35)</w:t>
            </w:r>
          </w:p>
        </w:tc>
      </w:tr>
      <w:tr w:rsidR="00FA06E8" w:rsidRPr="00841BC9" w14:paraId="72CD65F5" w14:textId="77777777" w:rsidTr="006E009A">
        <w:tc>
          <w:tcPr>
            <w:tcW w:w="3330" w:type="pct"/>
            <w:gridSpan w:val="2"/>
            <w:vAlign w:val="center"/>
          </w:tcPr>
          <w:p w14:paraId="01ED1434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On average, how many times would you eat snack foods?</w:t>
            </w:r>
          </w:p>
        </w:tc>
        <w:tc>
          <w:tcPr>
            <w:tcW w:w="1670" w:type="pct"/>
            <w:vAlign w:val="center"/>
          </w:tcPr>
          <w:p w14:paraId="7F2CBFF7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4BBB795D" w14:textId="77777777" w:rsidTr="006E009A">
        <w:tc>
          <w:tcPr>
            <w:tcW w:w="243" w:type="pct"/>
            <w:vAlign w:val="center"/>
          </w:tcPr>
          <w:p w14:paraId="4CCD6941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7F4BC930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197229D4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7</w:t>
            </w:r>
          </w:p>
        </w:tc>
      </w:tr>
      <w:tr w:rsidR="00FA06E8" w:rsidRPr="00841BC9" w14:paraId="376529B4" w14:textId="77777777" w:rsidTr="006E009A">
        <w:tc>
          <w:tcPr>
            <w:tcW w:w="243" w:type="pct"/>
            <w:vAlign w:val="center"/>
          </w:tcPr>
          <w:p w14:paraId="722BCC55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154ADA22" w14:textId="7B3EC30F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739F0A90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295</w:t>
            </w:r>
          </w:p>
        </w:tc>
      </w:tr>
      <w:tr w:rsidR="00FA06E8" w:rsidRPr="00841BC9" w14:paraId="17F5105E" w14:textId="77777777" w:rsidTr="006E009A">
        <w:tc>
          <w:tcPr>
            <w:tcW w:w="243" w:type="pct"/>
            <w:vAlign w:val="center"/>
          </w:tcPr>
          <w:p w14:paraId="3EFDADBD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24FF1337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≤1 time/week</w:t>
            </w:r>
          </w:p>
        </w:tc>
        <w:tc>
          <w:tcPr>
            <w:tcW w:w="1670" w:type="pct"/>
            <w:vAlign w:val="bottom"/>
          </w:tcPr>
          <w:p w14:paraId="6890D981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5487EE03" w14:textId="77777777" w:rsidTr="006E009A">
        <w:tc>
          <w:tcPr>
            <w:tcW w:w="243" w:type="pct"/>
            <w:vAlign w:val="center"/>
          </w:tcPr>
          <w:p w14:paraId="2F81AC35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1CB840BA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≥2 times/week</w:t>
            </w:r>
          </w:p>
        </w:tc>
        <w:tc>
          <w:tcPr>
            <w:tcW w:w="1670" w:type="pct"/>
            <w:vAlign w:val="bottom"/>
          </w:tcPr>
          <w:p w14:paraId="6397E062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15 (0.89, 1.48)</w:t>
            </w:r>
          </w:p>
        </w:tc>
      </w:tr>
      <w:tr w:rsidR="00FA06E8" w:rsidRPr="00841BC9" w14:paraId="28872F54" w14:textId="77777777" w:rsidTr="006E009A">
        <w:tc>
          <w:tcPr>
            <w:tcW w:w="3330" w:type="pct"/>
            <w:gridSpan w:val="2"/>
            <w:vAlign w:val="center"/>
          </w:tcPr>
          <w:p w14:paraId="7DC2BDD5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How much of your daily food intake do you eat after suppertime?</w:t>
            </w:r>
          </w:p>
        </w:tc>
        <w:tc>
          <w:tcPr>
            <w:tcW w:w="1670" w:type="pct"/>
            <w:vAlign w:val="center"/>
          </w:tcPr>
          <w:p w14:paraId="32F97EEE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7B9E15B8" w14:textId="77777777" w:rsidTr="006E009A">
        <w:tc>
          <w:tcPr>
            <w:tcW w:w="243" w:type="pct"/>
            <w:vAlign w:val="center"/>
          </w:tcPr>
          <w:p w14:paraId="652F6C33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6756D3B1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09040E1D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6</w:t>
            </w:r>
          </w:p>
        </w:tc>
      </w:tr>
      <w:tr w:rsidR="00FA06E8" w:rsidRPr="00841BC9" w14:paraId="5383035C" w14:textId="77777777" w:rsidTr="006E009A">
        <w:tc>
          <w:tcPr>
            <w:tcW w:w="243" w:type="pct"/>
            <w:vAlign w:val="center"/>
          </w:tcPr>
          <w:p w14:paraId="7AB433F8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6E3AA24F" w14:textId="0FA2FFDF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5A719C38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859</w:t>
            </w:r>
          </w:p>
        </w:tc>
      </w:tr>
      <w:tr w:rsidR="00FA06E8" w:rsidRPr="00841BC9" w14:paraId="72E9140C" w14:textId="77777777" w:rsidTr="006E009A">
        <w:tc>
          <w:tcPr>
            <w:tcW w:w="243" w:type="pct"/>
            <w:vAlign w:val="center"/>
          </w:tcPr>
          <w:p w14:paraId="6424B34A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6EFF1A09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&lt;¼</w:t>
            </w:r>
          </w:p>
        </w:tc>
        <w:tc>
          <w:tcPr>
            <w:tcW w:w="1670" w:type="pct"/>
            <w:vAlign w:val="bottom"/>
          </w:tcPr>
          <w:p w14:paraId="4B96CAA6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5ACC03B4" w14:textId="77777777" w:rsidTr="006E009A">
        <w:tc>
          <w:tcPr>
            <w:tcW w:w="243" w:type="pct"/>
            <w:vAlign w:val="center"/>
          </w:tcPr>
          <w:p w14:paraId="72B31714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5B894AE2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≥¼</w:t>
            </w:r>
          </w:p>
        </w:tc>
        <w:tc>
          <w:tcPr>
            <w:tcW w:w="1670" w:type="pct"/>
            <w:vAlign w:val="bottom"/>
          </w:tcPr>
          <w:p w14:paraId="3D0A9A3E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96 (0.58, 1.58)</w:t>
            </w:r>
          </w:p>
        </w:tc>
      </w:tr>
      <w:tr w:rsidR="00FA06E8" w:rsidRPr="00841BC9" w14:paraId="230F50EE" w14:textId="77777777" w:rsidTr="006E009A">
        <w:tc>
          <w:tcPr>
            <w:tcW w:w="3330" w:type="pct"/>
            <w:gridSpan w:val="2"/>
            <w:vAlign w:val="center"/>
          </w:tcPr>
          <w:p w14:paraId="5FB6FFA8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Do you snack in the middle of the night?</w:t>
            </w:r>
          </w:p>
        </w:tc>
        <w:tc>
          <w:tcPr>
            <w:tcW w:w="1670" w:type="pct"/>
            <w:vAlign w:val="center"/>
          </w:tcPr>
          <w:p w14:paraId="0A7AC61F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58D5842E" w14:textId="77777777" w:rsidTr="006E009A">
        <w:tc>
          <w:tcPr>
            <w:tcW w:w="243" w:type="pct"/>
            <w:vAlign w:val="center"/>
          </w:tcPr>
          <w:p w14:paraId="1DA080BF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3177E166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5F0EE0DE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3</w:t>
            </w:r>
          </w:p>
        </w:tc>
      </w:tr>
      <w:tr w:rsidR="00FA06E8" w:rsidRPr="00841BC9" w14:paraId="4A64CDCB" w14:textId="77777777" w:rsidTr="006E009A">
        <w:tc>
          <w:tcPr>
            <w:tcW w:w="243" w:type="pct"/>
            <w:vAlign w:val="center"/>
          </w:tcPr>
          <w:p w14:paraId="123CC942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410195B6" w14:textId="3EF9C90E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74D92B73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711</w:t>
            </w:r>
          </w:p>
        </w:tc>
      </w:tr>
      <w:tr w:rsidR="00FA06E8" w:rsidRPr="00841BC9" w14:paraId="4A5E51E0" w14:textId="77777777" w:rsidTr="006E009A">
        <w:tc>
          <w:tcPr>
            <w:tcW w:w="243" w:type="pct"/>
            <w:vAlign w:val="center"/>
          </w:tcPr>
          <w:p w14:paraId="1837B7B2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2C8EDE10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70" w:type="pct"/>
            <w:vAlign w:val="bottom"/>
          </w:tcPr>
          <w:p w14:paraId="7FE9E0B4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61B0F4C9" w14:textId="77777777" w:rsidTr="006E009A">
        <w:tc>
          <w:tcPr>
            <w:tcW w:w="243" w:type="pct"/>
            <w:vAlign w:val="center"/>
          </w:tcPr>
          <w:p w14:paraId="1F77DB37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5421827A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70" w:type="pct"/>
            <w:vAlign w:val="bottom"/>
          </w:tcPr>
          <w:p w14:paraId="249776B0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8 (0.73, 1.58)</w:t>
            </w:r>
          </w:p>
        </w:tc>
      </w:tr>
      <w:tr w:rsidR="00FA06E8" w:rsidRPr="00841BC9" w14:paraId="0204DBCD" w14:textId="77777777" w:rsidTr="006E009A">
        <w:tc>
          <w:tcPr>
            <w:tcW w:w="3330" w:type="pct"/>
            <w:gridSpan w:val="2"/>
            <w:vAlign w:val="center"/>
          </w:tcPr>
          <w:p w14:paraId="5CAB9B5C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During this pregnancy, do you have feelings of guilt after overeating?</w:t>
            </w:r>
          </w:p>
        </w:tc>
        <w:tc>
          <w:tcPr>
            <w:tcW w:w="1670" w:type="pct"/>
            <w:vAlign w:val="center"/>
          </w:tcPr>
          <w:p w14:paraId="3E73F82E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5C278F03" w14:textId="77777777" w:rsidTr="006E009A">
        <w:tc>
          <w:tcPr>
            <w:tcW w:w="243" w:type="pct"/>
            <w:vAlign w:val="center"/>
          </w:tcPr>
          <w:p w14:paraId="0F70E7D8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797B0EED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00F8998E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39</w:t>
            </w:r>
          </w:p>
        </w:tc>
      </w:tr>
      <w:tr w:rsidR="00FA06E8" w:rsidRPr="00841BC9" w14:paraId="5CE0DDDD" w14:textId="77777777" w:rsidTr="006E009A">
        <w:tc>
          <w:tcPr>
            <w:tcW w:w="243" w:type="pct"/>
            <w:vAlign w:val="center"/>
          </w:tcPr>
          <w:p w14:paraId="74A6494B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2A56BA6F" w14:textId="08D3C358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5C3AF549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290</w:t>
            </w:r>
          </w:p>
        </w:tc>
      </w:tr>
      <w:tr w:rsidR="00FA06E8" w:rsidRPr="00841BC9" w14:paraId="045C24F4" w14:textId="77777777" w:rsidTr="006E009A">
        <w:tc>
          <w:tcPr>
            <w:tcW w:w="243" w:type="pct"/>
            <w:vAlign w:val="center"/>
          </w:tcPr>
          <w:p w14:paraId="39AC5A27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240B4F1B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ever or rarely</w:t>
            </w:r>
          </w:p>
        </w:tc>
        <w:tc>
          <w:tcPr>
            <w:tcW w:w="1670" w:type="pct"/>
            <w:vAlign w:val="bottom"/>
          </w:tcPr>
          <w:p w14:paraId="60E6767B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5B9E0159" w14:textId="77777777" w:rsidTr="006E009A">
        <w:tc>
          <w:tcPr>
            <w:tcW w:w="243" w:type="pct"/>
            <w:vAlign w:val="center"/>
          </w:tcPr>
          <w:p w14:paraId="5E025711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1AD30A62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Often or always</w:t>
            </w:r>
          </w:p>
        </w:tc>
        <w:tc>
          <w:tcPr>
            <w:tcW w:w="1670" w:type="pct"/>
            <w:vAlign w:val="bottom"/>
          </w:tcPr>
          <w:p w14:paraId="2D4217F6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20 (0.85, 1.70)</w:t>
            </w:r>
          </w:p>
        </w:tc>
      </w:tr>
      <w:tr w:rsidR="00FA06E8" w:rsidRPr="00841BC9" w14:paraId="36198104" w14:textId="77777777" w:rsidTr="006E009A">
        <w:tc>
          <w:tcPr>
            <w:tcW w:w="3330" w:type="pct"/>
            <w:gridSpan w:val="2"/>
            <w:vAlign w:val="center"/>
          </w:tcPr>
          <w:p w14:paraId="57A68A06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During this pregnancy, do you ever feel that when you started eating you just couldn’t stop?</w:t>
            </w:r>
          </w:p>
        </w:tc>
        <w:tc>
          <w:tcPr>
            <w:tcW w:w="1670" w:type="pct"/>
            <w:vAlign w:val="center"/>
          </w:tcPr>
          <w:p w14:paraId="2B09E817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443F0B0E" w14:textId="77777777" w:rsidTr="006E009A">
        <w:tc>
          <w:tcPr>
            <w:tcW w:w="243" w:type="pct"/>
            <w:vAlign w:val="center"/>
          </w:tcPr>
          <w:p w14:paraId="0B7734F2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7736EE1E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1159FCAC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41</w:t>
            </w:r>
          </w:p>
        </w:tc>
      </w:tr>
      <w:tr w:rsidR="00FA06E8" w:rsidRPr="00841BC9" w14:paraId="3FA75BA0" w14:textId="77777777" w:rsidTr="006E009A">
        <w:tc>
          <w:tcPr>
            <w:tcW w:w="243" w:type="pct"/>
            <w:vAlign w:val="center"/>
          </w:tcPr>
          <w:p w14:paraId="4197F73F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7DF4F995" w14:textId="423F134A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3A17D732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126</w:t>
            </w:r>
          </w:p>
        </w:tc>
      </w:tr>
      <w:tr w:rsidR="00FA06E8" w:rsidRPr="00841BC9" w14:paraId="5BE81E63" w14:textId="77777777" w:rsidTr="006E009A">
        <w:tc>
          <w:tcPr>
            <w:tcW w:w="243" w:type="pct"/>
            <w:vAlign w:val="center"/>
          </w:tcPr>
          <w:p w14:paraId="1272E763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5D2387C5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ever or rarely</w:t>
            </w:r>
          </w:p>
        </w:tc>
        <w:tc>
          <w:tcPr>
            <w:tcW w:w="1670" w:type="pct"/>
            <w:vAlign w:val="bottom"/>
          </w:tcPr>
          <w:p w14:paraId="371C835B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2886BF14" w14:textId="77777777" w:rsidTr="006E009A">
        <w:tc>
          <w:tcPr>
            <w:tcW w:w="243" w:type="pct"/>
            <w:vAlign w:val="center"/>
          </w:tcPr>
          <w:p w14:paraId="72E29E1E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7AD8E326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Often or always</w:t>
            </w:r>
          </w:p>
        </w:tc>
        <w:tc>
          <w:tcPr>
            <w:tcW w:w="1670" w:type="pct"/>
            <w:vAlign w:val="bottom"/>
          </w:tcPr>
          <w:p w14:paraId="6D8F2B8D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43 (0.90, 2.25)</w:t>
            </w:r>
          </w:p>
        </w:tc>
      </w:tr>
      <w:tr w:rsidR="00FA06E8" w:rsidRPr="00841BC9" w14:paraId="4FE3EBF8" w14:textId="77777777" w:rsidTr="006E009A">
        <w:tc>
          <w:tcPr>
            <w:tcW w:w="3330" w:type="pct"/>
            <w:gridSpan w:val="2"/>
            <w:vAlign w:val="center"/>
          </w:tcPr>
          <w:p w14:paraId="545D29AC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During pregnancy, you can eat foods that are good for you even when family or social life takes a lot of your time</w:t>
            </w:r>
          </w:p>
        </w:tc>
        <w:tc>
          <w:tcPr>
            <w:tcW w:w="1670" w:type="pct"/>
            <w:vAlign w:val="center"/>
          </w:tcPr>
          <w:p w14:paraId="1514894C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21DD10C2" w14:textId="77777777" w:rsidTr="006E009A">
        <w:tc>
          <w:tcPr>
            <w:tcW w:w="243" w:type="pct"/>
            <w:vAlign w:val="center"/>
          </w:tcPr>
          <w:p w14:paraId="75E06E3E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3DF248F8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12E62318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5</w:t>
            </w:r>
          </w:p>
        </w:tc>
      </w:tr>
      <w:tr w:rsidR="00FA06E8" w:rsidRPr="00841BC9" w14:paraId="11054E62" w14:textId="77777777" w:rsidTr="006E009A">
        <w:tc>
          <w:tcPr>
            <w:tcW w:w="243" w:type="pct"/>
            <w:vAlign w:val="center"/>
          </w:tcPr>
          <w:p w14:paraId="38D8AF6E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6BCED757" w14:textId="7391FA5F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79281046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362</w:t>
            </w:r>
          </w:p>
        </w:tc>
      </w:tr>
      <w:tr w:rsidR="00FA06E8" w:rsidRPr="00841BC9" w14:paraId="22B997DA" w14:textId="77777777" w:rsidTr="006E009A">
        <w:tc>
          <w:tcPr>
            <w:tcW w:w="243" w:type="pct"/>
            <w:vAlign w:val="center"/>
          </w:tcPr>
          <w:p w14:paraId="139CD04F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01F01DDA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Unsure or very unsure</w:t>
            </w:r>
          </w:p>
        </w:tc>
        <w:tc>
          <w:tcPr>
            <w:tcW w:w="1670" w:type="pct"/>
            <w:vAlign w:val="bottom"/>
          </w:tcPr>
          <w:p w14:paraId="73B5DBAE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25 (0.65, 2.42)</w:t>
            </w:r>
          </w:p>
        </w:tc>
      </w:tr>
      <w:tr w:rsidR="00FA06E8" w:rsidRPr="00841BC9" w14:paraId="6DB46CA8" w14:textId="77777777" w:rsidTr="006E009A">
        <w:tc>
          <w:tcPr>
            <w:tcW w:w="243" w:type="pct"/>
            <w:vAlign w:val="center"/>
          </w:tcPr>
          <w:p w14:paraId="4503577E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2C4059B0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either unsure or sure</w:t>
            </w:r>
          </w:p>
        </w:tc>
        <w:tc>
          <w:tcPr>
            <w:tcW w:w="1670" w:type="pct"/>
            <w:vAlign w:val="bottom"/>
          </w:tcPr>
          <w:p w14:paraId="3BBD7168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04A53DCE" w14:textId="77777777" w:rsidTr="006E009A">
        <w:tc>
          <w:tcPr>
            <w:tcW w:w="243" w:type="pct"/>
            <w:vAlign w:val="center"/>
          </w:tcPr>
          <w:p w14:paraId="3DB96CFB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0D96AE15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41BC9">
              <w:rPr>
                <w:rFonts w:ascii="Arial" w:hAnsi="Arial" w:cs="Arial"/>
                <w:sz w:val="20"/>
                <w:szCs w:val="20"/>
              </w:rPr>
              <w:t>Sure</w:t>
            </w:r>
            <w:proofErr w:type="gramEnd"/>
            <w:r w:rsidRPr="00841BC9">
              <w:rPr>
                <w:rFonts w:ascii="Arial" w:hAnsi="Arial" w:cs="Arial"/>
                <w:sz w:val="20"/>
                <w:szCs w:val="20"/>
              </w:rPr>
              <w:t xml:space="preserve"> or very sure</w:t>
            </w:r>
          </w:p>
        </w:tc>
        <w:tc>
          <w:tcPr>
            <w:tcW w:w="1670" w:type="pct"/>
            <w:vAlign w:val="bottom"/>
          </w:tcPr>
          <w:p w14:paraId="68A10763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87 (0.57, 1.32)</w:t>
            </w:r>
          </w:p>
        </w:tc>
      </w:tr>
      <w:tr w:rsidR="00FA06E8" w:rsidRPr="00841BC9" w14:paraId="270ED9BC" w14:textId="77777777" w:rsidTr="006E009A">
        <w:tc>
          <w:tcPr>
            <w:tcW w:w="3330" w:type="pct"/>
            <w:gridSpan w:val="2"/>
            <w:vAlign w:val="center"/>
          </w:tcPr>
          <w:p w14:paraId="5240BD55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During pregnancy, you can get regular exercise</w:t>
            </w:r>
          </w:p>
        </w:tc>
        <w:tc>
          <w:tcPr>
            <w:tcW w:w="1670" w:type="pct"/>
            <w:vAlign w:val="center"/>
          </w:tcPr>
          <w:p w14:paraId="18AC5A3F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581C56F8" w14:textId="77777777" w:rsidTr="006E009A">
        <w:tc>
          <w:tcPr>
            <w:tcW w:w="243" w:type="pct"/>
            <w:vAlign w:val="center"/>
          </w:tcPr>
          <w:p w14:paraId="7FC3D9A2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178121FA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50012CB1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5</w:t>
            </w:r>
          </w:p>
        </w:tc>
      </w:tr>
      <w:tr w:rsidR="00FA06E8" w:rsidRPr="00841BC9" w14:paraId="25B3F7A1" w14:textId="77777777" w:rsidTr="006E009A">
        <w:tc>
          <w:tcPr>
            <w:tcW w:w="243" w:type="pct"/>
            <w:vAlign w:val="center"/>
          </w:tcPr>
          <w:p w14:paraId="52414BAC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2E00EEAF" w14:textId="01C166D0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74D18A4F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407</w:t>
            </w:r>
          </w:p>
        </w:tc>
      </w:tr>
      <w:tr w:rsidR="00FA06E8" w:rsidRPr="00841BC9" w14:paraId="1FB1C76C" w14:textId="77777777" w:rsidTr="006E009A">
        <w:tc>
          <w:tcPr>
            <w:tcW w:w="243" w:type="pct"/>
            <w:vAlign w:val="center"/>
          </w:tcPr>
          <w:p w14:paraId="042FA9F1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33973CD9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Unsure or very unsure</w:t>
            </w:r>
          </w:p>
        </w:tc>
        <w:tc>
          <w:tcPr>
            <w:tcW w:w="1670" w:type="pct"/>
            <w:vAlign w:val="bottom"/>
          </w:tcPr>
          <w:p w14:paraId="4C061072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78 (0.47, 1.29)</w:t>
            </w:r>
          </w:p>
        </w:tc>
      </w:tr>
      <w:tr w:rsidR="00FA06E8" w:rsidRPr="00841BC9" w14:paraId="778063FC" w14:textId="77777777" w:rsidTr="006E009A">
        <w:tc>
          <w:tcPr>
            <w:tcW w:w="243" w:type="pct"/>
            <w:vAlign w:val="center"/>
          </w:tcPr>
          <w:p w14:paraId="023C4431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5D10C9FD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either unsure or sure</w:t>
            </w:r>
          </w:p>
        </w:tc>
        <w:tc>
          <w:tcPr>
            <w:tcW w:w="1670" w:type="pct"/>
            <w:vAlign w:val="bottom"/>
          </w:tcPr>
          <w:p w14:paraId="6821E5F9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61C8D67A" w14:textId="77777777" w:rsidTr="006E009A">
        <w:tc>
          <w:tcPr>
            <w:tcW w:w="243" w:type="pct"/>
            <w:vAlign w:val="center"/>
          </w:tcPr>
          <w:p w14:paraId="1388B548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7E9F5302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41BC9">
              <w:rPr>
                <w:rFonts w:ascii="Arial" w:hAnsi="Arial" w:cs="Arial"/>
                <w:sz w:val="20"/>
                <w:szCs w:val="20"/>
              </w:rPr>
              <w:t>Sure</w:t>
            </w:r>
            <w:proofErr w:type="gramEnd"/>
            <w:r w:rsidRPr="00841BC9">
              <w:rPr>
                <w:rFonts w:ascii="Arial" w:hAnsi="Arial" w:cs="Arial"/>
                <w:sz w:val="20"/>
                <w:szCs w:val="20"/>
              </w:rPr>
              <w:t xml:space="preserve"> or very sure</w:t>
            </w:r>
          </w:p>
        </w:tc>
        <w:tc>
          <w:tcPr>
            <w:tcW w:w="1670" w:type="pct"/>
            <w:vAlign w:val="bottom"/>
          </w:tcPr>
          <w:p w14:paraId="41407B59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77 (0.52, 1.13)</w:t>
            </w:r>
          </w:p>
        </w:tc>
      </w:tr>
      <w:tr w:rsidR="00FA06E8" w:rsidRPr="00841BC9" w14:paraId="3023A004" w14:textId="77777777" w:rsidTr="006E009A">
        <w:tc>
          <w:tcPr>
            <w:tcW w:w="3330" w:type="pct"/>
            <w:gridSpan w:val="2"/>
            <w:vAlign w:val="center"/>
          </w:tcPr>
          <w:p w14:paraId="70D8FBA8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I control my emotions by not expressing them</w:t>
            </w:r>
          </w:p>
        </w:tc>
        <w:tc>
          <w:tcPr>
            <w:tcW w:w="1670" w:type="pct"/>
            <w:vAlign w:val="center"/>
          </w:tcPr>
          <w:p w14:paraId="4F3B471A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01CF8C4F" w14:textId="77777777" w:rsidTr="006E009A">
        <w:tc>
          <w:tcPr>
            <w:tcW w:w="243" w:type="pct"/>
            <w:vAlign w:val="center"/>
          </w:tcPr>
          <w:p w14:paraId="61BE7EAF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640EF97B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2D85D1D4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8</w:t>
            </w:r>
          </w:p>
        </w:tc>
      </w:tr>
      <w:tr w:rsidR="00FA06E8" w:rsidRPr="00841BC9" w14:paraId="38221E01" w14:textId="77777777" w:rsidTr="006E009A">
        <w:tc>
          <w:tcPr>
            <w:tcW w:w="243" w:type="pct"/>
            <w:vAlign w:val="center"/>
          </w:tcPr>
          <w:p w14:paraId="12466175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3115862C" w14:textId="627A1D42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21C90719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561</w:t>
            </w:r>
          </w:p>
        </w:tc>
      </w:tr>
      <w:tr w:rsidR="00FA06E8" w:rsidRPr="00841BC9" w14:paraId="3885204B" w14:textId="77777777" w:rsidTr="006E009A">
        <w:tc>
          <w:tcPr>
            <w:tcW w:w="243" w:type="pct"/>
            <w:vAlign w:val="center"/>
          </w:tcPr>
          <w:p w14:paraId="0FE5D0A0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7E814FCE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Almost never or sometimes</w:t>
            </w:r>
          </w:p>
        </w:tc>
        <w:tc>
          <w:tcPr>
            <w:tcW w:w="1670" w:type="pct"/>
            <w:vAlign w:val="bottom"/>
          </w:tcPr>
          <w:p w14:paraId="41DF8F31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3 (0.64, 1.66)</w:t>
            </w:r>
          </w:p>
        </w:tc>
      </w:tr>
      <w:tr w:rsidR="00FA06E8" w:rsidRPr="00841BC9" w14:paraId="1CD46930" w14:textId="77777777" w:rsidTr="006E009A">
        <w:tc>
          <w:tcPr>
            <w:tcW w:w="243" w:type="pct"/>
            <w:vAlign w:val="center"/>
          </w:tcPr>
          <w:p w14:paraId="6634C0C0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10D367FC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About half the time</w:t>
            </w:r>
          </w:p>
        </w:tc>
        <w:tc>
          <w:tcPr>
            <w:tcW w:w="1670" w:type="pct"/>
            <w:vAlign w:val="bottom"/>
          </w:tcPr>
          <w:p w14:paraId="1948E70C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64A91F4A" w14:textId="77777777" w:rsidTr="006E009A">
        <w:tc>
          <w:tcPr>
            <w:tcW w:w="243" w:type="pct"/>
            <w:vAlign w:val="center"/>
          </w:tcPr>
          <w:p w14:paraId="1BD42843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3519534E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Most of the time or almost always</w:t>
            </w:r>
          </w:p>
        </w:tc>
        <w:tc>
          <w:tcPr>
            <w:tcW w:w="1670" w:type="pct"/>
            <w:vAlign w:val="bottom"/>
          </w:tcPr>
          <w:p w14:paraId="279D9D52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85 (0.49, 1.48)</w:t>
            </w:r>
          </w:p>
        </w:tc>
      </w:tr>
      <w:tr w:rsidR="00FA06E8" w:rsidRPr="00841BC9" w14:paraId="01FC1EA8" w14:textId="77777777" w:rsidTr="006E009A">
        <w:tc>
          <w:tcPr>
            <w:tcW w:w="3330" w:type="pct"/>
            <w:gridSpan w:val="2"/>
            <w:vAlign w:val="center"/>
          </w:tcPr>
          <w:p w14:paraId="4722452E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When I am upset, I have difficulty controlling my behaviour</w:t>
            </w:r>
          </w:p>
        </w:tc>
        <w:tc>
          <w:tcPr>
            <w:tcW w:w="1670" w:type="pct"/>
            <w:vAlign w:val="bottom"/>
          </w:tcPr>
          <w:p w14:paraId="08C4D3C0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3CA2C199" w14:textId="77777777" w:rsidTr="006E009A">
        <w:tc>
          <w:tcPr>
            <w:tcW w:w="243" w:type="pct"/>
            <w:vAlign w:val="center"/>
          </w:tcPr>
          <w:p w14:paraId="4030C575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2A13FCB7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5BD2AF7A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58</w:t>
            </w:r>
          </w:p>
        </w:tc>
      </w:tr>
      <w:tr w:rsidR="00FA06E8" w:rsidRPr="00841BC9" w14:paraId="75F95B6C" w14:textId="77777777" w:rsidTr="006E009A">
        <w:tc>
          <w:tcPr>
            <w:tcW w:w="243" w:type="pct"/>
            <w:vAlign w:val="center"/>
          </w:tcPr>
          <w:p w14:paraId="4AE9E219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0993B8EB" w14:textId="40A058C4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0329CF10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965</w:t>
            </w:r>
          </w:p>
        </w:tc>
      </w:tr>
      <w:tr w:rsidR="00FA06E8" w:rsidRPr="00841BC9" w14:paraId="447193D8" w14:textId="77777777" w:rsidTr="006E009A">
        <w:tc>
          <w:tcPr>
            <w:tcW w:w="243" w:type="pct"/>
            <w:vAlign w:val="center"/>
          </w:tcPr>
          <w:p w14:paraId="7A352A6E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64A9B9F7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Almost never or sometimes</w:t>
            </w:r>
          </w:p>
        </w:tc>
        <w:tc>
          <w:tcPr>
            <w:tcW w:w="1670" w:type="pct"/>
            <w:vAlign w:val="bottom"/>
          </w:tcPr>
          <w:p w14:paraId="5E502A3F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2 (0.60, 1.73)</w:t>
            </w:r>
          </w:p>
        </w:tc>
      </w:tr>
      <w:tr w:rsidR="00FA06E8" w:rsidRPr="00841BC9" w14:paraId="0A96F4AF" w14:textId="77777777" w:rsidTr="006E009A">
        <w:tc>
          <w:tcPr>
            <w:tcW w:w="243" w:type="pct"/>
            <w:vAlign w:val="center"/>
          </w:tcPr>
          <w:p w14:paraId="5441A0F5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74C8A886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About half the time</w:t>
            </w:r>
          </w:p>
        </w:tc>
        <w:tc>
          <w:tcPr>
            <w:tcW w:w="1670" w:type="pct"/>
            <w:vAlign w:val="bottom"/>
          </w:tcPr>
          <w:p w14:paraId="50F60E7F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4BF55390" w14:textId="77777777" w:rsidTr="006E009A">
        <w:tc>
          <w:tcPr>
            <w:tcW w:w="243" w:type="pct"/>
            <w:vAlign w:val="center"/>
          </w:tcPr>
          <w:p w14:paraId="5C35892E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0CDC9EFA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Most of the time or almost always</w:t>
            </w:r>
          </w:p>
        </w:tc>
        <w:tc>
          <w:tcPr>
            <w:tcW w:w="1670" w:type="pct"/>
            <w:vAlign w:val="bottom"/>
          </w:tcPr>
          <w:p w14:paraId="06CB9A91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96 (0.50, 1.86)</w:t>
            </w:r>
          </w:p>
        </w:tc>
      </w:tr>
      <w:tr w:rsidR="00FA06E8" w:rsidRPr="00841BC9" w14:paraId="6F26F24B" w14:textId="77777777" w:rsidTr="006E009A">
        <w:tc>
          <w:tcPr>
            <w:tcW w:w="3330" w:type="pct"/>
            <w:gridSpan w:val="2"/>
            <w:vAlign w:val="center"/>
          </w:tcPr>
          <w:p w14:paraId="1D939F92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When I’m upset, it takes me a long time to feel better</w:t>
            </w:r>
          </w:p>
        </w:tc>
        <w:tc>
          <w:tcPr>
            <w:tcW w:w="1670" w:type="pct"/>
            <w:vAlign w:val="bottom"/>
          </w:tcPr>
          <w:p w14:paraId="435D58DD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4C3A086A" w14:textId="77777777" w:rsidTr="006E009A">
        <w:tc>
          <w:tcPr>
            <w:tcW w:w="243" w:type="pct"/>
            <w:vAlign w:val="center"/>
          </w:tcPr>
          <w:p w14:paraId="442A298C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2088B4E8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</w:tcPr>
          <w:p w14:paraId="3790E1FA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58</w:t>
            </w:r>
          </w:p>
        </w:tc>
      </w:tr>
      <w:tr w:rsidR="00FA06E8" w:rsidRPr="00841BC9" w14:paraId="48DD90D7" w14:textId="77777777" w:rsidTr="006E009A">
        <w:tc>
          <w:tcPr>
            <w:tcW w:w="243" w:type="pct"/>
            <w:vAlign w:val="center"/>
          </w:tcPr>
          <w:p w14:paraId="6961A71E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62551738" w14:textId="2E6DAD5B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</w:tcPr>
          <w:p w14:paraId="756899B4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323</w:t>
            </w:r>
          </w:p>
        </w:tc>
      </w:tr>
      <w:tr w:rsidR="00FA06E8" w:rsidRPr="00841BC9" w14:paraId="6ABA6E10" w14:textId="77777777" w:rsidTr="006E009A">
        <w:tc>
          <w:tcPr>
            <w:tcW w:w="243" w:type="pct"/>
            <w:vAlign w:val="center"/>
          </w:tcPr>
          <w:p w14:paraId="770A6B15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65BB02CE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Almost never or sometimes</w:t>
            </w:r>
          </w:p>
        </w:tc>
        <w:tc>
          <w:tcPr>
            <w:tcW w:w="1670" w:type="pct"/>
          </w:tcPr>
          <w:p w14:paraId="5267948B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71 (0.43, 1.17)</w:t>
            </w:r>
          </w:p>
        </w:tc>
      </w:tr>
      <w:tr w:rsidR="00FA06E8" w:rsidRPr="00841BC9" w14:paraId="527C4CE0" w14:textId="77777777" w:rsidTr="006E009A">
        <w:tc>
          <w:tcPr>
            <w:tcW w:w="243" w:type="pct"/>
            <w:vAlign w:val="center"/>
          </w:tcPr>
          <w:p w14:paraId="0D1D464A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371E3CA1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About half the time</w:t>
            </w:r>
          </w:p>
        </w:tc>
        <w:tc>
          <w:tcPr>
            <w:tcW w:w="1670" w:type="pct"/>
          </w:tcPr>
          <w:p w14:paraId="1E08CBB9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1AFC1209" w14:textId="77777777" w:rsidTr="006E009A">
        <w:tc>
          <w:tcPr>
            <w:tcW w:w="243" w:type="pct"/>
            <w:vAlign w:val="center"/>
          </w:tcPr>
          <w:p w14:paraId="059E10F5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1BFD49D8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Most of the time or almost always</w:t>
            </w:r>
          </w:p>
        </w:tc>
        <w:tc>
          <w:tcPr>
            <w:tcW w:w="1670" w:type="pct"/>
          </w:tcPr>
          <w:p w14:paraId="5F0697D8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64 (0.36, 1.16)</w:t>
            </w:r>
          </w:p>
        </w:tc>
      </w:tr>
      <w:tr w:rsidR="00FA06E8" w:rsidRPr="00841BC9" w14:paraId="323B00B2" w14:textId="77777777" w:rsidTr="006E009A">
        <w:tc>
          <w:tcPr>
            <w:tcW w:w="3330" w:type="pct"/>
            <w:gridSpan w:val="2"/>
            <w:vAlign w:val="center"/>
          </w:tcPr>
          <w:p w14:paraId="534CB192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When I’m upset, I believe that there’s nothing I can do to make myself feel better</w:t>
            </w:r>
          </w:p>
        </w:tc>
        <w:tc>
          <w:tcPr>
            <w:tcW w:w="1670" w:type="pct"/>
            <w:vAlign w:val="bottom"/>
          </w:tcPr>
          <w:p w14:paraId="404500C3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2D08A832" w14:textId="77777777" w:rsidTr="006E009A">
        <w:tc>
          <w:tcPr>
            <w:tcW w:w="243" w:type="pct"/>
            <w:vAlign w:val="center"/>
          </w:tcPr>
          <w:p w14:paraId="1C968DEC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56CF67BB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</w:tcPr>
          <w:p w14:paraId="6DCB5855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7</w:t>
            </w:r>
          </w:p>
        </w:tc>
      </w:tr>
      <w:tr w:rsidR="00FA06E8" w:rsidRPr="00841BC9" w14:paraId="19A73495" w14:textId="77777777" w:rsidTr="006E009A">
        <w:tc>
          <w:tcPr>
            <w:tcW w:w="243" w:type="pct"/>
            <w:vAlign w:val="center"/>
          </w:tcPr>
          <w:p w14:paraId="40294E9F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0BB9F60B" w14:textId="068B70A9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</w:tcPr>
          <w:p w14:paraId="7820B406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903</w:t>
            </w:r>
          </w:p>
        </w:tc>
      </w:tr>
      <w:tr w:rsidR="00FA06E8" w:rsidRPr="00841BC9" w14:paraId="0540A655" w14:textId="77777777" w:rsidTr="006E009A">
        <w:tc>
          <w:tcPr>
            <w:tcW w:w="243" w:type="pct"/>
            <w:vAlign w:val="center"/>
          </w:tcPr>
          <w:p w14:paraId="3E98E8E8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0B2BEFA4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Almost never or sometimes</w:t>
            </w:r>
          </w:p>
        </w:tc>
        <w:tc>
          <w:tcPr>
            <w:tcW w:w="1670" w:type="pct"/>
          </w:tcPr>
          <w:p w14:paraId="2F951483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25 (0.46, 3.35)</w:t>
            </w:r>
          </w:p>
        </w:tc>
      </w:tr>
      <w:tr w:rsidR="00FA06E8" w:rsidRPr="00841BC9" w14:paraId="3F7C04F7" w14:textId="77777777" w:rsidTr="006E009A">
        <w:tc>
          <w:tcPr>
            <w:tcW w:w="243" w:type="pct"/>
            <w:vAlign w:val="center"/>
          </w:tcPr>
          <w:p w14:paraId="1C39BBF6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6DEC7EDE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About half the time</w:t>
            </w:r>
          </w:p>
        </w:tc>
        <w:tc>
          <w:tcPr>
            <w:tcW w:w="1670" w:type="pct"/>
          </w:tcPr>
          <w:p w14:paraId="24CBF4D3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619619B3" w14:textId="77777777" w:rsidTr="006E009A">
        <w:tc>
          <w:tcPr>
            <w:tcW w:w="243" w:type="pct"/>
            <w:vAlign w:val="center"/>
          </w:tcPr>
          <w:p w14:paraId="13D7480E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44F41023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Most of the time or almost always</w:t>
            </w:r>
          </w:p>
        </w:tc>
        <w:tc>
          <w:tcPr>
            <w:tcW w:w="1670" w:type="pct"/>
          </w:tcPr>
          <w:p w14:paraId="621BDA64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20 (0.39, 3.66)</w:t>
            </w:r>
          </w:p>
        </w:tc>
      </w:tr>
      <w:tr w:rsidR="00FA06E8" w:rsidRPr="00841BC9" w14:paraId="37AF4BE3" w14:textId="77777777" w:rsidTr="006E009A">
        <w:tc>
          <w:tcPr>
            <w:tcW w:w="3330" w:type="pct"/>
            <w:gridSpan w:val="2"/>
            <w:vAlign w:val="center"/>
          </w:tcPr>
          <w:p w14:paraId="5664CD08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When I'm upset, I know I can find a way to eventually feel better</w:t>
            </w:r>
          </w:p>
        </w:tc>
        <w:tc>
          <w:tcPr>
            <w:tcW w:w="1670" w:type="pct"/>
            <w:vAlign w:val="bottom"/>
          </w:tcPr>
          <w:p w14:paraId="741A800C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4330CE58" w14:textId="77777777" w:rsidTr="006E009A">
        <w:tc>
          <w:tcPr>
            <w:tcW w:w="243" w:type="pct"/>
            <w:vAlign w:val="center"/>
          </w:tcPr>
          <w:p w14:paraId="5AFF234C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08FA00AA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</w:tcPr>
          <w:p w14:paraId="79F83C5E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5</w:t>
            </w:r>
          </w:p>
        </w:tc>
      </w:tr>
      <w:tr w:rsidR="00FA06E8" w:rsidRPr="00841BC9" w14:paraId="24CEB0A8" w14:textId="77777777" w:rsidTr="006E009A">
        <w:tc>
          <w:tcPr>
            <w:tcW w:w="243" w:type="pct"/>
            <w:vAlign w:val="center"/>
          </w:tcPr>
          <w:p w14:paraId="4268EAE6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4E0846BB" w14:textId="0016D238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</w:tcPr>
          <w:p w14:paraId="2E8E5139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671</w:t>
            </w:r>
          </w:p>
        </w:tc>
      </w:tr>
      <w:tr w:rsidR="00FA06E8" w:rsidRPr="00841BC9" w14:paraId="1D2B6302" w14:textId="77777777" w:rsidTr="006E009A">
        <w:tc>
          <w:tcPr>
            <w:tcW w:w="243" w:type="pct"/>
            <w:vAlign w:val="center"/>
          </w:tcPr>
          <w:p w14:paraId="285BD24F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659FD9CB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 xml:space="preserve">Most of the time or almost always </w:t>
            </w:r>
          </w:p>
        </w:tc>
        <w:tc>
          <w:tcPr>
            <w:tcW w:w="1670" w:type="pct"/>
          </w:tcPr>
          <w:p w14:paraId="40732A52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91 (0.58, 1.40)</w:t>
            </w:r>
          </w:p>
        </w:tc>
      </w:tr>
      <w:tr w:rsidR="00FA06E8" w:rsidRPr="00841BC9" w14:paraId="1B489C3A" w14:textId="77777777" w:rsidTr="006E009A">
        <w:tc>
          <w:tcPr>
            <w:tcW w:w="243" w:type="pct"/>
            <w:vAlign w:val="center"/>
          </w:tcPr>
          <w:p w14:paraId="248207B0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2B6DBB1D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About half the time</w:t>
            </w:r>
          </w:p>
        </w:tc>
        <w:tc>
          <w:tcPr>
            <w:tcW w:w="1670" w:type="pct"/>
          </w:tcPr>
          <w:p w14:paraId="2BB008A6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635B1BC1" w14:textId="77777777" w:rsidTr="006E009A">
        <w:tc>
          <w:tcPr>
            <w:tcW w:w="243" w:type="pct"/>
            <w:vAlign w:val="center"/>
          </w:tcPr>
          <w:p w14:paraId="4B9E2154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0C717F91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Almost never or sometimes</w:t>
            </w:r>
          </w:p>
        </w:tc>
        <w:tc>
          <w:tcPr>
            <w:tcW w:w="1670" w:type="pct"/>
          </w:tcPr>
          <w:p w14:paraId="79378E4D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9 (0.60, 1.99)</w:t>
            </w:r>
          </w:p>
        </w:tc>
      </w:tr>
      <w:tr w:rsidR="00FA06E8" w:rsidRPr="00841BC9" w14:paraId="56988884" w14:textId="77777777" w:rsidTr="006E009A">
        <w:tc>
          <w:tcPr>
            <w:tcW w:w="3330" w:type="pct"/>
            <w:gridSpan w:val="2"/>
            <w:vAlign w:val="center"/>
          </w:tcPr>
          <w:p w14:paraId="394497A7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When I am upset, I become embarrassed for feeling that way</w:t>
            </w:r>
          </w:p>
        </w:tc>
        <w:tc>
          <w:tcPr>
            <w:tcW w:w="1670" w:type="pct"/>
            <w:vAlign w:val="bottom"/>
          </w:tcPr>
          <w:p w14:paraId="177AA1A9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1E3AD9A3" w14:textId="77777777" w:rsidTr="006E009A">
        <w:tc>
          <w:tcPr>
            <w:tcW w:w="243" w:type="pct"/>
            <w:vAlign w:val="center"/>
          </w:tcPr>
          <w:p w14:paraId="34BA0BAB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605E5F2F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1F767388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5</w:t>
            </w:r>
          </w:p>
        </w:tc>
      </w:tr>
      <w:tr w:rsidR="00FA06E8" w:rsidRPr="00841BC9" w14:paraId="53408323" w14:textId="77777777" w:rsidTr="006E009A">
        <w:tc>
          <w:tcPr>
            <w:tcW w:w="243" w:type="pct"/>
            <w:vAlign w:val="center"/>
          </w:tcPr>
          <w:p w14:paraId="52BC02A7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11BEA29A" w14:textId="65A18276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5970B0EE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955</w:t>
            </w:r>
          </w:p>
        </w:tc>
      </w:tr>
      <w:tr w:rsidR="00FA06E8" w:rsidRPr="00841BC9" w14:paraId="0F47AF7F" w14:textId="77777777" w:rsidTr="006E009A">
        <w:tc>
          <w:tcPr>
            <w:tcW w:w="243" w:type="pct"/>
            <w:vAlign w:val="center"/>
          </w:tcPr>
          <w:p w14:paraId="6CF3A609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5A359CAE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Almost never or sometimes</w:t>
            </w:r>
          </w:p>
        </w:tc>
        <w:tc>
          <w:tcPr>
            <w:tcW w:w="1670" w:type="pct"/>
            <w:vAlign w:val="bottom"/>
          </w:tcPr>
          <w:p w14:paraId="55C8B153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0 (0.62, 1.60)</w:t>
            </w:r>
          </w:p>
        </w:tc>
      </w:tr>
      <w:tr w:rsidR="00FA06E8" w:rsidRPr="00841BC9" w14:paraId="0DB9DFBB" w14:textId="77777777" w:rsidTr="006E009A">
        <w:tc>
          <w:tcPr>
            <w:tcW w:w="243" w:type="pct"/>
            <w:vAlign w:val="center"/>
          </w:tcPr>
          <w:p w14:paraId="4C2455A8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28F6E28D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About half the time</w:t>
            </w:r>
          </w:p>
        </w:tc>
        <w:tc>
          <w:tcPr>
            <w:tcW w:w="1670" w:type="pct"/>
            <w:vAlign w:val="bottom"/>
          </w:tcPr>
          <w:p w14:paraId="225E10DE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506E920E" w14:textId="77777777" w:rsidTr="006E009A">
        <w:tc>
          <w:tcPr>
            <w:tcW w:w="243" w:type="pct"/>
            <w:vAlign w:val="center"/>
          </w:tcPr>
          <w:p w14:paraId="2EC8BC90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65F6998E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Most of the time or almost always</w:t>
            </w:r>
          </w:p>
        </w:tc>
        <w:tc>
          <w:tcPr>
            <w:tcW w:w="1670" w:type="pct"/>
            <w:vAlign w:val="bottom"/>
          </w:tcPr>
          <w:p w14:paraId="406DD419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6 (0.58, 1.93)</w:t>
            </w:r>
          </w:p>
        </w:tc>
      </w:tr>
      <w:tr w:rsidR="00FA06E8" w:rsidRPr="00841BC9" w14:paraId="5B393ECF" w14:textId="77777777" w:rsidTr="006E009A">
        <w:tc>
          <w:tcPr>
            <w:tcW w:w="3330" w:type="pct"/>
            <w:gridSpan w:val="2"/>
            <w:vAlign w:val="center"/>
          </w:tcPr>
          <w:p w14:paraId="3CE60E29" w14:textId="1525D91D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I fe</w:t>
            </w:r>
            <w:r w:rsidR="00753BF1" w:rsidRPr="00841BC9">
              <w:rPr>
                <w:rFonts w:ascii="Arial" w:hAnsi="Arial" w:cs="Arial"/>
                <w:b/>
                <w:sz w:val="20"/>
                <w:szCs w:val="20"/>
              </w:rPr>
              <w:t>e</w:t>
            </w:r>
            <w:r w:rsidRPr="00841BC9">
              <w:rPr>
                <w:rFonts w:ascii="Arial" w:hAnsi="Arial" w:cs="Arial"/>
                <w:b/>
                <w:sz w:val="20"/>
                <w:szCs w:val="20"/>
              </w:rPr>
              <w:t>l that I must do things perfectly or not do them at all</w:t>
            </w:r>
          </w:p>
        </w:tc>
        <w:tc>
          <w:tcPr>
            <w:tcW w:w="1670" w:type="pct"/>
            <w:vAlign w:val="bottom"/>
          </w:tcPr>
          <w:p w14:paraId="60BA0406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538EEEEA" w14:textId="77777777" w:rsidTr="006E009A">
        <w:tc>
          <w:tcPr>
            <w:tcW w:w="243" w:type="pct"/>
            <w:vAlign w:val="center"/>
          </w:tcPr>
          <w:p w14:paraId="3E2B62DE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217CA60F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45FB44E5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4</w:t>
            </w:r>
          </w:p>
        </w:tc>
      </w:tr>
      <w:tr w:rsidR="00FA06E8" w:rsidRPr="00841BC9" w14:paraId="75E6F674" w14:textId="77777777" w:rsidTr="006E009A">
        <w:tc>
          <w:tcPr>
            <w:tcW w:w="243" w:type="pct"/>
            <w:vAlign w:val="center"/>
          </w:tcPr>
          <w:p w14:paraId="2D706C2A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4CF242FA" w14:textId="5E5B0A28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050041BF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522</w:t>
            </w:r>
          </w:p>
        </w:tc>
      </w:tr>
      <w:tr w:rsidR="00FA06E8" w:rsidRPr="00841BC9" w14:paraId="1256E961" w14:textId="77777777" w:rsidTr="006E009A">
        <w:tc>
          <w:tcPr>
            <w:tcW w:w="243" w:type="pct"/>
            <w:vAlign w:val="center"/>
          </w:tcPr>
          <w:p w14:paraId="3889B794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165470ED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Almost never or sometimes</w:t>
            </w:r>
          </w:p>
        </w:tc>
        <w:tc>
          <w:tcPr>
            <w:tcW w:w="1670" w:type="pct"/>
            <w:vAlign w:val="bottom"/>
          </w:tcPr>
          <w:p w14:paraId="407CE480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91 (0.62, 1.33)</w:t>
            </w:r>
          </w:p>
        </w:tc>
      </w:tr>
      <w:tr w:rsidR="00FA06E8" w:rsidRPr="00841BC9" w14:paraId="6B9794EE" w14:textId="77777777" w:rsidTr="006E009A">
        <w:tc>
          <w:tcPr>
            <w:tcW w:w="243" w:type="pct"/>
            <w:vAlign w:val="center"/>
          </w:tcPr>
          <w:p w14:paraId="2B43F0C7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6878C128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About half the time</w:t>
            </w:r>
          </w:p>
        </w:tc>
        <w:tc>
          <w:tcPr>
            <w:tcW w:w="1670" w:type="pct"/>
            <w:vAlign w:val="bottom"/>
          </w:tcPr>
          <w:p w14:paraId="7B970494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648AAA0E" w14:textId="77777777" w:rsidTr="006E009A">
        <w:tc>
          <w:tcPr>
            <w:tcW w:w="243" w:type="pct"/>
            <w:vAlign w:val="center"/>
          </w:tcPr>
          <w:p w14:paraId="31394F58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7EA5B78F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Most of the time or almost always</w:t>
            </w:r>
          </w:p>
        </w:tc>
        <w:tc>
          <w:tcPr>
            <w:tcW w:w="1670" w:type="pct"/>
            <w:vAlign w:val="bottom"/>
          </w:tcPr>
          <w:p w14:paraId="367FEBED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13 (0.68, 1.86)</w:t>
            </w:r>
          </w:p>
        </w:tc>
      </w:tr>
      <w:tr w:rsidR="00FA06E8" w:rsidRPr="00841BC9" w14:paraId="6B2F7930" w14:textId="77777777" w:rsidTr="006E009A">
        <w:tc>
          <w:tcPr>
            <w:tcW w:w="3330" w:type="pct"/>
            <w:gridSpan w:val="2"/>
            <w:vAlign w:val="center"/>
          </w:tcPr>
          <w:p w14:paraId="36AAB573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During the 3 months before pregnancy, how often were you dieting?</w:t>
            </w:r>
          </w:p>
        </w:tc>
        <w:tc>
          <w:tcPr>
            <w:tcW w:w="1670" w:type="pct"/>
            <w:vAlign w:val="center"/>
          </w:tcPr>
          <w:p w14:paraId="4DFFD8DD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5C77EE83" w14:textId="77777777" w:rsidTr="006E009A">
        <w:tc>
          <w:tcPr>
            <w:tcW w:w="243" w:type="pct"/>
            <w:vAlign w:val="center"/>
          </w:tcPr>
          <w:p w14:paraId="17491DA7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6B0342D7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772834A1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8</w:t>
            </w:r>
          </w:p>
        </w:tc>
      </w:tr>
      <w:tr w:rsidR="00FA06E8" w:rsidRPr="00841BC9" w14:paraId="4826B30B" w14:textId="77777777" w:rsidTr="006E009A">
        <w:tc>
          <w:tcPr>
            <w:tcW w:w="243" w:type="pct"/>
            <w:vAlign w:val="center"/>
          </w:tcPr>
          <w:p w14:paraId="0005F255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7F2E5914" w14:textId="46FC7681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301C48EF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FA06E8" w:rsidRPr="00841BC9" w14:paraId="53E5ABC5" w14:textId="77777777" w:rsidTr="006E009A">
        <w:tc>
          <w:tcPr>
            <w:tcW w:w="243" w:type="pct"/>
            <w:vAlign w:val="center"/>
          </w:tcPr>
          <w:p w14:paraId="0FAF8C02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5C9AE87D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ever or rarely</w:t>
            </w:r>
          </w:p>
        </w:tc>
        <w:tc>
          <w:tcPr>
            <w:tcW w:w="1670" w:type="pct"/>
            <w:vAlign w:val="bottom"/>
          </w:tcPr>
          <w:p w14:paraId="3DD5F35A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3A2BE2A8" w14:textId="77777777" w:rsidTr="006E009A">
        <w:tc>
          <w:tcPr>
            <w:tcW w:w="243" w:type="pct"/>
            <w:vAlign w:val="center"/>
          </w:tcPr>
          <w:p w14:paraId="2CFB89DF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48E4F9AA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Often or always</w:t>
            </w:r>
          </w:p>
        </w:tc>
        <w:tc>
          <w:tcPr>
            <w:tcW w:w="1670" w:type="pct"/>
            <w:vAlign w:val="bottom"/>
          </w:tcPr>
          <w:p w14:paraId="134ADDCE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70 (1.22, 2.36)</w:t>
            </w:r>
          </w:p>
        </w:tc>
      </w:tr>
      <w:tr w:rsidR="00FA06E8" w:rsidRPr="00841BC9" w14:paraId="0285B80A" w14:textId="77777777" w:rsidTr="006E009A">
        <w:tc>
          <w:tcPr>
            <w:tcW w:w="3330" w:type="pct"/>
            <w:gridSpan w:val="2"/>
            <w:vAlign w:val="center"/>
          </w:tcPr>
          <w:p w14:paraId="40A31110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During the 3 months before pregnancy, how often did you limit your carbohydrate and sugar intake?</w:t>
            </w:r>
          </w:p>
        </w:tc>
        <w:tc>
          <w:tcPr>
            <w:tcW w:w="1670" w:type="pct"/>
            <w:vAlign w:val="center"/>
          </w:tcPr>
          <w:p w14:paraId="4AD257F9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5FA985BA" w14:textId="77777777" w:rsidTr="006E009A">
        <w:tc>
          <w:tcPr>
            <w:tcW w:w="243" w:type="pct"/>
            <w:vAlign w:val="center"/>
          </w:tcPr>
          <w:p w14:paraId="5EF1FD2C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048A5AE8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4ACE1933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9</w:t>
            </w:r>
          </w:p>
        </w:tc>
      </w:tr>
      <w:tr w:rsidR="00FA06E8" w:rsidRPr="00841BC9" w14:paraId="28775349" w14:textId="77777777" w:rsidTr="006E009A">
        <w:tc>
          <w:tcPr>
            <w:tcW w:w="243" w:type="pct"/>
            <w:vAlign w:val="center"/>
          </w:tcPr>
          <w:p w14:paraId="057C265D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06D85F95" w14:textId="034346B6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35D78789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</w:tr>
      <w:tr w:rsidR="00FA06E8" w:rsidRPr="00841BC9" w14:paraId="77AA6355" w14:textId="77777777" w:rsidTr="006E009A">
        <w:tc>
          <w:tcPr>
            <w:tcW w:w="243" w:type="pct"/>
            <w:vAlign w:val="center"/>
          </w:tcPr>
          <w:p w14:paraId="04C2DA0F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42343050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ever or rarely</w:t>
            </w:r>
          </w:p>
        </w:tc>
        <w:tc>
          <w:tcPr>
            <w:tcW w:w="1670" w:type="pct"/>
            <w:vAlign w:val="bottom"/>
          </w:tcPr>
          <w:p w14:paraId="672E561C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205E4ADF" w14:textId="77777777" w:rsidTr="006E009A">
        <w:tc>
          <w:tcPr>
            <w:tcW w:w="243" w:type="pct"/>
            <w:vAlign w:val="center"/>
          </w:tcPr>
          <w:p w14:paraId="5EB1BB0C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6361AF46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Often or always</w:t>
            </w:r>
          </w:p>
        </w:tc>
        <w:tc>
          <w:tcPr>
            <w:tcW w:w="1670" w:type="pct"/>
            <w:vAlign w:val="bottom"/>
          </w:tcPr>
          <w:p w14:paraId="358DEA32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35 (1.04, 1.74)</w:t>
            </w:r>
          </w:p>
        </w:tc>
      </w:tr>
      <w:tr w:rsidR="00FA06E8" w:rsidRPr="00841BC9" w14:paraId="4EF17CA9" w14:textId="77777777" w:rsidTr="006E009A">
        <w:tc>
          <w:tcPr>
            <w:tcW w:w="3330" w:type="pct"/>
            <w:gridSpan w:val="2"/>
            <w:vAlign w:val="center"/>
          </w:tcPr>
          <w:p w14:paraId="5C6B0428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During the 3 months before pregnancy, did you have feelings of guilt after overeating?</w:t>
            </w:r>
          </w:p>
        </w:tc>
        <w:tc>
          <w:tcPr>
            <w:tcW w:w="1670" w:type="pct"/>
            <w:vAlign w:val="center"/>
          </w:tcPr>
          <w:p w14:paraId="108B66C0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0E956C19" w14:textId="77777777" w:rsidTr="006E009A">
        <w:tc>
          <w:tcPr>
            <w:tcW w:w="243" w:type="pct"/>
            <w:vAlign w:val="center"/>
          </w:tcPr>
          <w:p w14:paraId="21483FFB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6BCB38D4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6E500324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9</w:t>
            </w:r>
          </w:p>
        </w:tc>
      </w:tr>
      <w:tr w:rsidR="00FA06E8" w:rsidRPr="00841BC9" w14:paraId="05F655FC" w14:textId="77777777" w:rsidTr="006E009A">
        <w:tc>
          <w:tcPr>
            <w:tcW w:w="243" w:type="pct"/>
            <w:vAlign w:val="center"/>
          </w:tcPr>
          <w:p w14:paraId="1560C3D7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3C45D0E5" w14:textId="2FA5B5FC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5D6BA719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FA06E8" w:rsidRPr="00841BC9" w14:paraId="64A0765F" w14:textId="77777777" w:rsidTr="006E009A">
        <w:tc>
          <w:tcPr>
            <w:tcW w:w="243" w:type="pct"/>
            <w:vAlign w:val="center"/>
          </w:tcPr>
          <w:p w14:paraId="564D473D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6DB2CCD1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ever or rarely</w:t>
            </w:r>
          </w:p>
        </w:tc>
        <w:tc>
          <w:tcPr>
            <w:tcW w:w="1670" w:type="pct"/>
            <w:vAlign w:val="bottom"/>
          </w:tcPr>
          <w:p w14:paraId="7F687013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21A818C6" w14:textId="77777777" w:rsidTr="006E009A">
        <w:tc>
          <w:tcPr>
            <w:tcW w:w="243" w:type="pct"/>
            <w:vAlign w:val="center"/>
          </w:tcPr>
          <w:p w14:paraId="7AEA02E2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7E7D9946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Often or always</w:t>
            </w:r>
          </w:p>
        </w:tc>
        <w:tc>
          <w:tcPr>
            <w:tcW w:w="1670" w:type="pct"/>
            <w:vAlign w:val="bottom"/>
          </w:tcPr>
          <w:p w14:paraId="336E1854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45 (1.10, 1.91)</w:t>
            </w:r>
          </w:p>
        </w:tc>
      </w:tr>
      <w:tr w:rsidR="00FA06E8" w:rsidRPr="00841BC9" w14:paraId="36FCF334" w14:textId="77777777" w:rsidTr="006E009A">
        <w:tc>
          <w:tcPr>
            <w:tcW w:w="3330" w:type="pct"/>
            <w:gridSpan w:val="2"/>
            <w:vAlign w:val="center"/>
          </w:tcPr>
          <w:p w14:paraId="48CB17A1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During the 3 months before pregnancy, did you ever feel that when you started eating you just couldn’t stop?</w:t>
            </w:r>
          </w:p>
        </w:tc>
        <w:tc>
          <w:tcPr>
            <w:tcW w:w="1670" w:type="pct"/>
            <w:vAlign w:val="center"/>
          </w:tcPr>
          <w:p w14:paraId="32566211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44F311DD" w14:textId="77777777" w:rsidTr="006E009A">
        <w:tc>
          <w:tcPr>
            <w:tcW w:w="243" w:type="pct"/>
            <w:vAlign w:val="center"/>
          </w:tcPr>
          <w:p w14:paraId="210AE13E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396FC8B6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1073C902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8</w:t>
            </w:r>
          </w:p>
        </w:tc>
      </w:tr>
      <w:tr w:rsidR="00FA06E8" w:rsidRPr="00841BC9" w14:paraId="3281A783" w14:textId="77777777" w:rsidTr="006E009A">
        <w:tc>
          <w:tcPr>
            <w:tcW w:w="243" w:type="pct"/>
            <w:vAlign w:val="center"/>
          </w:tcPr>
          <w:p w14:paraId="3C0137B5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15C2EE3A" w14:textId="38F1CF2D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7239E7E1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123</w:t>
            </w:r>
          </w:p>
        </w:tc>
      </w:tr>
      <w:tr w:rsidR="00FA06E8" w:rsidRPr="00841BC9" w14:paraId="07AC9DF7" w14:textId="77777777" w:rsidTr="006E009A">
        <w:tc>
          <w:tcPr>
            <w:tcW w:w="243" w:type="pct"/>
            <w:vAlign w:val="center"/>
          </w:tcPr>
          <w:p w14:paraId="33042156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407FA46D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ever or rarely</w:t>
            </w:r>
          </w:p>
        </w:tc>
        <w:tc>
          <w:tcPr>
            <w:tcW w:w="1670" w:type="pct"/>
            <w:vAlign w:val="bottom"/>
          </w:tcPr>
          <w:p w14:paraId="7BD3CEAC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35F957BC" w14:textId="77777777" w:rsidTr="006E009A">
        <w:tc>
          <w:tcPr>
            <w:tcW w:w="243" w:type="pct"/>
            <w:vAlign w:val="center"/>
          </w:tcPr>
          <w:p w14:paraId="0434BB6A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76068B33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Often or always</w:t>
            </w:r>
          </w:p>
        </w:tc>
        <w:tc>
          <w:tcPr>
            <w:tcW w:w="1670" w:type="pct"/>
            <w:vAlign w:val="bottom"/>
          </w:tcPr>
          <w:p w14:paraId="74171E7B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39 (0.91, 2.11)</w:t>
            </w:r>
          </w:p>
        </w:tc>
      </w:tr>
      <w:tr w:rsidR="00FA06E8" w:rsidRPr="00841BC9" w14:paraId="35108DA1" w14:textId="77777777" w:rsidTr="006E009A">
        <w:tc>
          <w:tcPr>
            <w:tcW w:w="3330" w:type="pct"/>
            <w:gridSpan w:val="2"/>
            <w:vAlign w:val="center"/>
          </w:tcPr>
          <w:p w14:paraId="39A7954C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During the 3 months before pregnancy, did you want to eat when you were emotionally upset?</w:t>
            </w:r>
          </w:p>
        </w:tc>
        <w:tc>
          <w:tcPr>
            <w:tcW w:w="1670" w:type="pct"/>
            <w:vAlign w:val="center"/>
          </w:tcPr>
          <w:p w14:paraId="6D1761D1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27CAEC77" w14:textId="77777777" w:rsidTr="006E009A">
        <w:tc>
          <w:tcPr>
            <w:tcW w:w="243" w:type="pct"/>
            <w:vAlign w:val="center"/>
          </w:tcPr>
          <w:p w14:paraId="57163952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0AA1E4D8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7FD4F514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8</w:t>
            </w:r>
          </w:p>
        </w:tc>
      </w:tr>
      <w:tr w:rsidR="00FA06E8" w:rsidRPr="00841BC9" w14:paraId="6B7F5924" w14:textId="77777777" w:rsidTr="006E009A">
        <w:tc>
          <w:tcPr>
            <w:tcW w:w="243" w:type="pct"/>
            <w:vAlign w:val="center"/>
          </w:tcPr>
          <w:p w14:paraId="2EDE4FCC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21A8124A" w14:textId="5FFE46DF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47D257CE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FA06E8" w:rsidRPr="00841BC9" w14:paraId="74360DE9" w14:textId="77777777" w:rsidTr="006E009A">
        <w:tc>
          <w:tcPr>
            <w:tcW w:w="243" w:type="pct"/>
            <w:vAlign w:val="center"/>
          </w:tcPr>
          <w:p w14:paraId="0F8BBC15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7EBB2ACC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ever or rarely</w:t>
            </w:r>
          </w:p>
        </w:tc>
        <w:tc>
          <w:tcPr>
            <w:tcW w:w="1670" w:type="pct"/>
            <w:vAlign w:val="bottom"/>
          </w:tcPr>
          <w:p w14:paraId="6D65C4A6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6E440C9A" w14:textId="77777777" w:rsidTr="006E009A">
        <w:tc>
          <w:tcPr>
            <w:tcW w:w="243" w:type="pct"/>
            <w:vAlign w:val="center"/>
          </w:tcPr>
          <w:p w14:paraId="58C09C5A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703B1A82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Often or always</w:t>
            </w:r>
          </w:p>
        </w:tc>
        <w:tc>
          <w:tcPr>
            <w:tcW w:w="1670" w:type="pct"/>
            <w:vAlign w:val="bottom"/>
          </w:tcPr>
          <w:p w14:paraId="2674EA0F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67 (1.25, 2.23)</w:t>
            </w:r>
          </w:p>
        </w:tc>
      </w:tr>
      <w:tr w:rsidR="00FA06E8" w:rsidRPr="00841BC9" w14:paraId="2269EC0C" w14:textId="77777777" w:rsidTr="006E009A">
        <w:tc>
          <w:tcPr>
            <w:tcW w:w="3330" w:type="pct"/>
            <w:gridSpan w:val="2"/>
            <w:vAlign w:val="center"/>
          </w:tcPr>
          <w:p w14:paraId="43A450E7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I eat sensibly when with others, but overdo so when I’m alone</w:t>
            </w:r>
          </w:p>
        </w:tc>
        <w:tc>
          <w:tcPr>
            <w:tcW w:w="1670" w:type="pct"/>
            <w:vAlign w:val="center"/>
          </w:tcPr>
          <w:p w14:paraId="11C0898F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01BE615D" w14:textId="77777777" w:rsidTr="006E009A">
        <w:tc>
          <w:tcPr>
            <w:tcW w:w="243" w:type="pct"/>
            <w:vAlign w:val="center"/>
          </w:tcPr>
          <w:p w14:paraId="54914B92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650CF741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3D7662F0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5</w:t>
            </w:r>
          </w:p>
        </w:tc>
      </w:tr>
      <w:tr w:rsidR="00FA06E8" w:rsidRPr="00841BC9" w14:paraId="62A251FA" w14:textId="77777777" w:rsidTr="006E009A">
        <w:tc>
          <w:tcPr>
            <w:tcW w:w="243" w:type="pct"/>
            <w:vAlign w:val="center"/>
          </w:tcPr>
          <w:p w14:paraId="7FA9EDE5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3518647A" w14:textId="36FE9747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03D377A9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FA06E8" w:rsidRPr="00841BC9" w14:paraId="13C1AF18" w14:textId="77777777" w:rsidTr="006E009A">
        <w:tc>
          <w:tcPr>
            <w:tcW w:w="243" w:type="pct"/>
            <w:vAlign w:val="center"/>
          </w:tcPr>
          <w:p w14:paraId="082FDDE2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2F5FD675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70" w:type="pct"/>
            <w:vAlign w:val="bottom"/>
          </w:tcPr>
          <w:p w14:paraId="0AB3188E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3B365847" w14:textId="77777777" w:rsidTr="006E009A">
        <w:tc>
          <w:tcPr>
            <w:tcW w:w="243" w:type="pct"/>
            <w:vAlign w:val="center"/>
          </w:tcPr>
          <w:p w14:paraId="0866E558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6E79083B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70" w:type="pct"/>
            <w:vAlign w:val="bottom"/>
          </w:tcPr>
          <w:p w14:paraId="343DA02B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61 (1.24, 2.08)</w:t>
            </w:r>
          </w:p>
        </w:tc>
      </w:tr>
      <w:tr w:rsidR="00FA06E8" w:rsidRPr="00841BC9" w14:paraId="502350FF" w14:textId="77777777" w:rsidTr="006E009A">
        <w:tc>
          <w:tcPr>
            <w:tcW w:w="3330" w:type="pct"/>
            <w:gridSpan w:val="2"/>
            <w:vAlign w:val="center"/>
          </w:tcPr>
          <w:p w14:paraId="2EE580A6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If others saw how much I ate, then I’d feel ashamed</w:t>
            </w:r>
          </w:p>
        </w:tc>
        <w:tc>
          <w:tcPr>
            <w:tcW w:w="1670" w:type="pct"/>
            <w:vAlign w:val="center"/>
          </w:tcPr>
          <w:p w14:paraId="35852683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11E93B84" w14:textId="77777777" w:rsidTr="006E009A">
        <w:tc>
          <w:tcPr>
            <w:tcW w:w="243" w:type="pct"/>
            <w:vAlign w:val="center"/>
          </w:tcPr>
          <w:p w14:paraId="75E72591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3F993133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73013F60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4</w:t>
            </w:r>
          </w:p>
        </w:tc>
      </w:tr>
      <w:tr w:rsidR="00FA06E8" w:rsidRPr="00841BC9" w14:paraId="277A9268" w14:textId="77777777" w:rsidTr="006E009A">
        <w:tc>
          <w:tcPr>
            <w:tcW w:w="243" w:type="pct"/>
            <w:vAlign w:val="center"/>
          </w:tcPr>
          <w:p w14:paraId="3B9CF153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0EE2C3BD" w14:textId="295B84B3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2C7BE12F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FA06E8" w:rsidRPr="00841BC9" w14:paraId="78C97F5A" w14:textId="77777777" w:rsidTr="006E009A">
        <w:tc>
          <w:tcPr>
            <w:tcW w:w="243" w:type="pct"/>
            <w:vAlign w:val="center"/>
          </w:tcPr>
          <w:p w14:paraId="244F5A74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134DD03C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70" w:type="pct"/>
            <w:vAlign w:val="bottom"/>
          </w:tcPr>
          <w:p w14:paraId="2B3A5B33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164AA255" w14:textId="77777777" w:rsidTr="006E009A">
        <w:tc>
          <w:tcPr>
            <w:tcW w:w="243" w:type="pct"/>
            <w:vAlign w:val="center"/>
          </w:tcPr>
          <w:p w14:paraId="65279901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3B259833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70" w:type="pct"/>
            <w:vAlign w:val="bottom"/>
          </w:tcPr>
          <w:p w14:paraId="2C4CB864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62 (1.18, 2.22)</w:t>
            </w:r>
          </w:p>
        </w:tc>
      </w:tr>
      <w:tr w:rsidR="00FA06E8" w:rsidRPr="00841BC9" w14:paraId="260BBA68" w14:textId="77777777" w:rsidTr="006E009A">
        <w:tc>
          <w:tcPr>
            <w:tcW w:w="3330" w:type="pct"/>
            <w:gridSpan w:val="2"/>
            <w:vAlign w:val="center"/>
          </w:tcPr>
          <w:p w14:paraId="48424DBA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 xml:space="preserve">Overeating justification- I will eat healthier later </w:t>
            </w:r>
          </w:p>
        </w:tc>
        <w:tc>
          <w:tcPr>
            <w:tcW w:w="1670" w:type="pct"/>
            <w:vAlign w:val="bottom"/>
          </w:tcPr>
          <w:p w14:paraId="32ACB0E9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5EA30228" w14:textId="77777777" w:rsidTr="006E009A">
        <w:tc>
          <w:tcPr>
            <w:tcW w:w="243" w:type="pct"/>
            <w:vAlign w:val="center"/>
          </w:tcPr>
          <w:p w14:paraId="2AFAE081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75837B98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</w:tcPr>
          <w:p w14:paraId="5029620A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1</w:t>
            </w:r>
          </w:p>
        </w:tc>
      </w:tr>
      <w:tr w:rsidR="00FA06E8" w:rsidRPr="00841BC9" w14:paraId="0A17A7CF" w14:textId="77777777" w:rsidTr="006E009A">
        <w:tc>
          <w:tcPr>
            <w:tcW w:w="243" w:type="pct"/>
            <w:vAlign w:val="center"/>
          </w:tcPr>
          <w:p w14:paraId="2E96A148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63B61E72" w14:textId="7E088ECF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</w:tcPr>
          <w:p w14:paraId="5CBAECB4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</w:tr>
      <w:tr w:rsidR="00FA06E8" w:rsidRPr="00841BC9" w14:paraId="6324EBE5" w14:textId="77777777" w:rsidTr="006E009A">
        <w:tc>
          <w:tcPr>
            <w:tcW w:w="243" w:type="pct"/>
            <w:vAlign w:val="center"/>
          </w:tcPr>
          <w:p w14:paraId="488D71B0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754F3D55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670" w:type="pct"/>
          </w:tcPr>
          <w:p w14:paraId="7BF0E242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528B5E7F" w14:textId="77777777" w:rsidTr="006E009A">
        <w:tc>
          <w:tcPr>
            <w:tcW w:w="243" w:type="pct"/>
            <w:vAlign w:val="center"/>
          </w:tcPr>
          <w:p w14:paraId="1A7A9C04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6CC0078A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Rarely, frequently, or always</w:t>
            </w:r>
          </w:p>
        </w:tc>
        <w:tc>
          <w:tcPr>
            <w:tcW w:w="1670" w:type="pct"/>
          </w:tcPr>
          <w:p w14:paraId="1DEE1AEB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45 (1.07, 1.96)</w:t>
            </w:r>
          </w:p>
        </w:tc>
      </w:tr>
      <w:tr w:rsidR="00FA06E8" w:rsidRPr="00841BC9" w14:paraId="4ED9784C" w14:textId="77777777" w:rsidTr="006E009A">
        <w:tc>
          <w:tcPr>
            <w:tcW w:w="3330" w:type="pct"/>
            <w:gridSpan w:val="2"/>
            <w:vAlign w:val="center"/>
          </w:tcPr>
          <w:p w14:paraId="47B4FFA9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Overeating justification- I will compensate by eating less later</w:t>
            </w:r>
          </w:p>
        </w:tc>
        <w:tc>
          <w:tcPr>
            <w:tcW w:w="1670" w:type="pct"/>
            <w:vAlign w:val="bottom"/>
          </w:tcPr>
          <w:p w14:paraId="05C0C1DA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41DE9E84" w14:textId="77777777" w:rsidTr="006E009A">
        <w:tc>
          <w:tcPr>
            <w:tcW w:w="243" w:type="pct"/>
            <w:vAlign w:val="center"/>
          </w:tcPr>
          <w:p w14:paraId="07E8ECFB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0DD805D8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</w:tcPr>
          <w:p w14:paraId="3364ECD6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59</w:t>
            </w:r>
          </w:p>
        </w:tc>
      </w:tr>
      <w:tr w:rsidR="00FA06E8" w:rsidRPr="00841BC9" w14:paraId="0FA246B2" w14:textId="77777777" w:rsidTr="006E009A">
        <w:tc>
          <w:tcPr>
            <w:tcW w:w="243" w:type="pct"/>
            <w:vAlign w:val="center"/>
          </w:tcPr>
          <w:p w14:paraId="14740074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41421518" w14:textId="2A2F9234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</w:tcPr>
          <w:p w14:paraId="1F3000FA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476</w:t>
            </w:r>
          </w:p>
        </w:tc>
      </w:tr>
      <w:tr w:rsidR="00FA06E8" w:rsidRPr="00841BC9" w14:paraId="025C4399" w14:textId="77777777" w:rsidTr="006E009A">
        <w:tc>
          <w:tcPr>
            <w:tcW w:w="243" w:type="pct"/>
            <w:vAlign w:val="center"/>
          </w:tcPr>
          <w:p w14:paraId="5F7EE644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2254A31C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670" w:type="pct"/>
          </w:tcPr>
          <w:p w14:paraId="24022BEF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141E2BE6" w14:textId="77777777" w:rsidTr="006E009A">
        <w:tc>
          <w:tcPr>
            <w:tcW w:w="243" w:type="pct"/>
            <w:vAlign w:val="center"/>
          </w:tcPr>
          <w:p w14:paraId="2899FAE8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363B6436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Rarely, frequently, or always</w:t>
            </w:r>
          </w:p>
        </w:tc>
        <w:tc>
          <w:tcPr>
            <w:tcW w:w="1670" w:type="pct"/>
          </w:tcPr>
          <w:p w14:paraId="1F803280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10 (0.85, 1.42)</w:t>
            </w:r>
          </w:p>
        </w:tc>
      </w:tr>
      <w:tr w:rsidR="00FA06E8" w:rsidRPr="00841BC9" w14:paraId="482A3DDC" w14:textId="77777777" w:rsidTr="006E009A">
        <w:tc>
          <w:tcPr>
            <w:tcW w:w="3330" w:type="pct"/>
            <w:gridSpan w:val="2"/>
            <w:vAlign w:val="center"/>
          </w:tcPr>
          <w:p w14:paraId="6486D066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Overeating justification- I will compensate by doing some exercise later</w:t>
            </w:r>
          </w:p>
        </w:tc>
        <w:tc>
          <w:tcPr>
            <w:tcW w:w="1670" w:type="pct"/>
            <w:vAlign w:val="bottom"/>
          </w:tcPr>
          <w:p w14:paraId="22F5BB96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352F1028" w14:textId="77777777" w:rsidTr="006E009A">
        <w:tc>
          <w:tcPr>
            <w:tcW w:w="243" w:type="pct"/>
            <w:vAlign w:val="center"/>
          </w:tcPr>
          <w:p w14:paraId="17940EFF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260FF998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</w:tcPr>
          <w:p w14:paraId="4DE71575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2</w:t>
            </w:r>
          </w:p>
        </w:tc>
      </w:tr>
      <w:tr w:rsidR="00FA06E8" w:rsidRPr="00841BC9" w14:paraId="3A7E4DA4" w14:textId="77777777" w:rsidTr="006E009A">
        <w:tc>
          <w:tcPr>
            <w:tcW w:w="243" w:type="pct"/>
            <w:vAlign w:val="center"/>
          </w:tcPr>
          <w:p w14:paraId="698BA286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2CE6E046" w14:textId="1B306215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</w:tcPr>
          <w:p w14:paraId="30369EFE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</w:tr>
      <w:tr w:rsidR="00FA06E8" w:rsidRPr="00841BC9" w14:paraId="23139E33" w14:textId="77777777" w:rsidTr="006E009A">
        <w:tc>
          <w:tcPr>
            <w:tcW w:w="243" w:type="pct"/>
            <w:vAlign w:val="center"/>
          </w:tcPr>
          <w:p w14:paraId="1A755E7A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23B63641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670" w:type="pct"/>
          </w:tcPr>
          <w:p w14:paraId="204C1D7A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042EFF57" w14:textId="77777777" w:rsidTr="006E009A">
        <w:tc>
          <w:tcPr>
            <w:tcW w:w="243" w:type="pct"/>
            <w:vAlign w:val="center"/>
          </w:tcPr>
          <w:p w14:paraId="42A8CBF1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60A4A5FB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Rarely, frequently, or always</w:t>
            </w:r>
          </w:p>
        </w:tc>
        <w:tc>
          <w:tcPr>
            <w:tcW w:w="1670" w:type="pct"/>
          </w:tcPr>
          <w:p w14:paraId="27806853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37 (1.02, 1.83)</w:t>
            </w:r>
          </w:p>
        </w:tc>
      </w:tr>
      <w:tr w:rsidR="00FA06E8" w:rsidRPr="00841BC9" w14:paraId="38470313" w14:textId="77777777" w:rsidTr="006E009A">
        <w:tc>
          <w:tcPr>
            <w:tcW w:w="3330" w:type="pct"/>
            <w:gridSpan w:val="2"/>
            <w:vAlign w:val="center"/>
          </w:tcPr>
          <w:p w14:paraId="1A064F26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I have a lot of fear regarding the health of my baby</w:t>
            </w:r>
          </w:p>
        </w:tc>
        <w:tc>
          <w:tcPr>
            <w:tcW w:w="1670" w:type="pct"/>
            <w:vAlign w:val="center"/>
          </w:tcPr>
          <w:p w14:paraId="7F173486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66672797" w14:textId="77777777" w:rsidTr="006E009A">
        <w:tc>
          <w:tcPr>
            <w:tcW w:w="243" w:type="pct"/>
            <w:vAlign w:val="center"/>
          </w:tcPr>
          <w:p w14:paraId="174DB643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1B55F153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4B17AD7B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50</w:t>
            </w:r>
          </w:p>
        </w:tc>
      </w:tr>
      <w:tr w:rsidR="00FA06E8" w:rsidRPr="00841BC9" w14:paraId="55A7BBFC" w14:textId="77777777" w:rsidTr="006E009A">
        <w:tc>
          <w:tcPr>
            <w:tcW w:w="243" w:type="pct"/>
            <w:vAlign w:val="center"/>
          </w:tcPr>
          <w:p w14:paraId="1E66B8E1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65CF4E3A" w14:textId="4D14348A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5CF8F3A4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102</w:t>
            </w:r>
          </w:p>
        </w:tc>
      </w:tr>
      <w:tr w:rsidR="00FA06E8" w:rsidRPr="00841BC9" w14:paraId="702A9F52" w14:textId="77777777" w:rsidTr="006E009A">
        <w:tc>
          <w:tcPr>
            <w:tcW w:w="243" w:type="pct"/>
            <w:vAlign w:val="center"/>
          </w:tcPr>
          <w:p w14:paraId="1EE3917C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1B50FAD8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70" w:type="pct"/>
            <w:vAlign w:val="bottom"/>
          </w:tcPr>
          <w:p w14:paraId="0CB3FE2C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05DD9731" w14:textId="77777777" w:rsidTr="006E009A">
        <w:tc>
          <w:tcPr>
            <w:tcW w:w="243" w:type="pct"/>
            <w:vAlign w:val="center"/>
          </w:tcPr>
          <w:p w14:paraId="2E2EF59D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5A91665E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70" w:type="pct"/>
            <w:vAlign w:val="bottom"/>
          </w:tcPr>
          <w:p w14:paraId="1711184A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28 (0.95, 1.73)</w:t>
            </w:r>
          </w:p>
        </w:tc>
      </w:tr>
      <w:tr w:rsidR="00FA06E8" w:rsidRPr="00841BC9" w14:paraId="580BBFC4" w14:textId="77777777" w:rsidTr="006E009A">
        <w:tc>
          <w:tcPr>
            <w:tcW w:w="3330" w:type="pct"/>
            <w:gridSpan w:val="2"/>
            <w:vAlign w:val="center"/>
          </w:tcPr>
          <w:p w14:paraId="20FDF125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Nausea related to pregnancy</w:t>
            </w:r>
          </w:p>
        </w:tc>
        <w:tc>
          <w:tcPr>
            <w:tcW w:w="1670" w:type="pct"/>
            <w:vAlign w:val="center"/>
          </w:tcPr>
          <w:p w14:paraId="4918D0B6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1D5C0B94" w14:textId="77777777" w:rsidTr="006E009A">
        <w:tc>
          <w:tcPr>
            <w:tcW w:w="243" w:type="pct"/>
            <w:vAlign w:val="center"/>
          </w:tcPr>
          <w:p w14:paraId="55C8A063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0CBDDC2C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6AB42E2B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7</w:t>
            </w:r>
          </w:p>
        </w:tc>
      </w:tr>
      <w:tr w:rsidR="00FA06E8" w:rsidRPr="00841BC9" w14:paraId="15998CDA" w14:textId="77777777" w:rsidTr="006E009A">
        <w:tc>
          <w:tcPr>
            <w:tcW w:w="243" w:type="pct"/>
            <w:vAlign w:val="center"/>
          </w:tcPr>
          <w:p w14:paraId="6F34EC14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5C51A7C3" w14:textId="51E4AED6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439DBE47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733</w:t>
            </w:r>
          </w:p>
        </w:tc>
      </w:tr>
      <w:tr w:rsidR="00FA06E8" w:rsidRPr="00841BC9" w14:paraId="2B266E6B" w14:textId="77777777" w:rsidTr="006E009A">
        <w:tc>
          <w:tcPr>
            <w:tcW w:w="243" w:type="pct"/>
            <w:vAlign w:val="center"/>
          </w:tcPr>
          <w:p w14:paraId="3EBD3F9E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7D3E619E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ever or 1time/week</w:t>
            </w:r>
          </w:p>
        </w:tc>
        <w:tc>
          <w:tcPr>
            <w:tcW w:w="1670" w:type="pct"/>
            <w:vAlign w:val="bottom"/>
          </w:tcPr>
          <w:p w14:paraId="5D33E6B4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273F5DAE" w14:textId="77777777" w:rsidTr="006E009A">
        <w:tc>
          <w:tcPr>
            <w:tcW w:w="243" w:type="pct"/>
            <w:vAlign w:val="center"/>
          </w:tcPr>
          <w:p w14:paraId="7C66CF57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0F2D3FF5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≥1 time/day</w:t>
            </w:r>
          </w:p>
        </w:tc>
        <w:tc>
          <w:tcPr>
            <w:tcW w:w="1670" w:type="pct"/>
            <w:vAlign w:val="bottom"/>
          </w:tcPr>
          <w:p w14:paraId="55FB5D83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5 (0.79, 1.41)</w:t>
            </w:r>
          </w:p>
        </w:tc>
      </w:tr>
      <w:tr w:rsidR="00FA06E8" w:rsidRPr="00841BC9" w14:paraId="6DFF1614" w14:textId="77777777" w:rsidTr="006E009A">
        <w:tc>
          <w:tcPr>
            <w:tcW w:w="3330" w:type="pct"/>
            <w:gridSpan w:val="2"/>
            <w:vAlign w:val="center"/>
          </w:tcPr>
          <w:p w14:paraId="44F9B60D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Food cravings related to pregnancy</w:t>
            </w:r>
          </w:p>
        </w:tc>
        <w:tc>
          <w:tcPr>
            <w:tcW w:w="1670" w:type="pct"/>
            <w:vAlign w:val="center"/>
          </w:tcPr>
          <w:p w14:paraId="3AC9E265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3CE43F63" w14:textId="77777777" w:rsidTr="006E009A">
        <w:tc>
          <w:tcPr>
            <w:tcW w:w="243" w:type="pct"/>
            <w:vAlign w:val="center"/>
          </w:tcPr>
          <w:p w14:paraId="6DFEF1DA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68912A4F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24110B1E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52</w:t>
            </w:r>
          </w:p>
        </w:tc>
      </w:tr>
      <w:tr w:rsidR="00FA06E8" w:rsidRPr="00841BC9" w14:paraId="59FB9013" w14:textId="77777777" w:rsidTr="006E009A">
        <w:tc>
          <w:tcPr>
            <w:tcW w:w="243" w:type="pct"/>
            <w:vAlign w:val="center"/>
          </w:tcPr>
          <w:p w14:paraId="1B60895E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61828ACD" w14:textId="69DCACF9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6813C864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543</w:t>
            </w:r>
          </w:p>
        </w:tc>
      </w:tr>
      <w:tr w:rsidR="00FA06E8" w:rsidRPr="00841BC9" w14:paraId="5972ADFE" w14:textId="77777777" w:rsidTr="006E009A">
        <w:tc>
          <w:tcPr>
            <w:tcW w:w="243" w:type="pct"/>
            <w:vAlign w:val="center"/>
          </w:tcPr>
          <w:p w14:paraId="22D30A63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15423782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ever or 1time/week</w:t>
            </w:r>
          </w:p>
        </w:tc>
        <w:tc>
          <w:tcPr>
            <w:tcW w:w="1670" w:type="pct"/>
            <w:vAlign w:val="bottom"/>
          </w:tcPr>
          <w:p w14:paraId="28582AE7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0856EF27" w14:textId="77777777" w:rsidTr="006E009A">
        <w:tc>
          <w:tcPr>
            <w:tcW w:w="243" w:type="pct"/>
            <w:vAlign w:val="center"/>
          </w:tcPr>
          <w:p w14:paraId="1F89CD74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049BAF5D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≥1 time/day</w:t>
            </w:r>
          </w:p>
        </w:tc>
        <w:tc>
          <w:tcPr>
            <w:tcW w:w="1670" w:type="pct"/>
            <w:vAlign w:val="bottom"/>
          </w:tcPr>
          <w:p w14:paraId="63A33C8E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9 (0.83, 1.42)</w:t>
            </w:r>
          </w:p>
        </w:tc>
      </w:tr>
      <w:tr w:rsidR="00FA06E8" w:rsidRPr="00841BC9" w14:paraId="020F3B66" w14:textId="77777777" w:rsidTr="006E009A">
        <w:tc>
          <w:tcPr>
            <w:tcW w:w="3330" w:type="pct"/>
            <w:gridSpan w:val="2"/>
            <w:vAlign w:val="center"/>
          </w:tcPr>
          <w:p w14:paraId="0A215D4C" w14:textId="4DC677FE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Eat something to cope with nausea</w:t>
            </w:r>
          </w:p>
        </w:tc>
        <w:tc>
          <w:tcPr>
            <w:tcW w:w="1670" w:type="pct"/>
            <w:vAlign w:val="center"/>
          </w:tcPr>
          <w:p w14:paraId="3D04F3F1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49B14BF3" w14:textId="77777777" w:rsidTr="006E009A">
        <w:tc>
          <w:tcPr>
            <w:tcW w:w="243" w:type="pct"/>
            <w:vAlign w:val="center"/>
          </w:tcPr>
          <w:p w14:paraId="1D66592D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7A77D1C3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61B72272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70</w:t>
            </w:r>
          </w:p>
        </w:tc>
      </w:tr>
      <w:tr w:rsidR="00FA06E8" w:rsidRPr="00841BC9" w14:paraId="6DC88D0C" w14:textId="77777777" w:rsidTr="006E009A">
        <w:tc>
          <w:tcPr>
            <w:tcW w:w="243" w:type="pct"/>
            <w:vAlign w:val="center"/>
          </w:tcPr>
          <w:p w14:paraId="31BB8FA1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0381F1FA" w14:textId="0E9449B7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2B2CB92C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455</w:t>
            </w:r>
          </w:p>
        </w:tc>
      </w:tr>
      <w:tr w:rsidR="00FA06E8" w:rsidRPr="00841BC9" w14:paraId="7C8ED2CE" w14:textId="77777777" w:rsidTr="006E009A">
        <w:tc>
          <w:tcPr>
            <w:tcW w:w="243" w:type="pct"/>
            <w:vAlign w:val="center"/>
          </w:tcPr>
          <w:p w14:paraId="41D7EAD0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1358054E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70" w:type="pct"/>
            <w:vAlign w:val="bottom"/>
          </w:tcPr>
          <w:p w14:paraId="32D04FB6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0BAD6CFC" w14:textId="77777777" w:rsidTr="006E009A">
        <w:tc>
          <w:tcPr>
            <w:tcW w:w="243" w:type="pct"/>
            <w:vAlign w:val="center"/>
          </w:tcPr>
          <w:p w14:paraId="0E3A12F0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64F53C74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70" w:type="pct"/>
            <w:vAlign w:val="bottom"/>
          </w:tcPr>
          <w:p w14:paraId="2F1D21FB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91 (0.70, 1.17)</w:t>
            </w:r>
          </w:p>
        </w:tc>
      </w:tr>
      <w:tr w:rsidR="00FA06E8" w:rsidRPr="00841BC9" w14:paraId="4621BCA8" w14:textId="77777777" w:rsidTr="006E009A">
        <w:tc>
          <w:tcPr>
            <w:tcW w:w="3330" w:type="pct"/>
            <w:gridSpan w:val="2"/>
            <w:vAlign w:val="center"/>
          </w:tcPr>
          <w:p w14:paraId="173AA803" w14:textId="51F63020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Avoiding eating to cope with nausea</w:t>
            </w:r>
          </w:p>
        </w:tc>
        <w:tc>
          <w:tcPr>
            <w:tcW w:w="1670" w:type="pct"/>
            <w:vAlign w:val="center"/>
          </w:tcPr>
          <w:p w14:paraId="404C31DD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3F370D20" w14:textId="77777777" w:rsidTr="006E009A">
        <w:tc>
          <w:tcPr>
            <w:tcW w:w="243" w:type="pct"/>
            <w:vAlign w:val="center"/>
          </w:tcPr>
          <w:p w14:paraId="174F5CEA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5AAC355A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1B87AE51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70</w:t>
            </w:r>
          </w:p>
        </w:tc>
      </w:tr>
      <w:tr w:rsidR="00FA06E8" w:rsidRPr="00841BC9" w14:paraId="2EB94E65" w14:textId="77777777" w:rsidTr="006E009A">
        <w:tc>
          <w:tcPr>
            <w:tcW w:w="243" w:type="pct"/>
            <w:vAlign w:val="center"/>
          </w:tcPr>
          <w:p w14:paraId="3DFF6B34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0AC076EC" w14:textId="4793DD0E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149EE4B9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153</w:t>
            </w:r>
          </w:p>
        </w:tc>
      </w:tr>
      <w:tr w:rsidR="00FA06E8" w:rsidRPr="00841BC9" w14:paraId="60F27B18" w14:textId="77777777" w:rsidTr="006E009A">
        <w:tc>
          <w:tcPr>
            <w:tcW w:w="243" w:type="pct"/>
            <w:vAlign w:val="center"/>
          </w:tcPr>
          <w:p w14:paraId="16015395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4BF03B44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70" w:type="pct"/>
            <w:vAlign w:val="bottom"/>
          </w:tcPr>
          <w:p w14:paraId="5A1E8C20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375F5F7D" w14:textId="77777777" w:rsidTr="006E009A">
        <w:tc>
          <w:tcPr>
            <w:tcW w:w="243" w:type="pct"/>
            <w:vAlign w:val="center"/>
          </w:tcPr>
          <w:p w14:paraId="51692EE5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4B38E59A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70" w:type="pct"/>
            <w:vAlign w:val="bottom"/>
          </w:tcPr>
          <w:p w14:paraId="60CD19B0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79 (0.58, 1.09)</w:t>
            </w:r>
          </w:p>
        </w:tc>
      </w:tr>
      <w:tr w:rsidR="00FA06E8" w:rsidRPr="00841BC9" w14:paraId="02141AB5" w14:textId="77777777" w:rsidTr="006E009A">
        <w:tc>
          <w:tcPr>
            <w:tcW w:w="3330" w:type="pct"/>
            <w:gridSpan w:val="2"/>
            <w:vAlign w:val="center"/>
          </w:tcPr>
          <w:p w14:paraId="60DEFD20" w14:textId="6CA12832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Take medication to cope with nausea</w:t>
            </w:r>
          </w:p>
        </w:tc>
        <w:tc>
          <w:tcPr>
            <w:tcW w:w="1670" w:type="pct"/>
            <w:vAlign w:val="center"/>
          </w:tcPr>
          <w:p w14:paraId="65A18FBC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76AB26E0" w14:textId="77777777" w:rsidTr="006E009A">
        <w:tc>
          <w:tcPr>
            <w:tcW w:w="243" w:type="pct"/>
            <w:vAlign w:val="center"/>
          </w:tcPr>
          <w:p w14:paraId="58514B73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41C84F60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3C99E320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70</w:t>
            </w:r>
          </w:p>
        </w:tc>
      </w:tr>
      <w:tr w:rsidR="00FA06E8" w:rsidRPr="00841BC9" w14:paraId="5475C708" w14:textId="77777777" w:rsidTr="006E009A">
        <w:tc>
          <w:tcPr>
            <w:tcW w:w="243" w:type="pct"/>
            <w:vAlign w:val="center"/>
          </w:tcPr>
          <w:p w14:paraId="1EFF60EE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4636402F" w14:textId="12545029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2A492DFB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206</w:t>
            </w:r>
          </w:p>
        </w:tc>
      </w:tr>
      <w:tr w:rsidR="00FA06E8" w:rsidRPr="00841BC9" w14:paraId="73909950" w14:textId="77777777" w:rsidTr="006E009A">
        <w:tc>
          <w:tcPr>
            <w:tcW w:w="243" w:type="pct"/>
            <w:vAlign w:val="center"/>
          </w:tcPr>
          <w:p w14:paraId="4561575F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4261ACB5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 xml:space="preserve">None </w:t>
            </w:r>
          </w:p>
        </w:tc>
        <w:tc>
          <w:tcPr>
            <w:tcW w:w="1670" w:type="pct"/>
            <w:vAlign w:val="bottom"/>
          </w:tcPr>
          <w:p w14:paraId="382B6363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70BEC43D" w14:textId="77777777" w:rsidTr="006E009A">
        <w:tc>
          <w:tcPr>
            <w:tcW w:w="243" w:type="pct"/>
            <w:vAlign w:val="center"/>
          </w:tcPr>
          <w:p w14:paraId="0D5695CA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4DBD2672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Medication use</w:t>
            </w:r>
          </w:p>
        </w:tc>
        <w:tc>
          <w:tcPr>
            <w:tcW w:w="1670" w:type="pct"/>
            <w:vAlign w:val="bottom"/>
          </w:tcPr>
          <w:p w14:paraId="6C78C8DD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16 (0.69, 1.95)</w:t>
            </w:r>
          </w:p>
        </w:tc>
      </w:tr>
      <w:tr w:rsidR="00FA06E8" w:rsidRPr="00841BC9" w14:paraId="5ECA22C5" w14:textId="77777777" w:rsidTr="006E009A">
        <w:tc>
          <w:tcPr>
            <w:tcW w:w="243" w:type="pct"/>
            <w:vAlign w:val="center"/>
          </w:tcPr>
          <w:p w14:paraId="617B3F09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502E253E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Other ways</w:t>
            </w:r>
          </w:p>
        </w:tc>
        <w:tc>
          <w:tcPr>
            <w:tcW w:w="1670" w:type="pct"/>
            <w:vAlign w:val="bottom"/>
          </w:tcPr>
          <w:p w14:paraId="1557A7B9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82 (0.60, 1.13)</w:t>
            </w:r>
          </w:p>
        </w:tc>
      </w:tr>
      <w:tr w:rsidR="00FA06E8" w:rsidRPr="00841BC9" w14:paraId="33FBC807" w14:textId="77777777" w:rsidTr="006E009A">
        <w:tc>
          <w:tcPr>
            <w:tcW w:w="3330" w:type="pct"/>
            <w:gridSpan w:val="2"/>
            <w:vAlign w:val="center"/>
          </w:tcPr>
          <w:p w14:paraId="0BA4D31C" w14:textId="7D8FE791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Eat what I crave to cope with cravings</w:t>
            </w:r>
          </w:p>
        </w:tc>
        <w:tc>
          <w:tcPr>
            <w:tcW w:w="1670" w:type="pct"/>
            <w:vAlign w:val="center"/>
          </w:tcPr>
          <w:p w14:paraId="4D439018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41631875" w14:textId="77777777" w:rsidTr="006E009A">
        <w:tc>
          <w:tcPr>
            <w:tcW w:w="243" w:type="pct"/>
            <w:vAlign w:val="center"/>
          </w:tcPr>
          <w:p w14:paraId="5D35902E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6AE9142B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0AB79F33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70</w:t>
            </w:r>
          </w:p>
        </w:tc>
      </w:tr>
      <w:tr w:rsidR="00FA06E8" w:rsidRPr="00841BC9" w14:paraId="795E26F7" w14:textId="77777777" w:rsidTr="006E009A">
        <w:tc>
          <w:tcPr>
            <w:tcW w:w="243" w:type="pct"/>
            <w:vAlign w:val="center"/>
          </w:tcPr>
          <w:p w14:paraId="11AE0B6F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5CF96D60" w14:textId="53D7A150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67E5E3B9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816</w:t>
            </w:r>
          </w:p>
        </w:tc>
      </w:tr>
      <w:tr w:rsidR="00FA06E8" w:rsidRPr="00841BC9" w14:paraId="722A12ED" w14:textId="77777777" w:rsidTr="006E009A">
        <w:tc>
          <w:tcPr>
            <w:tcW w:w="243" w:type="pct"/>
            <w:vAlign w:val="center"/>
          </w:tcPr>
          <w:p w14:paraId="2C09CE1D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0F34F618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70" w:type="pct"/>
            <w:vAlign w:val="bottom"/>
          </w:tcPr>
          <w:p w14:paraId="7DD1BC19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3A7A6E07" w14:textId="77777777" w:rsidTr="006E009A">
        <w:tc>
          <w:tcPr>
            <w:tcW w:w="243" w:type="pct"/>
            <w:vAlign w:val="center"/>
          </w:tcPr>
          <w:p w14:paraId="5324F413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4BB45EFC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70" w:type="pct"/>
            <w:vAlign w:val="bottom"/>
          </w:tcPr>
          <w:p w14:paraId="61ACBA78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3 (0.78, 1.36)</w:t>
            </w:r>
          </w:p>
        </w:tc>
      </w:tr>
      <w:tr w:rsidR="00FA06E8" w:rsidRPr="00841BC9" w14:paraId="32188A9D" w14:textId="77777777" w:rsidTr="006E009A">
        <w:tc>
          <w:tcPr>
            <w:tcW w:w="3330" w:type="pct"/>
            <w:gridSpan w:val="2"/>
            <w:vAlign w:val="center"/>
          </w:tcPr>
          <w:p w14:paraId="05DBD39F" w14:textId="14B3AAFA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Avoid what I crave to cope with cravings</w:t>
            </w:r>
          </w:p>
        </w:tc>
        <w:tc>
          <w:tcPr>
            <w:tcW w:w="1670" w:type="pct"/>
            <w:vAlign w:val="center"/>
          </w:tcPr>
          <w:p w14:paraId="5D521C67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37CF1B7D" w14:textId="77777777" w:rsidTr="006E009A">
        <w:tc>
          <w:tcPr>
            <w:tcW w:w="243" w:type="pct"/>
            <w:vAlign w:val="center"/>
          </w:tcPr>
          <w:p w14:paraId="728A71CA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443C3A89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</w:tcPr>
          <w:p w14:paraId="559E5FD4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70</w:t>
            </w:r>
          </w:p>
        </w:tc>
      </w:tr>
      <w:tr w:rsidR="00FA06E8" w:rsidRPr="00841BC9" w14:paraId="04868D34" w14:textId="77777777" w:rsidTr="006E009A">
        <w:tc>
          <w:tcPr>
            <w:tcW w:w="243" w:type="pct"/>
            <w:vAlign w:val="center"/>
          </w:tcPr>
          <w:p w14:paraId="1F5E4B3A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7F78A81D" w14:textId="0F47E2E2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</w:tcPr>
          <w:p w14:paraId="52D65BA4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916</w:t>
            </w:r>
          </w:p>
        </w:tc>
      </w:tr>
      <w:tr w:rsidR="00FA06E8" w:rsidRPr="00841BC9" w14:paraId="05CB61B6" w14:textId="77777777" w:rsidTr="006E009A">
        <w:tc>
          <w:tcPr>
            <w:tcW w:w="243" w:type="pct"/>
            <w:vAlign w:val="center"/>
          </w:tcPr>
          <w:p w14:paraId="38E3C993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15B8E366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70" w:type="pct"/>
          </w:tcPr>
          <w:p w14:paraId="70F86F1B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4A61AEB5" w14:textId="77777777" w:rsidTr="006E009A">
        <w:tc>
          <w:tcPr>
            <w:tcW w:w="243" w:type="pct"/>
            <w:vAlign w:val="center"/>
          </w:tcPr>
          <w:p w14:paraId="6670432E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7BCE2129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70" w:type="pct"/>
          </w:tcPr>
          <w:p w14:paraId="2DDB1FDA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98 (0.67, 1.43)</w:t>
            </w:r>
          </w:p>
        </w:tc>
      </w:tr>
      <w:tr w:rsidR="00FA06E8" w:rsidRPr="00841BC9" w14:paraId="1F06473E" w14:textId="77777777" w:rsidTr="006E009A">
        <w:tc>
          <w:tcPr>
            <w:tcW w:w="3330" w:type="pct"/>
            <w:gridSpan w:val="2"/>
            <w:vAlign w:val="center"/>
          </w:tcPr>
          <w:p w14:paraId="20783EA8" w14:textId="4BB2F1B1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Distract myself to cope with cravings</w:t>
            </w:r>
          </w:p>
        </w:tc>
        <w:tc>
          <w:tcPr>
            <w:tcW w:w="1670" w:type="pct"/>
            <w:vAlign w:val="center"/>
          </w:tcPr>
          <w:p w14:paraId="400871E5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7B7E0D22" w14:textId="77777777" w:rsidTr="006E009A">
        <w:tc>
          <w:tcPr>
            <w:tcW w:w="243" w:type="pct"/>
            <w:vAlign w:val="center"/>
          </w:tcPr>
          <w:p w14:paraId="4EE7E253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30E26AF6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792E2CEA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70</w:t>
            </w:r>
          </w:p>
        </w:tc>
      </w:tr>
      <w:tr w:rsidR="00FA06E8" w:rsidRPr="00841BC9" w14:paraId="698C04B5" w14:textId="77777777" w:rsidTr="006E009A">
        <w:tc>
          <w:tcPr>
            <w:tcW w:w="243" w:type="pct"/>
            <w:vAlign w:val="center"/>
          </w:tcPr>
          <w:p w14:paraId="2DCAC292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56972032" w14:textId="0A80EE70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7EBB111A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584</w:t>
            </w:r>
          </w:p>
        </w:tc>
      </w:tr>
      <w:tr w:rsidR="00FA06E8" w:rsidRPr="00841BC9" w14:paraId="116027CB" w14:textId="77777777" w:rsidTr="006E009A">
        <w:tc>
          <w:tcPr>
            <w:tcW w:w="243" w:type="pct"/>
            <w:vAlign w:val="center"/>
          </w:tcPr>
          <w:p w14:paraId="3B9D941B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2747AF6B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70" w:type="pct"/>
            <w:vAlign w:val="bottom"/>
          </w:tcPr>
          <w:p w14:paraId="04216D06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2C25455A" w14:textId="77777777" w:rsidTr="006E009A">
        <w:tc>
          <w:tcPr>
            <w:tcW w:w="243" w:type="pct"/>
            <w:vAlign w:val="center"/>
          </w:tcPr>
          <w:p w14:paraId="30E35B75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1D3860A3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70" w:type="pct"/>
            <w:vAlign w:val="bottom"/>
          </w:tcPr>
          <w:p w14:paraId="16E00B7C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9 (0.79, 1.51)</w:t>
            </w:r>
          </w:p>
        </w:tc>
      </w:tr>
      <w:tr w:rsidR="00FA06E8" w:rsidRPr="00841BC9" w14:paraId="2E953B57" w14:textId="77777777" w:rsidTr="006E009A">
        <w:tc>
          <w:tcPr>
            <w:tcW w:w="3330" w:type="pct"/>
            <w:gridSpan w:val="2"/>
            <w:vAlign w:val="center"/>
          </w:tcPr>
          <w:p w14:paraId="2CE2551A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Sleep</w:t>
            </w:r>
          </w:p>
        </w:tc>
        <w:tc>
          <w:tcPr>
            <w:tcW w:w="1670" w:type="pct"/>
            <w:vAlign w:val="center"/>
          </w:tcPr>
          <w:p w14:paraId="01E7A442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70BBCB0F" w14:textId="77777777" w:rsidTr="006E009A">
        <w:tc>
          <w:tcPr>
            <w:tcW w:w="243" w:type="pct"/>
            <w:vAlign w:val="center"/>
          </w:tcPr>
          <w:p w14:paraId="2E123766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0BE416C7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484A9826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1</w:t>
            </w:r>
          </w:p>
        </w:tc>
      </w:tr>
      <w:tr w:rsidR="00FA06E8" w:rsidRPr="00841BC9" w14:paraId="72F2FEB2" w14:textId="77777777" w:rsidTr="006E009A">
        <w:tc>
          <w:tcPr>
            <w:tcW w:w="243" w:type="pct"/>
            <w:vAlign w:val="center"/>
          </w:tcPr>
          <w:p w14:paraId="6F69F5CF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4F07EDAD" w14:textId="34E684C9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7E35D9D7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435</w:t>
            </w:r>
          </w:p>
        </w:tc>
      </w:tr>
      <w:tr w:rsidR="00FA06E8" w:rsidRPr="00841BC9" w14:paraId="5E423200" w14:textId="77777777" w:rsidTr="006E009A">
        <w:tc>
          <w:tcPr>
            <w:tcW w:w="243" w:type="pct"/>
            <w:vAlign w:val="center"/>
          </w:tcPr>
          <w:p w14:paraId="6F21DA96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00CBAA4D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&lt; 8 hr/day</w:t>
            </w:r>
          </w:p>
        </w:tc>
        <w:tc>
          <w:tcPr>
            <w:tcW w:w="1670" w:type="pct"/>
            <w:vAlign w:val="bottom"/>
          </w:tcPr>
          <w:p w14:paraId="2050FE8D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23B50FAA" w14:textId="77777777" w:rsidTr="006E009A">
        <w:tc>
          <w:tcPr>
            <w:tcW w:w="243" w:type="pct"/>
            <w:vAlign w:val="center"/>
          </w:tcPr>
          <w:p w14:paraId="2C8519FB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09428A9A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≥ 8 hr/day</w:t>
            </w:r>
          </w:p>
        </w:tc>
        <w:tc>
          <w:tcPr>
            <w:tcW w:w="1670" w:type="pct"/>
            <w:vAlign w:val="bottom"/>
          </w:tcPr>
          <w:p w14:paraId="58CBF64F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11 (0.86, 1.43)</w:t>
            </w:r>
          </w:p>
        </w:tc>
      </w:tr>
      <w:tr w:rsidR="00FA06E8" w:rsidRPr="00841BC9" w14:paraId="21490757" w14:textId="77777777" w:rsidTr="006E009A">
        <w:tc>
          <w:tcPr>
            <w:tcW w:w="3330" w:type="pct"/>
            <w:gridSpan w:val="2"/>
            <w:vAlign w:val="center"/>
          </w:tcPr>
          <w:p w14:paraId="7426B3DD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Total physical activity</w:t>
            </w:r>
          </w:p>
        </w:tc>
        <w:tc>
          <w:tcPr>
            <w:tcW w:w="1670" w:type="pct"/>
            <w:vAlign w:val="center"/>
          </w:tcPr>
          <w:p w14:paraId="0BCF0D97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6C321692" w14:textId="77777777" w:rsidTr="006E009A">
        <w:tc>
          <w:tcPr>
            <w:tcW w:w="243" w:type="pct"/>
            <w:vAlign w:val="center"/>
          </w:tcPr>
          <w:p w14:paraId="09AB51E7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0C71AE5D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003AD60B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894</w:t>
            </w:r>
          </w:p>
        </w:tc>
      </w:tr>
      <w:tr w:rsidR="00FA06E8" w:rsidRPr="00841BC9" w14:paraId="05907A11" w14:textId="77777777" w:rsidTr="006E009A">
        <w:tc>
          <w:tcPr>
            <w:tcW w:w="243" w:type="pct"/>
            <w:vAlign w:val="center"/>
          </w:tcPr>
          <w:p w14:paraId="5898D02E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79776793" w14:textId="06F4FF11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74CD5DB2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475</w:t>
            </w:r>
          </w:p>
        </w:tc>
      </w:tr>
      <w:tr w:rsidR="00FA06E8" w:rsidRPr="00841BC9" w14:paraId="3BEC47CF" w14:textId="77777777" w:rsidTr="006E009A">
        <w:tc>
          <w:tcPr>
            <w:tcW w:w="243" w:type="pct"/>
            <w:vAlign w:val="center"/>
          </w:tcPr>
          <w:p w14:paraId="12A79028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415207ED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670" w:type="pct"/>
            <w:vAlign w:val="bottom"/>
          </w:tcPr>
          <w:p w14:paraId="0306EE30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0B5C0307" w14:textId="77777777" w:rsidTr="006E009A">
        <w:tc>
          <w:tcPr>
            <w:tcW w:w="243" w:type="pct"/>
            <w:vAlign w:val="center"/>
          </w:tcPr>
          <w:p w14:paraId="728B95A8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6FF94D7B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1670" w:type="pct"/>
            <w:vAlign w:val="bottom"/>
          </w:tcPr>
          <w:p w14:paraId="4A1E66D6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21 (0.87, 1.67)</w:t>
            </w:r>
          </w:p>
        </w:tc>
      </w:tr>
      <w:tr w:rsidR="00FA06E8" w:rsidRPr="00841BC9" w14:paraId="202004D7" w14:textId="77777777" w:rsidTr="006E009A">
        <w:tc>
          <w:tcPr>
            <w:tcW w:w="243" w:type="pct"/>
            <w:vAlign w:val="center"/>
          </w:tcPr>
          <w:p w14:paraId="63ECCA81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0E21A217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70" w:type="pct"/>
            <w:vAlign w:val="bottom"/>
          </w:tcPr>
          <w:p w14:paraId="3B53FD0F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3 (0.75, 1.43)</w:t>
            </w:r>
          </w:p>
        </w:tc>
      </w:tr>
      <w:tr w:rsidR="00FA06E8" w:rsidRPr="00841BC9" w14:paraId="43B7BDF1" w14:textId="77777777" w:rsidTr="006E009A">
        <w:tc>
          <w:tcPr>
            <w:tcW w:w="3330" w:type="pct"/>
            <w:gridSpan w:val="2"/>
            <w:vAlign w:val="center"/>
          </w:tcPr>
          <w:p w14:paraId="07665E29" w14:textId="35E1DCF5" w:rsidR="00B758FF" w:rsidRPr="00841BC9" w:rsidRDefault="00E961BC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b/>
                <w:sz w:val="20"/>
                <w:szCs w:val="20"/>
              </w:rPr>
              <w:t>referred body size image before pregnancy</w:t>
            </w:r>
          </w:p>
        </w:tc>
        <w:tc>
          <w:tcPr>
            <w:tcW w:w="1670" w:type="pct"/>
            <w:vAlign w:val="bottom"/>
          </w:tcPr>
          <w:p w14:paraId="7D370B41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5AF88B02" w14:textId="77777777" w:rsidTr="006E009A">
        <w:tc>
          <w:tcPr>
            <w:tcW w:w="243" w:type="pct"/>
            <w:vAlign w:val="center"/>
          </w:tcPr>
          <w:p w14:paraId="7AFE8DCE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12930E13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2E8FBAA8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5</w:t>
            </w:r>
          </w:p>
        </w:tc>
      </w:tr>
      <w:tr w:rsidR="00FA06E8" w:rsidRPr="00841BC9" w14:paraId="13EF327F" w14:textId="77777777" w:rsidTr="006E009A">
        <w:tc>
          <w:tcPr>
            <w:tcW w:w="243" w:type="pct"/>
            <w:vAlign w:val="center"/>
          </w:tcPr>
          <w:p w14:paraId="0BF9AC9D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045FB132" w14:textId="6DFA497B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661D7A71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  <w:tr w:rsidR="00FA06E8" w:rsidRPr="00841BC9" w14:paraId="70C40012" w14:textId="77777777" w:rsidTr="006E009A">
        <w:tc>
          <w:tcPr>
            <w:tcW w:w="243" w:type="pct"/>
            <w:vAlign w:val="center"/>
          </w:tcPr>
          <w:p w14:paraId="5A70E5C3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bottom"/>
          </w:tcPr>
          <w:p w14:paraId="382B4973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Underweight</w:t>
            </w:r>
          </w:p>
        </w:tc>
        <w:tc>
          <w:tcPr>
            <w:tcW w:w="1670" w:type="pct"/>
            <w:vAlign w:val="bottom"/>
          </w:tcPr>
          <w:p w14:paraId="6FAD91EC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59 (0.42, 0.82)</w:t>
            </w:r>
          </w:p>
        </w:tc>
      </w:tr>
      <w:tr w:rsidR="00FA06E8" w:rsidRPr="00841BC9" w14:paraId="1A8CDA94" w14:textId="77777777" w:rsidTr="006E009A">
        <w:tc>
          <w:tcPr>
            <w:tcW w:w="243" w:type="pct"/>
            <w:vAlign w:val="center"/>
          </w:tcPr>
          <w:p w14:paraId="2A439DC3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bottom"/>
          </w:tcPr>
          <w:p w14:paraId="7F0818FA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ormal weight</w:t>
            </w:r>
          </w:p>
        </w:tc>
        <w:tc>
          <w:tcPr>
            <w:tcW w:w="1670" w:type="pct"/>
            <w:vAlign w:val="bottom"/>
          </w:tcPr>
          <w:p w14:paraId="74B33889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7524159D" w14:textId="77777777" w:rsidTr="006E009A">
        <w:tc>
          <w:tcPr>
            <w:tcW w:w="243" w:type="pct"/>
            <w:vAlign w:val="center"/>
          </w:tcPr>
          <w:p w14:paraId="28AA2E84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bottom"/>
          </w:tcPr>
          <w:p w14:paraId="23C7541F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Overweight or obese</w:t>
            </w:r>
          </w:p>
        </w:tc>
        <w:tc>
          <w:tcPr>
            <w:tcW w:w="1670" w:type="pct"/>
            <w:vAlign w:val="bottom"/>
          </w:tcPr>
          <w:p w14:paraId="30F2FEC2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89 (0.54, 1.47)</w:t>
            </w:r>
          </w:p>
        </w:tc>
      </w:tr>
      <w:tr w:rsidR="00FA06E8" w:rsidRPr="00841BC9" w14:paraId="3CCB6165" w14:textId="77777777" w:rsidTr="006E009A">
        <w:tc>
          <w:tcPr>
            <w:tcW w:w="3330" w:type="pct"/>
            <w:gridSpan w:val="2"/>
            <w:vAlign w:val="center"/>
          </w:tcPr>
          <w:p w14:paraId="045E30A2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Comparison between perceived and preferred body size image</w:t>
            </w:r>
          </w:p>
        </w:tc>
        <w:tc>
          <w:tcPr>
            <w:tcW w:w="1670" w:type="pct"/>
            <w:vAlign w:val="bottom"/>
          </w:tcPr>
          <w:p w14:paraId="2C7C6F6D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3EE1DA69" w14:textId="77777777" w:rsidTr="006E009A">
        <w:tc>
          <w:tcPr>
            <w:tcW w:w="243" w:type="pct"/>
            <w:vAlign w:val="center"/>
          </w:tcPr>
          <w:p w14:paraId="61642D64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5B2E3D07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17E81E5F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5</w:t>
            </w:r>
          </w:p>
        </w:tc>
      </w:tr>
      <w:tr w:rsidR="00FA06E8" w:rsidRPr="00841BC9" w14:paraId="50FE7018" w14:textId="77777777" w:rsidTr="006E009A">
        <w:tc>
          <w:tcPr>
            <w:tcW w:w="243" w:type="pct"/>
            <w:vAlign w:val="center"/>
          </w:tcPr>
          <w:p w14:paraId="7984B4F3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731EC111" w14:textId="17CD5967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7DE18D80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FA06E8" w:rsidRPr="00841BC9" w14:paraId="35EAEE2F" w14:textId="77777777" w:rsidTr="006E009A">
        <w:tc>
          <w:tcPr>
            <w:tcW w:w="243" w:type="pct"/>
            <w:vAlign w:val="center"/>
          </w:tcPr>
          <w:p w14:paraId="4C1F27A7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624110D3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41BC9">
              <w:rPr>
                <w:rFonts w:ascii="Arial" w:hAnsi="Arial" w:cs="Arial"/>
                <w:sz w:val="20"/>
                <w:szCs w:val="20"/>
              </w:rPr>
              <w:t>Actually</w:t>
            </w:r>
            <w:proofErr w:type="gramEnd"/>
            <w:r w:rsidRPr="00841BC9">
              <w:rPr>
                <w:rFonts w:ascii="Arial" w:hAnsi="Arial" w:cs="Arial"/>
                <w:sz w:val="20"/>
                <w:szCs w:val="20"/>
              </w:rPr>
              <w:t xml:space="preserve"> smaller than preferred</w:t>
            </w:r>
          </w:p>
        </w:tc>
        <w:tc>
          <w:tcPr>
            <w:tcW w:w="1670" w:type="pct"/>
            <w:vAlign w:val="bottom"/>
          </w:tcPr>
          <w:p w14:paraId="752F62B7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78 (0.42, 1.47)</w:t>
            </w:r>
          </w:p>
        </w:tc>
      </w:tr>
      <w:tr w:rsidR="00FA06E8" w:rsidRPr="00841BC9" w14:paraId="52D212E8" w14:textId="77777777" w:rsidTr="006E009A">
        <w:tc>
          <w:tcPr>
            <w:tcW w:w="243" w:type="pct"/>
            <w:vAlign w:val="center"/>
          </w:tcPr>
          <w:p w14:paraId="10C0438A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3AEBBD08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Accurate</w:t>
            </w:r>
          </w:p>
        </w:tc>
        <w:tc>
          <w:tcPr>
            <w:tcW w:w="1670" w:type="pct"/>
            <w:vAlign w:val="bottom"/>
          </w:tcPr>
          <w:p w14:paraId="00BFA2B8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71C061DD" w14:textId="77777777" w:rsidTr="006E009A">
        <w:tc>
          <w:tcPr>
            <w:tcW w:w="243" w:type="pct"/>
            <w:vAlign w:val="center"/>
          </w:tcPr>
          <w:p w14:paraId="602C329C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1A9E784B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41BC9">
              <w:rPr>
                <w:rFonts w:ascii="Arial" w:hAnsi="Arial" w:cs="Arial"/>
                <w:sz w:val="20"/>
                <w:szCs w:val="20"/>
              </w:rPr>
              <w:t>Actually</w:t>
            </w:r>
            <w:proofErr w:type="gramEnd"/>
            <w:r w:rsidRPr="00841BC9">
              <w:rPr>
                <w:rFonts w:ascii="Arial" w:hAnsi="Arial" w:cs="Arial"/>
                <w:sz w:val="20"/>
                <w:szCs w:val="20"/>
              </w:rPr>
              <w:t xml:space="preserve"> larger than preferred</w:t>
            </w:r>
          </w:p>
        </w:tc>
        <w:tc>
          <w:tcPr>
            <w:tcW w:w="1670" w:type="pct"/>
            <w:vAlign w:val="bottom"/>
          </w:tcPr>
          <w:p w14:paraId="4C79A51F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47 (1.11, 1.94)</w:t>
            </w:r>
          </w:p>
        </w:tc>
      </w:tr>
      <w:tr w:rsidR="00FA06E8" w:rsidRPr="00841BC9" w14:paraId="114E35A9" w14:textId="77777777" w:rsidTr="006E009A">
        <w:tc>
          <w:tcPr>
            <w:tcW w:w="3330" w:type="pct"/>
            <w:gridSpan w:val="2"/>
            <w:vAlign w:val="center"/>
          </w:tcPr>
          <w:p w14:paraId="7C773FB0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Comparison between BMI and perceived body size image</w:t>
            </w:r>
          </w:p>
        </w:tc>
        <w:tc>
          <w:tcPr>
            <w:tcW w:w="1670" w:type="pct"/>
            <w:vAlign w:val="bottom"/>
          </w:tcPr>
          <w:p w14:paraId="05D32C11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194FF10F" w14:textId="77777777" w:rsidTr="006E009A">
        <w:tc>
          <w:tcPr>
            <w:tcW w:w="243" w:type="pct"/>
            <w:vAlign w:val="center"/>
          </w:tcPr>
          <w:p w14:paraId="006D51B1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7CE396BD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421ACDA4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6</w:t>
            </w:r>
          </w:p>
        </w:tc>
      </w:tr>
      <w:tr w:rsidR="00FA06E8" w:rsidRPr="00841BC9" w14:paraId="285BEF74" w14:textId="77777777" w:rsidTr="006E009A">
        <w:tc>
          <w:tcPr>
            <w:tcW w:w="243" w:type="pct"/>
            <w:vAlign w:val="center"/>
          </w:tcPr>
          <w:p w14:paraId="2ADF962E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5E91325C" w14:textId="665BE202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0345D07D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FA06E8" w:rsidRPr="00841BC9" w14:paraId="15E06972" w14:textId="77777777" w:rsidTr="006E009A">
        <w:tc>
          <w:tcPr>
            <w:tcW w:w="243" w:type="pct"/>
            <w:vAlign w:val="center"/>
          </w:tcPr>
          <w:p w14:paraId="69FDF6C7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4EF125A1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41BC9">
              <w:rPr>
                <w:rFonts w:ascii="Arial" w:hAnsi="Arial" w:cs="Arial"/>
                <w:sz w:val="20"/>
                <w:szCs w:val="20"/>
              </w:rPr>
              <w:t>Actually</w:t>
            </w:r>
            <w:proofErr w:type="gramEnd"/>
            <w:r w:rsidRPr="00841BC9">
              <w:rPr>
                <w:rFonts w:ascii="Arial" w:hAnsi="Arial" w:cs="Arial"/>
                <w:sz w:val="20"/>
                <w:szCs w:val="20"/>
              </w:rPr>
              <w:t xml:space="preserve"> smaller than perceived</w:t>
            </w:r>
          </w:p>
        </w:tc>
        <w:tc>
          <w:tcPr>
            <w:tcW w:w="1670" w:type="pct"/>
            <w:vAlign w:val="bottom"/>
          </w:tcPr>
          <w:p w14:paraId="143D7C90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69 (0.33, 1.43)</w:t>
            </w:r>
          </w:p>
        </w:tc>
      </w:tr>
      <w:tr w:rsidR="00FA06E8" w:rsidRPr="00841BC9" w14:paraId="08021E41" w14:textId="77777777" w:rsidTr="006E009A">
        <w:tc>
          <w:tcPr>
            <w:tcW w:w="243" w:type="pct"/>
            <w:vAlign w:val="center"/>
          </w:tcPr>
          <w:p w14:paraId="5D39F8AE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140602E1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Accurate</w:t>
            </w:r>
          </w:p>
        </w:tc>
        <w:tc>
          <w:tcPr>
            <w:tcW w:w="1670" w:type="pct"/>
            <w:vAlign w:val="bottom"/>
          </w:tcPr>
          <w:p w14:paraId="45A93925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FA06E8" w:rsidRPr="00841BC9" w14:paraId="0EEB520A" w14:textId="77777777" w:rsidTr="006E009A">
        <w:tc>
          <w:tcPr>
            <w:tcW w:w="243" w:type="pct"/>
            <w:vAlign w:val="center"/>
          </w:tcPr>
          <w:p w14:paraId="544F66F9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</w:tcPr>
          <w:p w14:paraId="052E439D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41BC9">
              <w:rPr>
                <w:rFonts w:ascii="Arial" w:hAnsi="Arial" w:cs="Arial"/>
                <w:sz w:val="20"/>
                <w:szCs w:val="20"/>
              </w:rPr>
              <w:t>Actually</w:t>
            </w:r>
            <w:proofErr w:type="gramEnd"/>
            <w:r w:rsidRPr="00841BC9">
              <w:rPr>
                <w:rFonts w:ascii="Arial" w:hAnsi="Arial" w:cs="Arial"/>
                <w:sz w:val="20"/>
                <w:szCs w:val="20"/>
              </w:rPr>
              <w:t xml:space="preserve"> larger than perceived</w:t>
            </w:r>
          </w:p>
        </w:tc>
        <w:tc>
          <w:tcPr>
            <w:tcW w:w="1670" w:type="pct"/>
            <w:vAlign w:val="bottom"/>
          </w:tcPr>
          <w:p w14:paraId="5AE499C0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81 (1.39, 2.37)</w:t>
            </w:r>
          </w:p>
        </w:tc>
      </w:tr>
      <w:tr w:rsidR="00FA06E8" w:rsidRPr="00841BC9" w14:paraId="5E775A63" w14:textId="77777777" w:rsidTr="006E009A">
        <w:tc>
          <w:tcPr>
            <w:tcW w:w="3330" w:type="pct"/>
            <w:gridSpan w:val="2"/>
            <w:vAlign w:val="center"/>
          </w:tcPr>
          <w:p w14:paraId="74B703B3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Sitting time/day, hr</w:t>
            </w:r>
          </w:p>
        </w:tc>
        <w:tc>
          <w:tcPr>
            <w:tcW w:w="1670" w:type="pct"/>
            <w:vAlign w:val="bottom"/>
          </w:tcPr>
          <w:p w14:paraId="2C15E177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6B483C4F" w14:textId="77777777" w:rsidTr="006E009A">
        <w:tc>
          <w:tcPr>
            <w:tcW w:w="243" w:type="pct"/>
            <w:vAlign w:val="center"/>
          </w:tcPr>
          <w:p w14:paraId="23D35EBC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7EE612CE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5B6C7819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894</w:t>
            </w:r>
          </w:p>
        </w:tc>
      </w:tr>
      <w:tr w:rsidR="00FA06E8" w:rsidRPr="00841BC9" w14:paraId="417FE763" w14:textId="77777777" w:rsidTr="006E009A">
        <w:tc>
          <w:tcPr>
            <w:tcW w:w="243" w:type="pct"/>
            <w:vAlign w:val="center"/>
          </w:tcPr>
          <w:p w14:paraId="4D3E8BC0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738411B3" w14:textId="3CD584FE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2CA7EEC6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465</w:t>
            </w:r>
          </w:p>
        </w:tc>
      </w:tr>
      <w:tr w:rsidR="00FA06E8" w:rsidRPr="00841BC9" w14:paraId="60584929" w14:textId="77777777" w:rsidTr="006E009A">
        <w:tc>
          <w:tcPr>
            <w:tcW w:w="243" w:type="pct"/>
            <w:vAlign w:val="center"/>
          </w:tcPr>
          <w:p w14:paraId="62DCA96A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465C294A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Continuous variable</w:t>
            </w:r>
          </w:p>
        </w:tc>
        <w:tc>
          <w:tcPr>
            <w:tcW w:w="1670" w:type="pct"/>
            <w:vAlign w:val="bottom"/>
          </w:tcPr>
          <w:p w14:paraId="58A8D74B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2 (0.97, 1.06)</w:t>
            </w:r>
          </w:p>
        </w:tc>
      </w:tr>
      <w:tr w:rsidR="00FA06E8" w:rsidRPr="00841BC9" w14:paraId="66F9E47B" w14:textId="77777777" w:rsidTr="006E009A">
        <w:tc>
          <w:tcPr>
            <w:tcW w:w="3330" w:type="pct"/>
            <w:gridSpan w:val="2"/>
            <w:vAlign w:val="center"/>
          </w:tcPr>
          <w:p w14:paraId="35FB9FD5" w14:textId="7A201BC0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T</w:t>
            </w:r>
            <w:r w:rsidR="00E961BC" w:rsidRPr="00841BC9"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Pr="00841BC9">
              <w:rPr>
                <w:rFonts w:ascii="Arial" w:hAnsi="Arial" w:cs="Arial"/>
                <w:b/>
                <w:sz w:val="20"/>
                <w:szCs w:val="20"/>
              </w:rPr>
              <w:t>B score</w:t>
            </w:r>
          </w:p>
        </w:tc>
        <w:tc>
          <w:tcPr>
            <w:tcW w:w="1670" w:type="pct"/>
            <w:vAlign w:val="bottom"/>
          </w:tcPr>
          <w:p w14:paraId="112F847A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587D1F86" w14:textId="77777777" w:rsidTr="006E009A">
        <w:tc>
          <w:tcPr>
            <w:tcW w:w="243" w:type="pct"/>
            <w:vAlign w:val="center"/>
          </w:tcPr>
          <w:p w14:paraId="1BBF2A50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0FC6FA8F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5F86FBF7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63</w:t>
            </w:r>
          </w:p>
        </w:tc>
      </w:tr>
      <w:tr w:rsidR="00FA06E8" w:rsidRPr="00841BC9" w14:paraId="46AF2840" w14:textId="77777777" w:rsidTr="006E009A">
        <w:tc>
          <w:tcPr>
            <w:tcW w:w="243" w:type="pct"/>
            <w:vAlign w:val="center"/>
          </w:tcPr>
          <w:p w14:paraId="532F4DFE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58CFDBD8" w14:textId="2F2DE3F2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3931CDC1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808</w:t>
            </w:r>
          </w:p>
        </w:tc>
      </w:tr>
      <w:tr w:rsidR="00FA06E8" w:rsidRPr="00841BC9" w14:paraId="37DBF72C" w14:textId="77777777" w:rsidTr="006E009A">
        <w:tc>
          <w:tcPr>
            <w:tcW w:w="243" w:type="pct"/>
            <w:vAlign w:val="center"/>
          </w:tcPr>
          <w:p w14:paraId="48A7EF7F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6D9BC994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Continuous variable</w:t>
            </w:r>
          </w:p>
        </w:tc>
        <w:tc>
          <w:tcPr>
            <w:tcW w:w="1670" w:type="pct"/>
            <w:vAlign w:val="bottom"/>
          </w:tcPr>
          <w:p w14:paraId="0C9128EE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98 (0.86, 1.12)</w:t>
            </w:r>
          </w:p>
        </w:tc>
      </w:tr>
      <w:tr w:rsidR="00FA06E8" w:rsidRPr="00841BC9" w14:paraId="747C47EC" w14:textId="77777777" w:rsidTr="006E009A">
        <w:tc>
          <w:tcPr>
            <w:tcW w:w="3330" w:type="pct"/>
            <w:gridSpan w:val="2"/>
            <w:vAlign w:val="center"/>
          </w:tcPr>
          <w:p w14:paraId="0CA61C1E" w14:textId="20F535DD" w:rsidR="00B758FF" w:rsidRPr="00841BC9" w:rsidRDefault="00E961BC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b/>
                <w:sz w:val="20"/>
                <w:szCs w:val="20"/>
              </w:rPr>
              <w:t>ersonality- Extraversion</w:t>
            </w:r>
          </w:p>
        </w:tc>
        <w:tc>
          <w:tcPr>
            <w:tcW w:w="1670" w:type="pct"/>
            <w:vAlign w:val="center"/>
          </w:tcPr>
          <w:p w14:paraId="5B91692A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114AE04D" w14:textId="77777777" w:rsidTr="006E009A">
        <w:tc>
          <w:tcPr>
            <w:tcW w:w="243" w:type="pct"/>
            <w:vAlign w:val="center"/>
          </w:tcPr>
          <w:p w14:paraId="5EE01681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55CC30BF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15770015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52</w:t>
            </w:r>
          </w:p>
        </w:tc>
      </w:tr>
      <w:tr w:rsidR="00FA06E8" w:rsidRPr="00841BC9" w14:paraId="10FA39AB" w14:textId="77777777" w:rsidTr="006E009A">
        <w:tc>
          <w:tcPr>
            <w:tcW w:w="243" w:type="pct"/>
            <w:vAlign w:val="center"/>
          </w:tcPr>
          <w:p w14:paraId="008BA612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086EA795" w14:textId="09C275C5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181FA499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732</w:t>
            </w:r>
          </w:p>
        </w:tc>
      </w:tr>
      <w:tr w:rsidR="00FA06E8" w:rsidRPr="00841BC9" w14:paraId="50F7D612" w14:textId="77777777" w:rsidTr="006E009A">
        <w:tc>
          <w:tcPr>
            <w:tcW w:w="243" w:type="pct"/>
            <w:vAlign w:val="center"/>
          </w:tcPr>
          <w:p w14:paraId="6A831A2A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428FB8ED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Continuous variable</w:t>
            </w:r>
          </w:p>
        </w:tc>
        <w:tc>
          <w:tcPr>
            <w:tcW w:w="1670" w:type="pct"/>
            <w:vAlign w:val="bottom"/>
          </w:tcPr>
          <w:p w14:paraId="1EB64167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2 (0.93, 1.11)</w:t>
            </w:r>
          </w:p>
        </w:tc>
      </w:tr>
      <w:tr w:rsidR="00FA06E8" w:rsidRPr="00841BC9" w14:paraId="2EEA9F18" w14:textId="77777777" w:rsidTr="006E009A">
        <w:tc>
          <w:tcPr>
            <w:tcW w:w="3330" w:type="pct"/>
            <w:gridSpan w:val="2"/>
            <w:vAlign w:val="center"/>
          </w:tcPr>
          <w:p w14:paraId="4EDC5F95" w14:textId="6C6605B1" w:rsidR="00B758FF" w:rsidRPr="00841BC9" w:rsidRDefault="00E961BC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b/>
                <w:sz w:val="20"/>
                <w:szCs w:val="20"/>
              </w:rPr>
              <w:t>ersonality- Agreeableness</w:t>
            </w:r>
          </w:p>
        </w:tc>
        <w:tc>
          <w:tcPr>
            <w:tcW w:w="1670" w:type="pct"/>
            <w:vAlign w:val="center"/>
          </w:tcPr>
          <w:p w14:paraId="774BB84F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5C20472B" w14:textId="77777777" w:rsidTr="006E009A">
        <w:tc>
          <w:tcPr>
            <w:tcW w:w="243" w:type="pct"/>
            <w:vAlign w:val="center"/>
          </w:tcPr>
          <w:p w14:paraId="79E620E0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0C882452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5DE6037A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45</w:t>
            </w:r>
          </w:p>
        </w:tc>
      </w:tr>
      <w:tr w:rsidR="00FA06E8" w:rsidRPr="00841BC9" w14:paraId="36BFCA40" w14:textId="77777777" w:rsidTr="006E009A">
        <w:tc>
          <w:tcPr>
            <w:tcW w:w="243" w:type="pct"/>
            <w:vAlign w:val="center"/>
          </w:tcPr>
          <w:p w14:paraId="5D573362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755B0C9E" w14:textId="45B5C7E2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40FFF752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</w:tr>
      <w:tr w:rsidR="00FA06E8" w:rsidRPr="00841BC9" w14:paraId="3749E2A5" w14:textId="77777777" w:rsidTr="006E009A">
        <w:tc>
          <w:tcPr>
            <w:tcW w:w="243" w:type="pct"/>
            <w:vAlign w:val="center"/>
          </w:tcPr>
          <w:p w14:paraId="76BEBB55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0E25B407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Continuous variable</w:t>
            </w:r>
          </w:p>
        </w:tc>
        <w:tc>
          <w:tcPr>
            <w:tcW w:w="1670" w:type="pct"/>
            <w:vAlign w:val="bottom"/>
          </w:tcPr>
          <w:p w14:paraId="577825AB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14 (1.00, 1.30)</w:t>
            </w:r>
          </w:p>
        </w:tc>
      </w:tr>
      <w:tr w:rsidR="00FA06E8" w:rsidRPr="00841BC9" w14:paraId="6CDA3BE5" w14:textId="77777777" w:rsidTr="006E009A">
        <w:tc>
          <w:tcPr>
            <w:tcW w:w="3330" w:type="pct"/>
            <w:gridSpan w:val="2"/>
            <w:vAlign w:val="center"/>
          </w:tcPr>
          <w:p w14:paraId="28889F65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Personality- Conscientiousness</w:t>
            </w:r>
          </w:p>
        </w:tc>
        <w:tc>
          <w:tcPr>
            <w:tcW w:w="1670" w:type="pct"/>
            <w:vAlign w:val="center"/>
          </w:tcPr>
          <w:p w14:paraId="1C57BC29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07B66320" w14:textId="77777777" w:rsidTr="006E009A">
        <w:tc>
          <w:tcPr>
            <w:tcW w:w="243" w:type="pct"/>
            <w:vAlign w:val="center"/>
          </w:tcPr>
          <w:p w14:paraId="0B38B994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1A342022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5CC1891F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51</w:t>
            </w:r>
          </w:p>
        </w:tc>
      </w:tr>
      <w:tr w:rsidR="00FA06E8" w:rsidRPr="00841BC9" w14:paraId="79E7888E" w14:textId="77777777" w:rsidTr="006E009A">
        <w:tc>
          <w:tcPr>
            <w:tcW w:w="243" w:type="pct"/>
            <w:vAlign w:val="center"/>
          </w:tcPr>
          <w:p w14:paraId="7B057593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1B7C7606" w14:textId="6C243FF0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10C89422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</w:tr>
      <w:tr w:rsidR="00FA06E8" w:rsidRPr="00841BC9" w14:paraId="0113D5E1" w14:textId="77777777" w:rsidTr="006E009A">
        <w:tc>
          <w:tcPr>
            <w:tcW w:w="243" w:type="pct"/>
            <w:vAlign w:val="center"/>
          </w:tcPr>
          <w:p w14:paraId="426EB63B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2C51DF02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Continuous variable</w:t>
            </w:r>
          </w:p>
        </w:tc>
        <w:tc>
          <w:tcPr>
            <w:tcW w:w="1670" w:type="pct"/>
            <w:vAlign w:val="bottom"/>
          </w:tcPr>
          <w:p w14:paraId="5BE526F1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86 (0.76, 0.98)</w:t>
            </w:r>
          </w:p>
        </w:tc>
      </w:tr>
      <w:tr w:rsidR="00FA06E8" w:rsidRPr="00841BC9" w14:paraId="04C72EC8" w14:textId="77777777" w:rsidTr="006E009A">
        <w:tc>
          <w:tcPr>
            <w:tcW w:w="3330" w:type="pct"/>
            <w:gridSpan w:val="2"/>
            <w:vAlign w:val="center"/>
          </w:tcPr>
          <w:p w14:paraId="7100C28C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Personality- Emotional Stability</w:t>
            </w:r>
          </w:p>
        </w:tc>
        <w:tc>
          <w:tcPr>
            <w:tcW w:w="1670" w:type="pct"/>
            <w:vAlign w:val="center"/>
          </w:tcPr>
          <w:p w14:paraId="45345C56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45543BE3" w14:textId="77777777" w:rsidTr="006E009A">
        <w:tc>
          <w:tcPr>
            <w:tcW w:w="243" w:type="pct"/>
            <w:vAlign w:val="center"/>
          </w:tcPr>
          <w:p w14:paraId="685A5278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6C1ABF0D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5920406B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53</w:t>
            </w:r>
          </w:p>
        </w:tc>
      </w:tr>
      <w:tr w:rsidR="00FA06E8" w:rsidRPr="00841BC9" w14:paraId="08D68B45" w14:textId="77777777" w:rsidTr="006E009A">
        <w:tc>
          <w:tcPr>
            <w:tcW w:w="243" w:type="pct"/>
            <w:vAlign w:val="center"/>
          </w:tcPr>
          <w:p w14:paraId="4B8A4656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12B9270A" w14:textId="7FE7BFE1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641B5D48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537</w:t>
            </w:r>
          </w:p>
        </w:tc>
      </w:tr>
      <w:tr w:rsidR="00FA06E8" w:rsidRPr="00841BC9" w14:paraId="1A71C4F5" w14:textId="77777777" w:rsidTr="006E009A">
        <w:tc>
          <w:tcPr>
            <w:tcW w:w="243" w:type="pct"/>
            <w:vAlign w:val="center"/>
          </w:tcPr>
          <w:p w14:paraId="29A99010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69087FEA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Continuous variable</w:t>
            </w:r>
          </w:p>
        </w:tc>
        <w:tc>
          <w:tcPr>
            <w:tcW w:w="1670" w:type="pct"/>
            <w:vAlign w:val="bottom"/>
          </w:tcPr>
          <w:p w14:paraId="06202681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97 (0.88, 1.07)</w:t>
            </w:r>
          </w:p>
        </w:tc>
      </w:tr>
      <w:tr w:rsidR="00FA06E8" w:rsidRPr="00841BC9" w14:paraId="0A66B443" w14:textId="77777777" w:rsidTr="006E009A">
        <w:tc>
          <w:tcPr>
            <w:tcW w:w="3330" w:type="pct"/>
            <w:gridSpan w:val="2"/>
            <w:vAlign w:val="center"/>
          </w:tcPr>
          <w:p w14:paraId="199DB749" w14:textId="77777777" w:rsidR="00B758FF" w:rsidRPr="00841BC9" w:rsidRDefault="00B758FF" w:rsidP="006E0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1BC9">
              <w:rPr>
                <w:rFonts w:ascii="Arial" w:hAnsi="Arial" w:cs="Arial"/>
                <w:b/>
                <w:sz w:val="20"/>
                <w:szCs w:val="20"/>
              </w:rPr>
              <w:t>Personality- Openness</w:t>
            </w:r>
          </w:p>
        </w:tc>
        <w:tc>
          <w:tcPr>
            <w:tcW w:w="1670" w:type="pct"/>
            <w:vAlign w:val="center"/>
          </w:tcPr>
          <w:p w14:paraId="528D1B8C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6E8" w:rsidRPr="00841BC9" w14:paraId="3AB6E562" w14:textId="77777777" w:rsidTr="006E009A">
        <w:tc>
          <w:tcPr>
            <w:tcW w:w="243" w:type="pct"/>
            <w:vAlign w:val="center"/>
          </w:tcPr>
          <w:p w14:paraId="211E1F1F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1B9CA542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70" w:type="pct"/>
            <w:vAlign w:val="bottom"/>
          </w:tcPr>
          <w:p w14:paraId="637C82E8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956</w:t>
            </w:r>
          </w:p>
        </w:tc>
      </w:tr>
      <w:tr w:rsidR="00FA06E8" w:rsidRPr="00841BC9" w14:paraId="31242152" w14:textId="77777777" w:rsidTr="006E009A">
        <w:trPr>
          <w:trHeight w:val="87"/>
        </w:trPr>
        <w:tc>
          <w:tcPr>
            <w:tcW w:w="243" w:type="pct"/>
            <w:vAlign w:val="center"/>
          </w:tcPr>
          <w:p w14:paraId="158AB80C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05C356DD" w14:textId="04C74810" w:rsidR="00B758FF" w:rsidRPr="00841BC9" w:rsidRDefault="00E961BC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758FF" w:rsidRPr="00841BC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70" w:type="pct"/>
            <w:vAlign w:val="bottom"/>
          </w:tcPr>
          <w:p w14:paraId="31E82019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0.945</w:t>
            </w:r>
          </w:p>
        </w:tc>
      </w:tr>
      <w:tr w:rsidR="00FA06E8" w:rsidRPr="00841BC9" w14:paraId="5D64BA22" w14:textId="77777777" w:rsidTr="006E009A">
        <w:trPr>
          <w:trHeight w:val="87"/>
        </w:trPr>
        <w:tc>
          <w:tcPr>
            <w:tcW w:w="243" w:type="pct"/>
            <w:vAlign w:val="center"/>
          </w:tcPr>
          <w:p w14:paraId="521F1025" w14:textId="77777777" w:rsidR="00B758FF" w:rsidRPr="00841BC9" w:rsidRDefault="00B758FF" w:rsidP="006E0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7" w:type="pct"/>
            <w:vAlign w:val="center"/>
          </w:tcPr>
          <w:p w14:paraId="0CBB2E9E" w14:textId="77777777" w:rsidR="00B758FF" w:rsidRPr="00841BC9" w:rsidRDefault="00B758FF" w:rsidP="006E009A">
            <w:pPr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Continuous variable</w:t>
            </w:r>
          </w:p>
        </w:tc>
        <w:tc>
          <w:tcPr>
            <w:tcW w:w="1670" w:type="pct"/>
            <w:vAlign w:val="bottom"/>
          </w:tcPr>
          <w:p w14:paraId="03F80858" w14:textId="77777777" w:rsidR="00B758FF" w:rsidRPr="00841BC9" w:rsidRDefault="00B758FF" w:rsidP="006E0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C9">
              <w:rPr>
                <w:rFonts w:ascii="Arial" w:hAnsi="Arial" w:cs="Arial"/>
                <w:sz w:val="20"/>
                <w:szCs w:val="20"/>
              </w:rPr>
              <w:t>1.00 (0.89, 1.13)</w:t>
            </w:r>
          </w:p>
        </w:tc>
      </w:tr>
    </w:tbl>
    <w:p w14:paraId="7C45A3F5" w14:textId="77777777" w:rsidR="00B758FF" w:rsidRPr="00841BC9" w:rsidRDefault="00B758FF" w:rsidP="00B758F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41BC9">
        <w:rPr>
          <w:rFonts w:ascii="Arial" w:hAnsi="Arial" w:cs="Arial"/>
          <w:sz w:val="20"/>
          <w:szCs w:val="20"/>
        </w:rPr>
        <w:t>BMI, body mass index; HCP, health care provider; TPB, theory of planned behavior.</w:t>
      </w:r>
    </w:p>
    <w:p w14:paraId="6D55856E" w14:textId="77777777" w:rsidR="00980EE5" w:rsidRDefault="00980EE5" w:rsidP="0069419F">
      <w:pPr>
        <w:spacing w:after="0" w:line="24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980EE5" w:rsidSect="00A80E74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670F21" w14:textId="77777777" w:rsidR="00655B37" w:rsidRDefault="00655B37" w:rsidP="003B782D">
      <w:pPr>
        <w:spacing w:after="0" w:line="240" w:lineRule="auto"/>
      </w:pPr>
      <w:r>
        <w:separator/>
      </w:r>
    </w:p>
  </w:endnote>
  <w:endnote w:type="continuationSeparator" w:id="0">
    <w:p w14:paraId="4AC67F16" w14:textId="77777777" w:rsidR="00655B37" w:rsidRDefault="00655B37" w:rsidP="003B78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62997500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3307007" w14:textId="5A55A9B4" w:rsidR="00BC0630" w:rsidRPr="00B55017" w:rsidRDefault="00BC0630" w:rsidP="00266153">
            <w:pPr>
              <w:pStyle w:val="Header"/>
              <w:rPr>
                <w:sz w:val="20"/>
                <w:szCs w:val="20"/>
              </w:rPr>
            </w:pPr>
          </w:p>
          <w:p w14:paraId="53589371" w14:textId="0FC56C6C" w:rsidR="00BC0630" w:rsidRDefault="00BC063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23520">
              <w:rPr>
                <w:b/>
                <w:bCs/>
                <w:noProof/>
              </w:rPr>
              <w:t>1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23520">
              <w:rPr>
                <w:b/>
                <w:bCs/>
                <w:noProof/>
              </w:rPr>
              <w:t>1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8B66FE8" w14:textId="77777777" w:rsidR="00BC0630" w:rsidRDefault="00BC06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ABFA2B" w14:textId="77777777" w:rsidR="00655B37" w:rsidRDefault="00655B37" w:rsidP="003B782D">
      <w:pPr>
        <w:spacing w:after="0" w:line="240" w:lineRule="auto"/>
      </w:pPr>
      <w:r>
        <w:separator/>
      </w:r>
    </w:p>
  </w:footnote>
  <w:footnote w:type="continuationSeparator" w:id="0">
    <w:p w14:paraId="7335A80F" w14:textId="77777777" w:rsidR="00655B37" w:rsidRDefault="00655B37" w:rsidP="003B78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27279B"/>
    <w:multiLevelType w:val="hybridMultilevel"/>
    <w:tmpl w:val="A03EF4E8"/>
    <w:lvl w:ilvl="0" w:tplc="3F0E7ABA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DF5C3D"/>
    <w:multiLevelType w:val="hybridMultilevel"/>
    <w:tmpl w:val="74C66090"/>
    <w:lvl w:ilvl="0" w:tplc="1136811C">
      <w:start w:val="1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="Aria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O3tDS2MDM0Nzc1tzRR0lEKTi0uzszPAykwMqoFAGegI9gtAAAA"/>
  </w:docVars>
  <w:rsids>
    <w:rsidRoot w:val="00080DB4"/>
    <w:rsid w:val="00000F0A"/>
    <w:rsid w:val="0000390D"/>
    <w:rsid w:val="00006E1A"/>
    <w:rsid w:val="00007A47"/>
    <w:rsid w:val="0001193D"/>
    <w:rsid w:val="00017097"/>
    <w:rsid w:val="00017A6C"/>
    <w:rsid w:val="00022A4F"/>
    <w:rsid w:val="00023520"/>
    <w:rsid w:val="00025FF9"/>
    <w:rsid w:val="00030EC2"/>
    <w:rsid w:val="00035C7F"/>
    <w:rsid w:val="00041BD4"/>
    <w:rsid w:val="00044E09"/>
    <w:rsid w:val="00047375"/>
    <w:rsid w:val="00051865"/>
    <w:rsid w:val="00051C1E"/>
    <w:rsid w:val="000534BC"/>
    <w:rsid w:val="00062F69"/>
    <w:rsid w:val="0006617E"/>
    <w:rsid w:val="00073EA5"/>
    <w:rsid w:val="00080130"/>
    <w:rsid w:val="00080DB4"/>
    <w:rsid w:val="0008563F"/>
    <w:rsid w:val="00090DB0"/>
    <w:rsid w:val="000918C8"/>
    <w:rsid w:val="00092E1E"/>
    <w:rsid w:val="00093518"/>
    <w:rsid w:val="000A6297"/>
    <w:rsid w:val="000A7289"/>
    <w:rsid w:val="000B03CA"/>
    <w:rsid w:val="000B0ADD"/>
    <w:rsid w:val="000B499F"/>
    <w:rsid w:val="000D0EF0"/>
    <w:rsid w:val="000D46B4"/>
    <w:rsid w:val="000D4F77"/>
    <w:rsid w:val="000D6C39"/>
    <w:rsid w:val="000E2316"/>
    <w:rsid w:val="000E4F21"/>
    <w:rsid w:val="000F0D0C"/>
    <w:rsid w:val="000F3931"/>
    <w:rsid w:val="001002C2"/>
    <w:rsid w:val="001053D1"/>
    <w:rsid w:val="00113143"/>
    <w:rsid w:val="0011490D"/>
    <w:rsid w:val="001200EF"/>
    <w:rsid w:val="00121969"/>
    <w:rsid w:val="00122D24"/>
    <w:rsid w:val="00126A99"/>
    <w:rsid w:val="00126F01"/>
    <w:rsid w:val="00135BC6"/>
    <w:rsid w:val="0013647A"/>
    <w:rsid w:val="0014334D"/>
    <w:rsid w:val="00143E25"/>
    <w:rsid w:val="00154598"/>
    <w:rsid w:val="00161E47"/>
    <w:rsid w:val="00166B47"/>
    <w:rsid w:val="0016777E"/>
    <w:rsid w:val="0017091B"/>
    <w:rsid w:val="00172B2D"/>
    <w:rsid w:val="00180228"/>
    <w:rsid w:val="00182364"/>
    <w:rsid w:val="00184892"/>
    <w:rsid w:val="00190EE2"/>
    <w:rsid w:val="001949D1"/>
    <w:rsid w:val="00194B86"/>
    <w:rsid w:val="001A4581"/>
    <w:rsid w:val="001A70FA"/>
    <w:rsid w:val="001B39AF"/>
    <w:rsid w:val="001C09CA"/>
    <w:rsid w:val="001D15A6"/>
    <w:rsid w:val="001D1C4E"/>
    <w:rsid w:val="001D37E3"/>
    <w:rsid w:val="001D3CCB"/>
    <w:rsid w:val="001E5A68"/>
    <w:rsid w:val="001E66BD"/>
    <w:rsid w:val="00201ED9"/>
    <w:rsid w:val="00202AAB"/>
    <w:rsid w:val="00204936"/>
    <w:rsid w:val="00212A83"/>
    <w:rsid w:val="00221CCA"/>
    <w:rsid w:val="00223678"/>
    <w:rsid w:val="00231293"/>
    <w:rsid w:val="00237AF4"/>
    <w:rsid w:val="00237B30"/>
    <w:rsid w:val="00237D64"/>
    <w:rsid w:val="00237E38"/>
    <w:rsid w:val="0024665D"/>
    <w:rsid w:val="00250051"/>
    <w:rsid w:val="002539A7"/>
    <w:rsid w:val="00264AA2"/>
    <w:rsid w:val="00265461"/>
    <w:rsid w:val="00266153"/>
    <w:rsid w:val="00267203"/>
    <w:rsid w:val="002721EE"/>
    <w:rsid w:val="0027266D"/>
    <w:rsid w:val="002744C1"/>
    <w:rsid w:val="00275EDF"/>
    <w:rsid w:val="00277EB3"/>
    <w:rsid w:val="00281F44"/>
    <w:rsid w:val="00297DC1"/>
    <w:rsid w:val="00297FF4"/>
    <w:rsid w:val="002A19A7"/>
    <w:rsid w:val="002A218F"/>
    <w:rsid w:val="002A4FDF"/>
    <w:rsid w:val="002B414E"/>
    <w:rsid w:val="002C21BC"/>
    <w:rsid w:val="002C2913"/>
    <w:rsid w:val="002C3DFD"/>
    <w:rsid w:val="002C5280"/>
    <w:rsid w:val="002C7E6E"/>
    <w:rsid w:val="002D6011"/>
    <w:rsid w:val="002D6F34"/>
    <w:rsid w:val="002E3412"/>
    <w:rsid w:val="002E520B"/>
    <w:rsid w:val="002E6F56"/>
    <w:rsid w:val="002F2CD4"/>
    <w:rsid w:val="002F72FA"/>
    <w:rsid w:val="003108CB"/>
    <w:rsid w:val="00311BC3"/>
    <w:rsid w:val="00320877"/>
    <w:rsid w:val="00321384"/>
    <w:rsid w:val="00321455"/>
    <w:rsid w:val="00322E91"/>
    <w:rsid w:val="00326768"/>
    <w:rsid w:val="00332C19"/>
    <w:rsid w:val="00333789"/>
    <w:rsid w:val="003453F1"/>
    <w:rsid w:val="00345B7A"/>
    <w:rsid w:val="003505C3"/>
    <w:rsid w:val="0035157C"/>
    <w:rsid w:val="00352550"/>
    <w:rsid w:val="00357661"/>
    <w:rsid w:val="00357BE0"/>
    <w:rsid w:val="0036036F"/>
    <w:rsid w:val="003655D4"/>
    <w:rsid w:val="00371300"/>
    <w:rsid w:val="003873C7"/>
    <w:rsid w:val="00394A37"/>
    <w:rsid w:val="00397871"/>
    <w:rsid w:val="003B0061"/>
    <w:rsid w:val="003B1325"/>
    <w:rsid w:val="003B1882"/>
    <w:rsid w:val="003B3949"/>
    <w:rsid w:val="003B6081"/>
    <w:rsid w:val="003B6C56"/>
    <w:rsid w:val="003B782D"/>
    <w:rsid w:val="003C23AC"/>
    <w:rsid w:val="003C308D"/>
    <w:rsid w:val="003C426B"/>
    <w:rsid w:val="003C42E9"/>
    <w:rsid w:val="003C50E7"/>
    <w:rsid w:val="003C51F5"/>
    <w:rsid w:val="003C5406"/>
    <w:rsid w:val="003C5481"/>
    <w:rsid w:val="003D33BE"/>
    <w:rsid w:val="003E6647"/>
    <w:rsid w:val="003E7F55"/>
    <w:rsid w:val="003F001A"/>
    <w:rsid w:val="003F2EF0"/>
    <w:rsid w:val="003F39D4"/>
    <w:rsid w:val="003F4A3E"/>
    <w:rsid w:val="003F5BFE"/>
    <w:rsid w:val="004004BD"/>
    <w:rsid w:val="00402897"/>
    <w:rsid w:val="00406738"/>
    <w:rsid w:val="00407D1A"/>
    <w:rsid w:val="004136D8"/>
    <w:rsid w:val="00415018"/>
    <w:rsid w:val="004154D2"/>
    <w:rsid w:val="00421BE0"/>
    <w:rsid w:val="004220F5"/>
    <w:rsid w:val="004368CA"/>
    <w:rsid w:val="00437829"/>
    <w:rsid w:val="004379D5"/>
    <w:rsid w:val="00450B3F"/>
    <w:rsid w:val="00456345"/>
    <w:rsid w:val="00456D60"/>
    <w:rsid w:val="0046123D"/>
    <w:rsid w:val="004640E4"/>
    <w:rsid w:val="004738D0"/>
    <w:rsid w:val="00476621"/>
    <w:rsid w:val="004775D0"/>
    <w:rsid w:val="00477F1F"/>
    <w:rsid w:val="00477FAD"/>
    <w:rsid w:val="0048313E"/>
    <w:rsid w:val="00484303"/>
    <w:rsid w:val="00484EDF"/>
    <w:rsid w:val="00486C71"/>
    <w:rsid w:val="00490885"/>
    <w:rsid w:val="00492686"/>
    <w:rsid w:val="00496163"/>
    <w:rsid w:val="00497740"/>
    <w:rsid w:val="004A00A7"/>
    <w:rsid w:val="004A00CF"/>
    <w:rsid w:val="004A7A99"/>
    <w:rsid w:val="004B2C16"/>
    <w:rsid w:val="004C0A82"/>
    <w:rsid w:val="004D296A"/>
    <w:rsid w:val="004D2C03"/>
    <w:rsid w:val="004D66AD"/>
    <w:rsid w:val="004D6919"/>
    <w:rsid w:val="004E125E"/>
    <w:rsid w:val="004E1DE4"/>
    <w:rsid w:val="004E5731"/>
    <w:rsid w:val="004E638F"/>
    <w:rsid w:val="004F49B2"/>
    <w:rsid w:val="00500DD0"/>
    <w:rsid w:val="00505797"/>
    <w:rsid w:val="005109FF"/>
    <w:rsid w:val="00511F69"/>
    <w:rsid w:val="00521105"/>
    <w:rsid w:val="00521CB7"/>
    <w:rsid w:val="00531AA4"/>
    <w:rsid w:val="00532526"/>
    <w:rsid w:val="0053764F"/>
    <w:rsid w:val="0053767C"/>
    <w:rsid w:val="00541E5C"/>
    <w:rsid w:val="005424EF"/>
    <w:rsid w:val="005429AA"/>
    <w:rsid w:val="00547DFD"/>
    <w:rsid w:val="0056355A"/>
    <w:rsid w:val="0056519F"/>
    <w:rsid w:val="0057011E"/>
    <w:rsid w:val="0057172B"/>
    <w:rsid w:val="00574223"/>
    <w:rsid w:val="005742D7"/>
    <w:rsid w:val="00575A0D"/>
    <w:rsid w:val="00593004"/>
    <w:rsid w:val="005944E1"/>
    <w:rsid w:val="00597694"/>
    <w:rsid w:val="005A6D59"/>
    <w:rsid w:val="005C5DA1"/>
    <w:rsid w:val="005C67D1"/>
    <w:rsid w:val="005D264B"/>
    <w:rsid w:val="005D4AE0"/>
    <w:rsid w:val="005E177C"/>
    <w:rsid w:val="005E178D"/>
    <w:rsid w:val="005E22D5"/>
    <w:rsid w:val="005E5F6B"/>
    <w:rsid w:val="005F3CC3"/>
    <w:rsid w:val="005F772D"/>
    <w:rsid w:val="005F7B5C"/>
    <w:rsid w:val="0060074C"/>
    <w:rsid w:val="0060476E"/>
    <w:rsid w:val="00610317"/>
    <w:rsid w:val="00611A51"/>
    <w:rsid w:val="00613968"/>
    <w:rsid w:val="00614425"/>
    <w:rsid w:val="006222B5"/>
    <w:rsid w:val="00625254"/>
    <w:rsid w:val="00625402"/>
    <w:rsid w:val="006312A5"/>
    <w:rsid w:val="00633ADA"/>
    <w:rsid w:val="00643179"/>
    <w:rsid w:val="0065124D"/>
    <w:rsid w:val="00655490"/>
    <w:rsid w:val="00655B37"/>
    <w:rsid w:val="0065638D"/>
    <w:rsid w:val="0066293F"/>
    <w:rsid w:val="00671316"/>
    <w:rsid w:val="00671C4D"/>
    <w:rsid w:val="00682072"/>
    <w:rsid w:val="006823C5"/>
    <w:rsid w:val="00685347"/>
    <w:rsid w:val="006865A8"/>
    <w:rsid w:val="00691EDF"/>
    <w:rsid w:val="00693DA8"/>
    <w:rsid w:val="0069419F"/>
    <w:rsid w:val="006A13B1"/>
    <w:rsid w:val="006A1C40"/>
    <w:rsid w:val="006A2758"/>
    <w:rsid w:val="006B0AB1"/>
    <w:rsid w:val="006B37F0"/>
    <w:rsid w:val="006B5AAB"/>
    <w:rsid w:val="006D1A7D"/>
    <w:rsid w:val="006D357C"/>
    <w:rsid w:val="006D4FAA"/>
    <w:rsid w:val="006D6A59"/>
    <w:rsid w:val="006D7DF4"/>
    <w:rsid w:val="006E009A"/>
    <w:rsid w:val="006E0FF5"/>
    <w:rsid w:val="006E16F2"/>
    <w:rsid w:val="006E23B8"/>
    <w:rsid w:val="006F222C"/>
    <w:rsid w:val="006F414E"/>
    <w:rsid w:val="00700F93"/>
    <w:rsid w:val="0070657D"/>
    <w:rsid w:val="00710A15"/>
    <w:rsid w:val="007137BC"/>
    <w:rsid w:val="007139E4"/>
    <w:rsid w:val="007158AA"/>
    <w:rsid w:val="00716A16"/>
    <w:rsid w:val="007179D9"/>
    <w:rsid w:val="007229EC"/>
    <w:rsid w:val="00726F84"/>
    <w:rsid w:val="00737719"/>
    <w:rsid w:val="0074037E"/>
    <w:rsid w:val="0074399D"/>
    <w:rsid w:val="00750871"/>
    <w:rsid w:val="00753BF1"/>
    <w:rsid w:val="00754D57"/>
    <w:rsid w:val="00760A55"/>
    <w:rsid w:val="007717DE"/>
    <w:rsid w:val="0077294D"/>
    <w:rsid w:val="00775D6B"/>
    <w:rsid w:val="00781BBA"/>
    <w:rsid w:val="0078337A"/>
    <w:rsid w:val="00783683"/>
    <w:rsid w:val="007874F4"/>
    <w:rsid w:val="007913E3"/>
    <w:rsid w:val="007B44C1"/>
    <w:rsid w:val="007B5DA1"/>
    <w:rsid w:val="007C1DEC"/>
    <w:rsid w:val="007C7562"/>
    <w:rsid w:val="007D0716"/>
    <w:rsid w:val="007D0973"/>
    <w:rsid w:val="007D2415"/>
    <w:rsid w:val="007D7CC9"/>
    <w:rsid w:val="007E1401"/>
    <w:rsid w:val="007E2596"/>
    <w:rsid w:val="007E5557"/>
    <w:rsid w:val="007F4F5D"/>
    <w:rsid w:val="007F685E"/>
    <w:rsid w:val="0080039F"/>
    <w:rsid w:val="00801C47"/>
    <w:rsid w:val="00811B2E"/>
    <w:rsid w:val="0081236C"/>
    <w:rsid w:val="00813588"/>
    <w:rsid w:val="00830008"/>
    <w:rsid w:val="00830E76"/>
    <w:rsid w:val="0084083D"/>
    <w:rsid w:val="00841BC9"/>
    <w:rsid w:val="00842B59"/>
    <w:rsid w:val="00845D0A"/>
    <w:rsid w:val="00847604"/>
    <w:rsid w:val="008549CB"/>
    <w:rsid w:val="00872724"/>
    <w:rsid w:val="00873004"/>
    <w:rsid w:val="00875621"/>
    <w:rsid w:val="00876095"/>
    <w:rsid w:val="008772E0"/>
    <w:rsid w:val="00883CC5"/>
    <w:rsid w:val="00884405"/>
    <w:rsid w:val="00884CAC"/>
    <w:rsid w:val="008879B7"/>
    <w:rsid w:val="0089017E"/>
    <w:rsid w:val="00890984"/>
    <w:rsid w:val="008926C1"/>
    <w:rsid w:val="0089645A"/>
    <w:rsid w:val="00896D9C"/>
    <w:rsid w:val="008A40CE"/>
    <w:rsid w:val="008A49BA"/>
    <w:rsid w:val="008A7D09"/>
    <w:rsid w:val="008B017A"/>
    <w:rsid w:val="008B2D30"/>
    <w:rsid w:val="008B6821"/>
    <w:rsid w:val="008C484C"/>
    <w:rsid w:val="008C749D"/>
    <w:rsid w:val="008D0D19"/>
    <w:rsid w:val="008D27AC"/>
    <w:rsid w:val="008D6223"/>
    <w:rsid w:val="008D767E"/>
    <w:rsid w:val="008F40FB"/>
    <w:rsid w:val="008F50C0"/>
    <w:rsid w:val="008F7046"/>
    <w:rsid w:val="008F7C6F"/>
    <w:rsid w:val="00913E8A"/>
    <w:rsid w:val="00920331"/>
    <w:rsid w:val="00926942"/>
    <w:rsid w:val="00926F31"/>
    <w:rsid w:val="00927A2B"/>
    <w:rsid w:val="00932213"/>
    <w:rsid w:val="00940C08"/>
    <w:rsid w:val="0094427D"/>
    <w:rsid w:val="009473FF"/>
    <w:rsid w:val="00950D94"/>
    <w:rsid w:val="00954F2A"/>
    <w:rsid w:val="00980EE5"/>
    <w:rsid w:val="0098335B"/>
    <w:rsid w:val="00983735"/>
    <w:rsid w:val="0099156F"/>
    <w:rsid w:val="00991B91"/>
    <w:rsid w:val="009A19A0"/>
    <w:rsid w:val="009A1D1A"/>
    <w:rsid w:val="009A301C"/>
    <w:rsid w:val="009B4CDC"/>
    <w:rsid w:val="009B5C07"/>
    <w:rsid w:val="009C6E62"/>
    <w:rsid w:val="009D0349"/>
    <w:rsid w:val="009D1C1B"/>
    <w:rsid w:val="009D6C7A"/>
    <w:rsid w:val="009D7D3D"/>
    <w:rsid w:val="009E000D"/>
    <w:rsid w:val="009E203A"/>
    <w:rsid w:val="009E675F"/>
    <w:rsid w:val="009E7D2A"/>
    <w:rsid w:val="009F1972"/>
    <w:rsid w:val="009F494D"/>
    <w:rsid w:val="009F5AD0"/>
    <w:rsid w:val="009F5C99"/>
    <w:rsid w:val="00A02FC9"/>
    <w:rsid w:val="00A03CF0"/>
    <w:rsid w:val="00A051CB"/>
    <w:rsid w:val="00A06786"/>
    <w:rsid w:val="00A173D8"/>
    <w:rsid w:val="00A229C0"/>
    <w:rsid w:val="00A24F5A"/>
    <w:rsid w:val="00A32B31"/>
    <w:rsid w:val="00A32D33"/>
    <w:rsid w:val="00A3565D"/>
    <w:rsid w:val="00A36968"/>
    <w:rsid w:val="00A36E23"/>
    <w:rsid w:val="00A40F0D"/>
    <w:rsid w:val="00A46A2B"/>
    <w:rsid w:val="00A50745"/>
    <w:rsid w:val="00A51F84"/>
    <w:rsid w:val="00A5488C"/>
    <w:rsid w:val="00A552E5"/>
    <w:rsid w:val="00A566BA"/>
    <w:rsid w:val="00A621AD"/>
    <w:rsid w:val="00A65A0A"/>
    <w:rsid w:val="00A67200"/>
    <w:rsid w:val="00A70115"/>
    <w:rsid w:val="00A80E74"/>
    <w:rsid w:val="00A81593"/>
    <w:rsid w:val="00A81D2B"/>
    <w:rsid w:val="00A822F3"/>
    <w:rsid w:val="00A853C7"/>
    <w:rsid w:val="00A87979"/>
    <w:rsid w:val="00A90E79"/>
    <w:rsid w:val="00A910D6"/>
    <w:rsid w:val="00A917BF"/>
    <w:rsid w:val="00A94043"/>
    <w:rsid w:val="00AA1BB7"/>
    <w:rsid w:val="00AB0F0B"/>
    <w:rsid w:val="00AB3D9B"/>
    <w:rsid w:val="00AC3D34"/>
    <w:rsid w:val="00AC481A"/>
    <w:rsid w:val="00AC5D3E"/>
    <w:rsid w:val="00AC64A2"/>
    <w:rsid w:val="00AD3021"/>
    <w:rsid w:val="00AD7505"/>
    <w:rsid w:val="00AE2CCD"/>
    <w:rsid w:val="00AE4171"/>
    <w:rsid w:val="00AE42AA"/>
    <w:rsid w:val="00AF0BE6"/>
    <w:rsid w:val="00AF10D3"/>
    <w:rsid w:val="00AF7B68"/>
    <w:rsid w:val="00B06E26"/>
    <w:rsid w:val="00B10F66"/>
    <w:rsid w:val="00B15A5D"/>
    <w:rsid w:val="00B17A19"/>
    <w:rsid w:val="00B22359"/>
    <w:rsid w:val="00B249D1"/>
    <w:rsid w:val="00B27E5C"/>
    <w:rsid w:val="00B32614"/>
    <w:rsid w:val="00B37DF2"/>
    <w:rsid w:val="00B37E13"/>
    <w:rsid w:val="00B440CE"/>
    <w:rsid w:val="00B45253"/>
    <w:rsid w:val="00B53BD0"/>
    <w:rsid w:val="00B57596"/>
    <w:rsid w:val="00B64116"/>
    <w:rsid w:val="00B75155"/>
    <w:rsid w:val="00B758FF"/>
    <w:rsid w:val="00B904BE"/>
    <w:rsid w:val="00B92665"/>
    <w:rsid w:val="00B938F5"/>
    <w:rsid w:val="00BA04A2"/>
    <w:rsid w:val="00BA1E7C"/>
    <w:rsid w:val="00BA767C"/>
    <w:rsid w:val="00BB3718"/>
    <w:rsid w:val="00BB5857"/>
    <w:rsid w:val="00BC0630"/>
    <w:rsid w:val="00BC2650"/>
    <w:rsid w:val="00BD0E4F"/>
    <w:rsid w:val="00BD3ABC"/>
    <w:rsid w:val="00BD706A"/>
    <w:rsid w:val="00BE2757"/>
    <w:rsid w:val="00BE2C2C"/>
    <w:rsid w:val="00BE6DED"/>
    <w:rsid w:val="00BF00E0"/>
    <w:rsid w:val="00BF165F"/>
    <w:rsid w:val="00BF2DCA"/>
    <w:rsid w:val="00BF40AB"/>
    <w:rsid w:val="00C06C02"/>
    <w:rsid w:val="00C103DC"/>
    <w:rsid w:val="00C14CCA"/>
    <w:rsid w:val="00C14D2E"/>
    <w:rsid w:val="00C22FA3"/>
    <w:rsid w:val="00C2719B"/>
    <w:rsid w:val="00C27F80"/>
    <w:rsid w:val="00C301A7"/>
    <w:rsid w:val="00C32040"/>
    <w:rsid w:val="00C32057"/>
    <w:rsid w:val="00C4360C"/>
    <w:rsid w:val="00C476FB"/>
    <w:rsid w:val="00C52347"/>
    <w:rsid w:val="00C53DE5"/>
    <w:rsid w:val="00C56B9B"/>
    <w:rsid w:val="00C60E84"/>
    <w:rsid w:val="00C64B6B"/>
    <w:rsid w:val="00C6764C"/>
    <w:rsid w:val="00C737C6"/>
    <w:rsid w:val="00C73A95"/>
    <w:rsid w:val="00C83090"/>
    <w:rsid w:val="00C83682"/>
    <w:rsid w:val="00C928DF"/>
    <w:rsid w:val="00C95655"/>
    <w:rsid w:val="00C964C6"/>
    <w:rsid w:val="00CA044F"/>
    <w:rsid w:val="00CA2C6A"/>
    <w:rsid w:val="00CA444C"/>
    <w:rsid w:val="00CA4AAC"/>
    <w:rsid w:val="00CB2F83"/>
    <w:rsid w:val="00CB7BDF"/>
    <w:rsid w:val="00CC3E48"/>
    <w:rsid w:val="00CC4058"/>
    <w:rsid w:val="00CD10BD"/>
    <w:rsid w:val="00CD125B"/>
    <w:rsid w:val="00CD423D"/>
    <w:rsid w:val="00CF4891"/>
    <w:rsid w:val="00D1003C"/>
    <w:rsid w:val="00D13890"/>
    <w:rsid w:val="00D17362"/>
    <w:rsid w:val="00D21936"/>
    <w:rsid w:val="00D3315F"/>
    <w:rsid w:val="00D33327"/>
    <w:rsid w:val="00D361FE"/>
    <w:rsid w:val="00D40D5A"/>
    <w:rsid w:val="00D44403"/>
    <w:rsid w:val="00D47313"/>
    <w:rsid w:val="00D5368C"/>
    <w:rsid w:val="00D56DE2"/>
    <w:rsid w:val="00D648C9"/>
    <w:rsid w:val="00D6766A"/>
    <w:rsid w:val="00D71969"/>
    <w:rsid w:val="00D7245D"/>
    <w:rsid w:val="00D7471A"/>
    <w:rsid w:val="00D83340"/>
    <w:rsid w:val="00D838FB"/>
    <w:rsid w:val="00D90E3A"/>
    <w:rsid w:val="00D917FB"/>
    <w:rsid w:val="00D92447"/>
    <w:rsid w:val="00D93A61"/>
    <w:rsid w:val="00D972D4"/>
    <w:rsid w:val="00DA0168"/>
    <w:rsid w:val="00DA25A5"/>
    <w:rsid w:val="00DA2A87"/>
    <w:rsid w:val="00DA7524"/>
    <w:rsid w:val="00DA7C2C"/>
    <w:rsid w:val="00DC5DC6"/>
    <w:rsid w:val="00DC61E7"/>
    <w:rsid w:val="00DD021D"/>
    <w:rsid w:val="00DE0852"/>
    <w:rsid w:val="00DE2595"/>
    <w:rsid w:val="00DE7A36"/>
    <w:rsid w:val="00DF32A8"/>
    <w:rsid w:val="00DF3398"/>
    <w:rsid w:val="00E04665"/>
    <w:rsid w:val="00E12129"/>
    <w:rsid w:val="00E12525"/>
    <w:rsid w:val="00E12DDD"/>
    <w:rsid w:val="00E2003A"/>
    <w:rsid w:val="00E21A35"/>
    <w:rsid w:val="00E3393A"/>
    <w:rsid w:val="00E350F9"/>
    <w:rsid w:val="00E430EF"/>
    <w:rsid w:val="00E5004C"/>
    <w:rsid w:val="00E51A50"/>
    <w:rsid w:val="00E56B19"/>
    <w:rsid w:val="00E60CBC"/>
    <w:rsid w:val="00E6698C"/>
    <w:rsid w:val="00E6784C"/>
    <w:rsid w:val="00E67FE7"/>
    <w:rsid w:val="00E7226A"/>
    <w:rsid w:val="00E7454C"/>
    <w:rsid w:val="00E81BA4"/>
    <w:rsid w:val="00E8313E"/>
    <w:rsid w:val="00E84E55"/>
    <w:rsid w:val="00E9023C"/>
    <w:rsid w:val="00E91907"/>
    <w:rsid w:val="00E94EB4"/>
    <w:rsid w:val="00E961BC"/>
    <w:rsid w:val="00E96324"/>
    <w:rsid w:val="00EA0836"/>
    <w:rsid w:val="00EA581A"/>
    <w:rsid w:val="00EB449D"/>
    <w:rsid w:val="00EB511D"/>
    <w:rsid w:val="00EB6969"/>
    <w:rsid w:val="00EC4342"/>
    <w:rsid w:val="00ED010F"/>
    <w:rsid w:val="00ED0192"/>
    <w:rsid w:val="00ED1754"/>
    <w:rsid w:val="00ED58EB"/>
    <w:rsid w:val="00EF099D"/>
    <w:rsid w:val="00EF190C"/>
    <w:rsid w:val="00EF2744"/>
    <w:rsid w:val="00EF4A6E"/>
    <w:rsid w:val="00F024CC"/>
    <w:rsid w:val="00F05138"/>
    <w:rsid w:val="00F0739B"/>
    <w:rsid w:val="00F12384"/>
    <w:rsid w:val="00F12F78"/>
    <w:rsid w:val="00F16939"/>
    <w:rsid w:val="00F2250E"/>
    <w:rsid w:val="00F27F84"/>
    <w:rsid w:val="00F328D1"/>
    <w:rsid w:val="00F32B85"/>
    <w:rsid w:val="00F40347"/>
    <w:rsid w:val="00F41556"/>
    <w:rsid w:val="00F45CEC"/>
    <w:rsid w:val="00F478F3"/>
    <w:rsid w:val="00F555A6"/>
    <w:rsid w:val="00F57ACD"/>
    <w:rsid w:val="00F604BD"/>
    <w:rsid w:val="00F66AAA"/>
    <w:rsid w:val="00F75389"/>
    <w:rsid w:val="00F771CF"/>
    <w:rsid w:val="00F80DD3"/>
    <w:rsid w:val="00F8643F"/>
    <w:rsid w:val="00F900AF"/>
    <w:rsid w:val="00F928A8"/>
    <w:rsid w:val="00F95118"/>
    <w:rsid w:val="00FA06E8"/>
    <w:rsid w:val="00FA6202"/>
    <w:rsid w:val="00FB078B"/>
    <w:rsid w:val="00FB1E32"/>
    <w:rsid w:val="00FB74A6"/>
    <w:rsid w:val="00FB757F"/>
    <w:rsid w:val="00FC06F4"/>
    <w:rsid w:val="00FC2BB0"/>
    <w:rsid w:val="00FC36E3"/>
    <w:rsid w:val="00FC5605"/>
    <w:rsid w:val="00FD1F27"/>
    <w:rsid w:val="00FD3E6F"/>
    <w:rsid w:val="00FF01CC"/>
    <w:rsid w:val="00FF08A3"/>
    <w:rsid w:val="00FF42A1"/>
    <w:rsid w:val="00FF6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2CA8D8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5A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6E2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B78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782D"/>
  </w:style>
  <w:style w:type="paragraph" w:styleId="Footer">
    <w:name w:val="footer"/>
    <w:basedOn w:val="Normal"/>
    <w:link w:val="FooterChar"/>
    <w:uiPriority w:val="99"/>
    <w:unhideWhenUsed/>
    <w:rsid w:val="003B78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782D"/>
  </w:style>
  <w:style w:type="paragraph" w:styleId="BalloonText">
    <w:name w:val="Balloon Text"/>
    <w:basedOn w:val="Normal"/>
    <w:link w:val="BalloonTextChar"/>
    <w:uiPriority w:val="99"/>
    <w:semiHidden/>
    <w:unhideWhenUsed/>
    <w:rsid w:val="00E046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66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0466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D6C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6C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6C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6C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6C7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54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5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1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4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4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6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011</Words>
  <Characters>11463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ne Feng</dc:creator>
  <cp:lastModifiedBy>Julianne Feng</cp:lastModifiedBy>
  <cp:revision>5</cp:revision>
  <cp:lastPrinted>2018-06-13T15:03:00Z</cp:lastPrinted>
  <dcterms:created xsi:type="dcterms:W3CDTF">2019-01-24T19:35:00Z</dcterms:created>
  <dcterms:modified xsi:type="dcterms:W3CDTF">2019-11-06T04:19:00Z</dcterms:modified>
</cp:coreProperties>
</file>